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64EE5" w14:textId="27AF2DA8" w:rsidR="00602913" w:rsidRDefault="00EF747D" w:rsidP="00E51EF5">
      <w:pPr>
        <w:tabs>
          <w:tab w:val="left" w:pos="2268"/>
        </w:tabs>
        <w:rPr>
          <w:b/>
          <w:bCs/>
          <w:sz w:val="42"/>
          <w:szCs w:val="42"/>
          <w:lang w:val="en-GB"/>
        </w:rPr>
      </w:pPr>
      <w:r w:rsidRPr="005D03FB">
        <w:rPr>
          <w:b/>
          <w:bCs/>
          <w:sz w:val="42"/>
          <w:szCs w:val="42"/>
          <w:lang w:val="en-GB"/>
        </w:rPr>
        <w:t xml:space="preserve">Table </w:t>
      </w:r>
      <w:r w:rsidR="0094222F">
        <w:rPr>
          <w:b/>
          <w:bCs/>
          <w:sz w:val="42"/>
          <w:szCs w:val="42"/>
          <w:lang w:val="en-GB"/>
        </w:rPr>
        <w:t>S</w:t>
      </w:r>
      <w:r w:rsidR="00602913">
        <w:rPr>
          <w:b/>
          <w:bCs/>
          <w:sz w:val="42"/>
          <w:szCs w:val="42"/>
          <w:lang w:val="en-GB"/>
        </w:rPr>
        <w:t>1</w:t>
      </w:r>
      <w:r>
        <w:rPr>
          <w:b/>
          <w:bCs/>
          <w:sz w:val="42"/>
          <w:szCs w:val="42"/>
          <w:lang w:val="en-GB"/>
        </w:rPr>
        <w:t xml:space="preserve">. </w:t>
      </w:r>
      <w:r w:rsidR="005907A0" w:rsidRPr="004D1335">
        <w:rPr>
          <w:sz w:val="42"/>
          <w:szCs w:val="42"/>
          <w:lang w:val="en-GB"/>
        </w:rPr>
        <w:t>Overall c</w:t>
      </w:r>
      <w:r w:rsidR="00E51EF5" w:rsidRPr="004D1335">
        <w:rPr>
          <w:sz w:val="42"/>
          <w:szCs w:val="42"/>
          <w:lang w:val="en-GB"/>
        </w:rPr>
        <w:t>linical features</w:t>
      </w:r>
      <w:r w:rsidR="005907A0" w:rsidRPr="004D1335">
        <w:rPr>
          <w:sz w:val="42"/>
          <w:szCs w:val="42"/>
          <w:lang w:val="en-GB"/>
        </w:rPr>
        <w:t xml:space="preserve"> and therapeutic management</w:t>
      </w:r>
      <w:r w:rsidR="006070DA" w:rsidRPr="004D1335">
        <w:rPr>
          <w:sz w:val="42"/>
          <w:szCs w:val="42"/>
          <w:lang w:val="en-GB"/>
        </w:rPr>
        <w:t xml:space="preserve"> </w:t>
      </w:r>
      <w:r w:rsidR="00E51EF5" w:rsidRPr="004D1335">
        <w:rPr>
          <w:sz w:val="42"/>
          <w:szCs w:val="42"/>
          <w:lang w:val="en-GB"/>
        </w:rPr>
        <w:t>of the cohort</w:t>
      </w:r>
    </w:p>
    <w:tbl>
      <w:tblPr>
        <w:tblStyle w:val="TableGrid"/>
        <w:tblpPr w:leftFromText="141" w:rightFromText="141" w:vertAnchor="text" w:horzAnchor="margin" w:tblpY="693"/>
        <w:tblW w:w="0" w:type="auto"/>
        <w:tblLook w:val="04A0" w:firstRow="1" w:lastRow="0" w:firstColumn="1" w:lastColumn="0" w:noHBand="0" w:noVBand="1"/>
      </w:tblPr>
      <w:tblGrid>
        <w:gridCol w:w="1071"/>
        <w:gridCol w:w="1082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459"/>
        <w:gridCol w:w="459"/>
        <w:gridCol w:w="381"/>
        <w:gridCol w:w="381"/>
        <w:gridCol w:w="571"/>
        <w:gridCol w:w="488"/>
        <w:gridCol w:w="477"/>
        <w:gridCol w:w="906"/>
      </w:tblGrid>
      <w:tr w:rsidR="00587427" w14:paraId="1D8A942B" w14:textId="77777777" w:rsidTr="00587427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D605D" w14:textId="77777777" w:rsidR="00AC2B0E" w:rsidRPr="00471FB0" w:rsidRDefault="00AC2B0E" w:rsidP="00D87C55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9C699F8" w14:textId="77777777" w:rsidR="00AC2B0E" w:rsidRPr="00471FB0" w:rsidRDefault="00AC2B0E" w:rsidP="00D87C55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gridSpan w:val="8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9237691" w14:textId="41CE8697" w:rsidR="00AC2B0E" w:rsidRPr="002F419A" w:rsidRDefault="00AC2B0E" w:rsidP="00D87C55">
            <w:pPr>
              <w:jc w:val="center"/>
              <w:rPr>
                <w:sz w:val="10"/>
                <w:szCs w:val="10"/>
                <w:lang w:val="en-GB"/>
              </w:rPr>
            </w:pPr>
            <w:r w:rsidRPr="002F419A">
              <w:rPr>
                <w:sz w:val="10"/>
                <w:szCs w:val="10"/>
                <w:lang w:val="en-GB"/>
              </w:rPr>
              <w:t>NON-GENETICALLY DEFINED CID/APDS-</w:t>
            </w:r>
            <w:r>
              <w:rPr>
                <w:sz w:val="10"/>
                <w:szCs w:val="10"/>
                <w:lang w:val="en-GB"/>
              </w:rPr>
              <w:t>LIK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4EE6859" w14:textId="0EF49C79" w:rsidR="00AC2B0E" w:rsidRPr="009A34F4" w:rsidRDefault="00AC2B0E" w:rsidP="00D87C5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TM</w:t>
            </w:r>
          </w:p>
        </w:tc>
        <w:tc>
          <w:tcPr>
            <w:tcW w:w="0" w:type="auto"/>
            <w:gridSpan w:val="15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734AFDC3" w14:textId="5FF606E8" w:rsidR="00AC2B0E" w:rsidRDefault="00AC2B0E" w:rsidP="00D87C5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VID/CVID-LIKE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4745634" w14:textId="71CA271A" w:rsidR="00AC2B0E" w:rsidRPr="009A34F4" w:rsidRDefault="00AC2B0E" w:rsidP="00D87C5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PD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E1BDEB0" w14:textId="4B699D9C" w:rsidR="00AC2B0E" w:rsidRPr="009A34F4" w:rsidRDefault="00AC2B0E" w:rsidP="00D87C5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TLA4 DEFICIENCY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CE61201" w14:textId="77777777" w:rsidR="00AC2B0E" w:rsidRDefault="00AC2B0E" w:rsidP="00D87C5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LP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B22570B" w14:textId="09D49268" w:rsidR="00AC2B0E" w:rsidRDefault="00AC2B0E" w:rsidP="00D87C5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LPS-LIK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26FEFEC" w14:textId="0FB9083A" w:rsidR="00AC2B0E" w:rsidRDefault="00AC2B0E" w:rsidP="00D87C5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ALP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DC84A9B" w14:textId="6D62CD6E" w:rsidR="00AC2B0E" w:rsidRPr="009A34F4" w:rsidRDefault="00AC2B0E" w:rsidP="00D87C5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XME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836132F" w14:textId="77777777" w:rsidR="00AC2B0E" w:rsidRDefault="00AC2B0E" w:rsidP="00D87C55">
            <w:pPr>
              <w:jc w:val="center"/>
            </w:pPr>
          </w:p>
        </w:tc>
      </w:tr>
      <w:tr w:rsidR="00587427" w14:paraId="72CDCDE0" w14:textId="77777777" w:rsidTr="00587427">
        <w:trPr>
          <w:trHeight w:val="171"/>
        </w:trPr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350EE7" w14:textId="77777777" w:rsidR="00AC2B0E" w:rsidRPr="00096F56" w:rsidRDefault="00AC2B0E" w:rsidP="00AC2B0E">
            <w:pPr>
              <w:jc w:val="center"/>
              <w:rPr>
                <w:b/>
                <w:bCs/>
              </w:rPr>
            </w:pPr>
            <w:r w:rsidRPr="00096F56">
              <w:rPr>
                <w:b/>
                <w:bCs/>
                <w:sz w:val="10"/>
                <w:szCs w:val="10"/>
              </w:rPr>
              <w:t>Clinical variabl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89837E" w14:textId="77777777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864EDE" w14:textId="77777777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8C692C" w14:textId="77777777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ABA49B" w14:textId="77777777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473A7A" w14:textId="29FBC69A" w:rsidR="00AC2B0E" w:rsidRPr="00400094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92A482" w14:textId="799A34B3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400094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B788C5" w14:textId="7F33D150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400094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03325E1" w14:textId="39DD1734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400094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F0DB94" w14:textId="0B57ABED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246AC6" w14:textId="5AC82CDB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D210CA1" w14:textId="289E847E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1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113EB0" w14:textId="52087BA4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921941" w14:textId="04A94D90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1</w:t>
            </w:r>
            <w:r>
              <w:rPr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DFB5E5" w14:textId="764549A7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1</w:t>
            </w:r>
            <w:r>
              <w:rPr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51DF85" w14:textId="1550913B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1</w:t>
            </w:r>
            <w:r>
              <w:rPr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F8B62C" w14:textId="0AD09731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1</w:t>
            </w:r>
            <w:r>
              <w:rPr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71B36B" w14:textId="1093AB5B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1</w:t>
            </w:r>
            <w:r>
              <w:rPr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FCC5E4" w14:textId="7DC5F67C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1</w:t>
            </w:r>
            <w:r>
              <w:rPr>
                <w:color w:val="000000" w:themeColor="text1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40BA9A" w14:textId="1771A7B9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1</w:t>
            </w:r>
            <w:r>
              <w:rPr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43B309" w14:textId="6B1D9881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383B4F" w14:textId="1B98CBF3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4813C5" w14:textId="09C0902F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2B771C" w14:textId="23FFD201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2</w:t>
            </w:r>
            <w:r>
              <w:rPr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BC76CB" w14:textId="06EB3BFC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2FF7A3" w14:textId="325887AC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39BD0B5" w14:textId="5F13C7BE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854177" w14:textId="54421F4B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2</w:t>
            </w:r>
            <w:r>
              <w:rPr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2D5954" w14:textId="217A9EFC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2</w:t>
            </w:r>
            <w:r>
              <w:rPr>
                <w:color w:val="000000" w:themeColor="text1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C8E953" w14:textId="74C11A2C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2</w:t>
            </w:r>
            <w:r>
              <w:rPr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ABC7BA" w14:textId="6E0317B1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11A1BB6" w14:textId="5D2EEE9F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A5F998" w14:textId="7E4CBB8A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7652C51" w14:textId="67185B3A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61C8B6" w14:textId="235FDE64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55DCB2D" w14:textId="30F3479C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B5928FF" w14:textId="5BDA5E2F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>
              <w:rPr>
                <w:color w:val="000000" w:themeColor="text1"/>
                <w:sz w:val="10"/>
                <w:szCs w:val="10"/>
              </w:rPr>
              <w:t>P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CD3F860" w14:textId="5CC27653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3</w:t>
            </w:r>
            <w:r>
              <w:rPr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A486E1E" w14:textId="262FD3FD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3</w:t>
            </w:r>
            <w:r>
              <w:rPr>
                <w:color w:val="000000" w:themeColor="text1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5CB664" w14:textId="77777777" w:rsidR="00AC2B0E" w:rsidRDefault="00AC2B0E" w:rsidP="00AC2B0E">
            <w:pPr>
              <w:jc w:val="center"/>
            </w:pPr>
            <w:r>
              <w:rPr>
                <w:b/>
                <w:bCs/>
                <w:sz w:val="10"/>
                <w:szCs w:val="10"/>
              </w:rPr>
              <w:t>V</w:t>
            </w:r>
            <w:r w:rsidRPr="00096F56">
              <w:rPr>
                <w:b/>
                <w:bCs/>
                <w:sz w:val="10"/>
                <w:szCs w:val="10"/>
              </w:rPr>
              <w:t>ariables</w:t>
            </w:r>
            <w:r>
              <w:rPr>
                <w:b/>
                <w:bCs/>
                <w:sz w:val="10"/>
                <w:szCs w:val="10"/>
              </w:rPr>
              <w:t xml:space="preserve"> frequency</w:t>
            </w:r>
          </w:p>
        </w:tc>
      </w:tr>
      <w:tr w:rsidR="00587427" w14:paraId="0B1109F4" w14:textId="77777777" w:rsidTr="00587427">
        <w:trPr>
          <w:trHeight w:val="171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600961" w14:textId="77777777" w:rsidR="00AC2B0E" w:rsidRPr="00732444" w:rsidRDefault="00AC2B0E" w:rsidP="00AC2B0E">
            <w:pPr>
              <w:jc w:val="center"/>
              <w:rPr>
                <w:color w:val="0E2841" w:themeColor="text2"/>
                <w:sz w:val="10"/>
                <w:szCs w:val="10"/>
              </w:rPr>
            </w:pPr>
            <w:r w:rsidRPr="00732444">
              <w:rPr>
                <w:color w:val="0E2841" w:themeColor="text2"/>
                <w:sz w:val="10"/>
                <w:szCs w:val="10"/>
              </w:rPr>
              <w:t>Sex</w:t>
            </w:r>
          </w:p>
        </w:tc>
        <w:tc>
          <w:tcPr>
            <w:tcW w:w="0" w:type="auto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B54A394" w14:textId="77777777" w:rsidR="00AC2B0E" w:rsidRPr="00732444" w:rsidRDefault="00AC2B0E" w:rsidP="00AC2B0E">
            <w:pPr>
              <w:jc w:val="center"/>
              <w:rPr>
                <w:color w:val="0E2841" w:themeColor="text2"/>
                <w:sz w:val="10"/>
                <w:szCs w:val="10"/>
              </w:rPr>
            </w:pPr>
            <w:r w:rsidRPr="00732444">
              <w:rPr>
                <w:color w:val="0E2841" w:themeColor="text2"/>
                <w:sz w:val="10"/>
                <w:szCs w:val="10"/>
              </w:rPr>
              <w:t>Mal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E2841" w:themeFill="text2"/>
            <w:vAlign w:val="center"/>
          </w:tcPr>
          <w:p w14:paraId="291460B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CE774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E2841" w:themeFill="text2"/>
            <w:vAlign w:val="center"/>
          </w:tcPr>
          <w:p w14:paraId="44C3179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E2841" w:themeFill="text2"/>
            <w:vAlign w:val="center"/>
          </w:tcPr>
          <w:p w14:paraId="0B6BECA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8B8AC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E2841" w:themeFill="text2"/>
          </w:tcPr>
          <w:p w14:paraId="7F54E3CE" w14:textId="619B3D4D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BD4A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E2841" w:themeFill="text2"/>
          </w:tcPr>
          <w:p w14:paraId="3BAAA6D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7057AB" w14:textId="55410D5E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E2841" w:themeFill="text2"/>
            <w:vAlign w:val="center"/>
          </w:tcPr>
          <w:p w14:paraId="7EE0217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770FD7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E2841" w:themeFill="text2"/>
          </w:tcPr>
          <w:p w14:paraId="3737F8B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7B0636" w14:textId="269EDAAD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AA2DE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E2841" w:themeFill="text2"/>
            <w:vAlign w:val="center"/>
          </w:tcPr>
          <w:p w14:paraId="43B0643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0175A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0AB80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E2841" w:themeFill="text2"/>
            <w:vAlign w:val="center"/>
          </w:tcPr>
          <w:p w14:paraId="06426E7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E2841" w:themeFill="text2"/>
            <w:vAlign w:val="center"/>
          </w:tcPr>
          <w:p w14:paraId="3D93714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E2841" w:themeFill="text2"/>
            <w:vAlign w:val="center"/>
          </w:tcPr>
          <w:p w14:paraId="5C6D087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E2841" w:themeFill="text2"/>
            <w:vAlign w:val="center"/>
          </w:tcPr>
          <w:p w14:paraId="5DEB3B2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E2841" w:themeFill="text2"/>
            <w:vAlign w:val="center"/>
          </w:tcPr>
          <w:p w14:paraId="244983F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E2841" w:themeFill="text2"/>
            <w:vAlign w:val="center"/>
          </w:tcPr>
          <w:p w14:paraId="3359508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E2841" w:themeFill="text2"/>
          </w:tcPr>
          <w:p w14:paraId="44BAAAF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E2841" w:themeFill="text2"/>
          </w:tcPr>
          <w:p w14:paraId="3E9B4DA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574E695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745B04" w14:textId="6BA29581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E2841" w:themeFill="text2"/>
            <w:vAlign w:val="center"/>
          </w:tcPr>
          <w:p w14:paraId="7ED44C7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8765C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583B4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DE66D7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02CFF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2F201B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E2841" w:themeFill="text2"/>
            <w:vAlign w:val="center"/>
          </w:tcPr>
          <w:p w14:paraId="7937A28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E2841" w:themeFill="text2"/>
            <w:vAlign w:val="center"/>
          </w:tcPr>
          <w:p w14:paraId="66636DA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0E2841" w:themeFill="text2"/>
          </w:tcPr>
          <w:p w14:paraId="1B93219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0E2841" w:themeFill="text2"/>
          </w:tcPr>
          <w:p w14:paraId="0A6340C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0E2841" w:themeFill="text2"/>
            <w:vAlign w:val="center"/>
          </w:tcPr>
          <w:p w14:paraId="0F72CB08" w14:textId="6AEC681E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363E9E6" w14:textId="77777777" w:rsidR="00AC2B0E" w:rsidRDefault="00AC2B0E" w:rsidP="00AC2B0E">
            <w:pPr>
              <w:jc w:val="center"/>
            </w:pPr>
            <w:r w:rsidRPr="00A6503B">
              <w:rPr>
                <w:color w:val="0E2841" w:themeColor="text2"/>
                <w:sz w:val="10"/>
                <w:szCs w:val="10"/>
              </w:rPr>
              <w:t>58%</w:t>
            </w:r>
          </w:p>
        </w:tc>
      </w:tr>
      <w:tr w:rsidR="00587427" w14:paraId="1AFE0B47" w14:textId="77777777" w:rsidTr="00587427">
        <w:trPr>
          <w:trHeight w:val="171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B7909C" w14:textId="77777777" w:rsidR="00AC2B0E" w:rsidRPr="00732444" w:rsidRDefault="00AC2B0E" w:rsidP="00AC2B0E">
            <w:pPr>
              <w:jc w:val="center"/>
              <w:rPr>
                <w:color w:val="156082" w:themeColor="accent1"/>
                <w:sz w:val="10"/>
                <w:szCs w:val="10"/>
              </w:rPr>
            </w:pPr>
            <w:r w:rsidRPr="00732444">
              <w:rPr>
                <w:color w:val="156082" w:themeColor="accent1"/>
                <w:sz w:val="10"/>
                <w:szCs w:val="10"/>
              </w:rPr>
              <w:t>First sig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83388A3" w14:textId="77777777" w:rsidR="00AC2B0E" w:rsidRPr="00732444" w:rsidRDefault="00AC2B0E" w:rsidP="00AC2B0E">
            <w:pPr>
              <w:jc w:val="center"/>
              <w:rPr>
                <w:color w:val="156082" w:themeColor="accent1"/>
                <w:sz w:val="10"/>
                <w:szCs w:val="10"/>
              </w:rPr>
            </w:pPr>
            <w:r w:rsidRPr="00732444">
              <w:rPr>
                <w:color w:val="156082" w:themeColor="accent1"/>
                <w:sz w:val="10"/>
                <w:szCs w:val="10"/>
              </w:rPr>
              <w:t>Infectio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0DB87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AE9F7" w:themeFill="text2" w:themeFillTint="1A"/>
            <w:vAlign w:val="center"/>
          </w:tcPr>
          <w:p w14:paraId="356BAD7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AE9F7" w:themeFill="text2" w:themeFillTint="1A"/>
            <w:vAlign w:val="center"/>
          </w:tcPr>
          <w:p w14:paraId="7EEA731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AE9F7" w:themeFill="text2" w:themeFillTint="1A"/>
            <w:vAlign w:val="center"/>
          </w:tcPr>
          <w:p w14:paraId="034E106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AE9F7" w:themeFill="text2" w:themeFillTint="1A"/>
            <w:vAlign w:val="center"/>
          </w:tcPr>
          <w:p w14:paraId="7B1E812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641AD" w14:textId="53583CBA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AE9F7" w:themeFill="text2" w:themeFillTint="1A"/>
          </w:tcPr>
          <w:p w14:paraId="5BBF0D2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AE9F7" w:themeFill="text2" w:themeFillTint="1A"/>
          </w:tcPr>
          <w:p w14:paraId="355F05B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DAE9F7" w:themeFill="text2" w:themeFillTint="1A"/>
            <w:vAlign w:val="center"/>
          </w:tcPr>
          <w:p w14:paraId="6E73FAEB" w14:textId="1CCE6756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AE9F7" w:themeFill="text2" w:themeFillTint="1A"/>
            <w:vAlign w:val="center"/>
          </w:tcPr>
          <w:p w14:paraId="726DFED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AE9F7" w:themeFill="text2" w:themeFillTint="1A"/>
            <w:vAlign w:val="center"/>
          </w:tcPr>
          <w:p w14:paraId="00D7109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14:paraId="7EB0BF0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595658" w14:textId="794C499B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526C4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11830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DCF1E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AE9F7" w:themeFill="text2" w:themeFillTint="1A"/>
            <w:vAlign w:val="center"/>
          </w:tcPr>
          <w:p w14:paraId="3638C12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578CC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AE9F7" w:themeFill="text2" w:themeFillTint="1A"/>
            <w:vAlign w:val="center"/>
          </w:tcPr>
          <w:p w14:paraId="4BC169D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054C7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AE9F7" w:themeFill="text2" w:themeFillTint="1A"/>
            <w:vAlign w:val="center"/>
          </w:tcPr>
          <w:p w14:paraId="2454684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3016F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AE9F7" w:themeFill="text2" w:themeFillTint="1A"/>
            <w:vAlign w:val="center"/>
          </w:tcPr>
          <w:p w14:paraId="30EF13D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AE9F7" w:themeFill="text2" w:themeFillTint="1A"/>
          </w:tcPr>
          <w:p w14:paraId="2D905ED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B35C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00895BA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DAE9F7" w:themeFill="text2" w:themeFillTint="1A"/>
            <w:vAlign w:val="center"/>
          </w:tcPr>
          <w:p w14:paraId="5EDA26AE" w14:textId="762B91E8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AE9F7" w:themeFill="text2" w:themeFillTint="1A"/>
            <w:vAlign w:val="center"/>
          </w:tcPr>
          <w:p w14:paraId="720AC4C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AE9F7" w:themeFill="text2" w:themeFillTint="1A"/>
            <w:vAlign w:val="center"/>
          </w:tcPr>
          <w:p w14:paraId="222C629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AE9F7" w:themeFill="text2" w:themeFillTint="1A"/>
            <w:vAlign w:val="center"/>
          </w:tcPr>
          <w:p w14:paraId="1BCEC8D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AE9F7" w:themeFill="text2" w:themeFillTint="1A"/>
            <w:vAlign w:val="center"/>
          </w:tcPr>
          <w:p w14:paraId="66FCC53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269D4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66CA5E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24709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E00587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DAE9F7" w:themeFill="text2" w:themeFillTint="1A"/>
          </w:tcPr>
          <w:p w14:paraId="05BF881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2893B35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DAE9F7" w:themeFill="text2" w:themeFillTint="1A"/>
            <w:vAlign w:val="center"/>
          </w:tcPr>
          <w:p w14:paraId="2E4F1152" w14:textId="1CBA0D0F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318017E" w14:textId="77777777" w:rsidR="00AC2B0E" w:rsidRDefault="00AC2B0E" w:rsidP="00AC2B0E">
            <w:pPr>
              <w:jc w:val="center"/>
            </w:pPr>
            <w:r w:rsidRPr="00A6503B">
              <w:rPr>
                <w:color w:val="156082" w:themeColor="accent1"/>
                <w:sz w:val="10"/>
                <w:szCs w:val="10"/>
              </w:rPr>
              <w:t>55%</w:t>
            </w:r>
          </w:p>
        </w:tc>
      </w:tr>
      <w:tr w:rsidR="00587427" w14:paraId="3D51E9D6" w14:textId="77777777" w:rsidTr="00587427">
        <w:trPr>
          <w:trHeight w:val="171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0367BB" w14:textId="77777777" w:rsidR="00AC2B0E" w:rsidRPr="00732444" w:rsidRDefault="00AC2B0E" w:rsidP="00AC2B0E">
            <w:pPr>
              <w:jc w:val="center"/>
              <w:rPr>
                <w:color w:val="156082" w:themeColor="accen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0AF289B" w14:textId="77777777" w:rsidR="00AC2B0E" w:rsidRPr="00732444" w:rsidRDefault="00AC2B0E" w:rsidP="00AC2B0E">
            <w:pPr>
              <w:jc w:val="center"/>
              <w:rPr>
                <w:color w:val="156082" w:themeColor="accent1"/>
                <w:sz w:val="10"/>
                <w:szCs w:val="10"/>
              </w:rPr>
            </w:pPr>
            <w:r w:rsidRPr="00732444">
              <w:rPr>
                <w:color w:val="156082" w:themeColor="accent1"/>
                <w:sz w:val="10"/>
                <w:szCs w:val="10"/>
              </w:rPr>
              <w:t>Autoimmunit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5C9EB" w:themeFill="text2" w:themeFillTint="40"/>
            <w:vAlign w:val="center"/>
          </w:tcPr>
          <w:p w14:paraId="3AB59A9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F7D23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C9EB" w:themeFill="text2" w:themeFillTint="40"/>
            <w:vAlign w:val="center"/>
          </w:tcPr>
          <w:p w14:paraId="3547850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C6641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F33DA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B390D" w14:textId="5C4D0630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FB5EC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168DAA8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99EF26" w14:textId="196A1AAA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7864B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6BC872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14:paraId="2818065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C9EB" w:themeFill="text2" w:themeFillTint="40"/>
            <w:vAlign w:val="center"/>
          </w:tcPr>
          <w:p w14:paraId="049C5D40" w14:textId="5D9E971C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B21B5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C9EB" w:themeFill="text2" w:themeFillTint="40"/>
            <w:vAlign w:val="center"/>
          </w:tcPr>
          <w:p w14:paraId="34D0CB0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0A8CC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C6E2E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C9EB" w:themeFill="text2" w:themeFillTint="40"/>
            <w:vAlign w:val="center"/>
          </w:tcPr>
          <w:p w14:paraId="4CFC0F3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C9EB" w:themeFill="text2" w:themeFillTint="40"/>
            <w:vAlign w:val="center"/>
          </w:tcPr>
          <w:p w14:paraId="7CDF78A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C9EB" w:themeFill="text2" w:themeFillTint="40"/>
            <w:vAlign w:val="center"/>
          </w:tcPr>
          <w:p w14:paraId="2424A52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E117E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C9EB" w:themeFill="text2" w:themeFillTint="40"/>
            <w:vAlign w:val="center"/>
          </w:tcPr>
          <w:p w14:paraId="525E8BA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2048E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1301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58D8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7800D50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98B6F4" w14:textId="308EF95B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AF98F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8C0BE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B1846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530EA9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5C9EB" w:themeFill="text2" w:themeFillTint="40"/>
            <w:vAlign w:val="center"/>
          </w:tcPr>
          <w:p w14:paraId="10A54D4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5C9EB" w:themeFill="text2" w:themeFillTint="40"/>
            <w:vAlign w:val="center"/>
          </w:tcPr>
          <w:p w14:paraId="3093224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5C9EB" w:themeFill="text2" w:themeFillTint="40"/>
            <w:vAlign w:val="center"/>
          </w:tcPr>
          <w:p w14:paraId="17976E3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76CEF9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3AFE174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5C9EB" w:themeFill="text2" w:themeFillTint="40"/>
          </w:tcPr>
          <w:p w14:paraId="43C2762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5C9EB" w:themeFill="text2" w:themeFillTint="40"/>
            <w:vAlign w:val="center"/>
          </w:tcPr>
          <w:p w14:paraId="192FDD4E" w14:textId="455407F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960455E" w14:textId="77777777" w:rsidR="00AC2B0E" w:rsidRDefault="00AC2B0E" w:rsidP="00AC2B0E">
            <w:pPr>
              <w:jc w:val="center"/>
            </w:pPr>
            <w:r>
              <w:rPr>
                <w:color w:val="156082" w:themeColor="accent1"/>
                <w:sz w:val="10"/>
                <w:szCs w:val="10"/>
              </w:rPr>
              <w:t>34</w:t>
            </w:r>
            <w:r w:rsidRPr="00A6503B">
              <w:rPr>
                <w:color w:val="156082" w:themeColor="accent1"/>
                <w:sz w:val="10"/>
                <w:szCs w:val="10"/>
              </w:rPr>
              <w:t>%</w:t>
            </w:r>
          </w:p>
        </w:tc>
      </w:tr>
      <w:tr w:rsidR="00587427" w14:paraId="521C288C" w14:textId="77777777" w:rsidTr="00587427">
        <w:trPr>
          <w:trHeight w:val="171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84838C" w14:textId="77777777" w:rsidR="00AC2B0E" w:rsidRPr="00732444" w:rsidRDefault="00AC2B0E" w:rsidP="00AC2B0E">
            <w:pPr>
              <w:jc w:val="center"/>
              <w:rPr>
                <w:color w:val="156082" w:themeColor="accen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8B74C4E" w14:textId="77777777" w:rsidR="00AC2B0E" w:rsidRPr="00732444" w:rsidRDefault="00AC2B0E" w:rsidP="00AC2B0E">
            <w:pPr>
              <w:jc w:val="center"/>
              <w:rPr>
                <w:color w:val="156082" w:themeColor="accent1"/>
                <w:sz w:val="10"/>
                <w:szCs w:val="10"/>
              </w:rPr>
            </w:pPr>
            <w:r w:rsidRPr="00732444">
              <w:rPr>
                <w:color w:val="156082" w:themeColor="accent1"/>
                <w:sz w:val="10"/>
                <w:szCs w:val="10"/>
              </w:rPr>
              <w:t>Benign LPD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F719E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A8F33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87E92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07C13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C94D8" w:themeFill="text2" w:themeFillTint="80"/>
            <w:vAlign w:val="center"/>
          </w:tcPr>
          <w:p w14:paraId="1A02EE4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C94D8" w:themeFill="text2" w:themeFillTint="80"/>
          </w:tcPr>
          <w:p w14:paraId="3C479C21" w14:textId="3B8FE2F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9757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1EE2547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467C02" w14:textId="53D49EF1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10395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A736AB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4C94D8" w:themeFill="text2" w:themeFillTint="80"/>
          </w:tcPr>
          <w:p w14:paraId="6F5C0B8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56B2C1" w14:textId="3CB7B9B4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C94D8" w:themeFill="text2" w:themeFillTint="80"/>
            <w:vAlign w:val="center"/>
          </w:tcPr>
          <w:p w14:paraId="6E14852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C94D8" w:themeFill="text2" w:themeFillTint="80"/>
            <w:vAlign w:val="center"/>
          </w:tcPr>
          <w:p w14:paraId="244530B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C94D8" w:themeFill="text2" w:themeFillTint="80"/>
            <w:vAlign w:val="center"/>
          </w:tcPr>
          <w:p w14:paraId="0D6AA69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85949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C94D8" w:themeFill="text2" w:themeFillTint="80"/>
            <w:vAlign w:val="center"/>
          </w:tcPr>
          <w:p w14:paraId="52A3603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AF109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1D7A2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E4149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F5D5D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18964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CDC3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C94D8" w:themeFill="text2" w:themeFillTint="80"/>
          </w:tcPr>
          <w:p w14:paraId="022536D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639744D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4A27EA" w14:textId="52FA3385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C94D8" w:themeFill="text2" w:themeFillTint="80"/>
            <w:vAlign w:val="center"/>
          </w:tcPr>
          <w:p w14:paraId="03EA1B1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C94D8" w:themeFill="text2" w:themeFillTint="80"/>
            <w:vAlign w:val="center"/>
          </w:tcPr>
          <w:p w14:paraId="471E2E7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E8DD9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F8A1F0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4C94D8" w:themeFill="text2" w:themeFillTint="80"/>
            <w:vAlign w:val="center"/>
          </w:tcPr>
          <w:p w14:paraId="50D557D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4C94D8" w:themeFill="text2" w:themeFillTint="80"/>
            <w:vAlign w:val="center"/>
          </w:tcPr>
          <w:p w14:paraId="2397961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65D90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4C94D8" w:themeFill="text2" w:themeFillTint="80"/>
            <w:vAlign w:val="center"/>
          </w:tcPr>
          <w:p w14:paraId="2343D83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77A3F90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4C94D8" w:themeFill="text2" w:themeFillTint="80"/>
          </w:tcPr>
          <w:p w14:paraId="67634FB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CCB1E7B" w14:textId="163AC34E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03EBE6D" w14:textId="77777777" w:rsidR="00AC2B0E" w:rsidRDefault="00AC2B0E" w:rsidP="00AC2B0E">
            <w:pPr>
              <w:jc w:val="center"/>
            </w:pPr>
            <w:r>
              <w:rPr>
                <w:color w:val="156082" w:themeColor="accent1"/>
                <w:sz w:val="10"/>
                <w:szCs w:val="10"/>
              </w:rPr>
              <w:t>37</w:t>
            </w:r>
            <w:r w:rsidRPr="00A6503B">
              <w:rPr>
                <w:color w:val="156082" w:themeColor="accent1"/>
                <w:sz w:val="10"/>
                <w:szCs w:val="10"/>
              </w:rPr>
              <w:t>%</w:t>
            </w:r>
          </w:p>
        </w:tc>
      </w:tr>
      <w:tr w:rsidR="00587427" w14:paraId="20585604" w14:textId="77777777" w:rsidTr="00587427">
        <w:trPr>
          <w:trHeight w:val="171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4C719B" w14:textId="77777777" w:rsidR="00AC2B0E" w:rsidRPr="00732444" w:rsidRDefault="00AC2B0E" w:rsidP="00AC2B0E">
            <w:pPr>
              <w:jc w:val="center"/>
              <w:rPr>
                <w:color w:val="156082" w:themeColor="accen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8AF0C9F" w14:textId="77777777" w:rsidR="00AC2B0E" w:rsidRPr="00732444" w:rsidRDefault="00AC2B0E" w:rsidP="00AC2B0E">
            <w:pPr>
              <w:jc w:val="center"/>
              <w:rPr>
                <w:color w:val="156082" w:themeColor="accent1"/>
                <w:sz w:val="10"/>
                <w:szCs w:val="10"/>
              </w:rPr>
            </w:pPr>
            <w:r w:rsidRPr="00732444">
              <w:rPr>
                <w:color w:val="156082" w:themeColor="accent1"/>
                <w:sz w:val="10"/>
                <w:szCs w:val="10"/>
              </w:rPr>
              <w:t>Malignant LPD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83E3E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CB4BAA" w14:textId="77777777" w:rsidR="00AC2B0E" w:rsidRPr="00566DE8" w:rsidRDefault="00AC2B0E" w:rsidP="00AC2B0E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22B9C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3E25C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C26E1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FBE08" w14:textId="7D7BFDBE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9214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13637B6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F14E92" w14:textId="6BCF8663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5FEAB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EBD3B3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14:paraId="7649C58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ACAD00" w14:textId="39330B6A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75AFD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E7B8F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AF273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7FE96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2AFE4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68963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56D7C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A1B2E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5A3E0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0AB67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E1C5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D3F4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215E99" w:themeFill="text2" w:themeFillTint="BF"/>
          </w:tcPr>
          <w:p w14:paraId="21F5265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079D5E" w14:textId="3D37D50D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2D15B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A5C23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18006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3D391F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9436F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F0E18C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D9126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4A32B1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3823E30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6516B1A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2B9FEDB" w14:textId="67F60B26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4746521" w14:textId="77777777" w:rsidR="00AC2B0E" w:rsidRDefault="00AC2B0E" w:rsidP="00AC2B0E">
            <w:pPr>
              <w:jc w:val="center"/>
            </w:pPr>
            <w:r>
              <w:rPr>
                <w:color w:val="156082" w:themeColor="accent1"/>
                <w:sz w:val="10"/>
                <w:szCs w:val="10"/>
              </w:rPr>
              <w:t>3</w:t>
            </w:r>
            <w:r w:rsidRPr="00A6503B">
              <w:rPr>
                <w:color w:val="156082" w:themeColor="accent1"/>
                <w:sz w:val="10"/>
                <w:szCs w:val="10"/>
              </w:rPr>
              <w:t>%</w:t>
            </w:r>
          </w:p>
        </w:tc>
      </w:tr>
      <w:tr w:rsidR="00587427" w14:paraId="07D47E30" w14:textId="77777777" w:rsidTr="00587427">
        <w:trPr>
          <w:trHeight w:val="171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E8A5AD" w14:textId="77777777" w:rsidR="00AC2B0E" w:rsidRPr="00732444" w:rsidRDefault="00AC2B0E" w:rsidP="00AC2B0E">
            <w:pPr>
              <w:jc w:val="center"/>
              <w:rPr>
                <w:color w:val="E97132" w:themeColor="accent2"/>
                <w:sz w:val="10"/>
                <w:szCs w:val="10"/>
              </w:rPr>
            </w:pPr>
            <w:r w:rsidRPr="00732444">
              <w:rPr>
                <w:color w:val="E97132" w:themeColor="accent2"/>
                <w:sz w:val="10"/>
                <w:szCs w:val="10"/>
              </w:rPr>
              <w:t>Signs leading to diagnosi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328CFF7" w14:textId="77777777" w:rsidR="00AC2B0E" w:rsidRPr="00732444" w:rsidRDefault="00AC2B0E" w:rsidP="00AC2B0E">
            <w:pPr>
              <w:jc w:val="center"/>
              <w:rPr>
                <w:color w:val="E97132" w:themeColor="accent2"/>
                <w:sz w:val="10"/>
                <w:szCs w:val="10"/>
              </w:rPr>
            </w:pPr>
            <w:r w:rsidRPr="00732444">
              <w:rPr>
                <w:color w:val="E97132" w:themeColor="accent2"/>
                <w:sz w:val="10"/>
                <w:szCs w:val="10"/>
              </w:rPr>
              <w:t>Infectio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</w:tcPr>
          <w:p w14:paraId="3FBF02C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</w:tcPr>
          <w:p w14:paraId="1DDA9A8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</w:tcPr>
          <w:p w14:paraId="66663D9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</w:tcPr>
          <w:p w14:paraId="7B56F92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</w:tcPr>
          <w:p w14:paraId="43B6B90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</w:tcPr>
          <w:p w14:paraId="3009D190" w14:textId="76054861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4E3E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AE2D5" w:themeFill="accent2" w:themeFillTint="33"/>
          </w:tcPr>
          <w:p w14:paraId="14776C2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</w:tcPr>
          <w:p w14:paraId="7D256D75" w14:textId="6A81E692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</w:tcPr>
          <w:p w14:paraId="1FE509F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30BBB79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14:paraId="3ED89C0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</w:tcPr>
          <w:p w14:paraId="0338CFA5" w14:textId="072C056B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</w:tcPr>
          <w:p w14:paraId="358296E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E3EAF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BA0EC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</w:tcPr>
          <w:p w14:paraId="0BD5A45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</w:tcPr>
          <w:p w14:paraId="1E0D577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E2731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</w:tcPr>
          <w:p w14:paraId="0A65E59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</w:tcPr>
          <w:p w14:paraId="0224A59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F1AD3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</w:tcPr>
          <w:p w14:paraId="1C8F1C3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97D4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C616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AE2D5" w:themeFill="accent2" w:themeFillTint="33"/>
          </w:tcPr>
          <w:p w14:paraId="7600ED6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3B55FC" w14:textId="54CDCB66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</w:tcPr>
          <w:p w14:paraId="345E67C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</w:tcPr>
          <w:p w14:paraId="24BF54B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</w:tcPr>
          <w:p w14:paraId="5B20F49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1A556E4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</w:tcPr>
          <w:p w14:paraId="5A75411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F4EBCE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B2214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</w:tcPr>
          <w:p w14:paraId="4EB319C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4C7DB87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704BBA7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7EFB1BE" w14:textId="32AB4A3C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820A7DC" w14:textId="77777777" w:rsidR="00AC2B0E" w:rsidRDefault="00AC2B0E" w:rsidP="00AC2B0E">
            <w:pPr>
              <w:jc w:val="center"/>
            </w:pPr>
            <w:r w:rsidRPr="00A6503B">
              <w:rPr>
                <w:color w:val="E97132" w:themeColor="accent2"/>
                <w:sz w:val="10"/>
                <w:szCs w:val="10"/>
              </w:rPr>
              <w:t>60%</w:t>
            </w:r>
          </w:p>
        </w:tc>
      </w:tr>
      <w:tr w:rsidR="00587427" w14:paraId="0CA929EB" w14:textId="77777777" w:rsidTr="00587427">
        <w:trPr>
          <w:trHeight w:val="171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F9B40D" w14:textId="77777777" w:rsidR="00AC2B0E" w:rsidRPr="00732444" w:rsidRDefault="00AC2B0E" w:rsidP="00AC2B0E">
            <w:pPr>
              <w:jc w:val="center"/>
              <w:rPr>
                <w:color w:val="E97132" w:themeColor="accent2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F7D54E6" w14:textId="77777777" w:rsidR="00AC2B0E" w:rsidRPr="00732444" w:rsidRDefault="00AC2B0E" w:rsidP="00AC2B0E">
            <w:pPr>
              <w:jc w:val="center"/>
              <w:rPr>
                <w:color w:val="E97132" w:themeColor="accent2"/>
                <w:sz w:val="10"/>
                <w:szCs w:val="10"/>
              </w:rPr>
            </w:pPr>
            <w:r w:rsidRPr="00732444">
              <w:rPr>
                <w:color w:val="E97132" w:themeColor="accent2"/>
                <w:sz w:val="10"/>
                <w:szCs w:val="10"/>
              </w:rPr>
              <w:t>Autoimmunit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2EF74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D09AF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D680A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6C5AC" w:themeFill="accent2" w:themeFillTint="66"/>
            <w:vAlign w:val="center"/>
          </w:tcPr>
          <w:p w14:paraId="5B11541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5D128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34E0C" w14:textId="53E460A9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D3F7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20B6B50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42A896" w14:textId="447D947F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4A77D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1E3EB3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6C5AC" w:themeFill="accent2" w:themeFillTint="66"/>
          </w:tcPr>
          <w:p w14:paraId="2E864F5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6C5AC" w:themeFill="accent2" w:themeFillTint="66"/>
            <w:vAlign w:val="center"/>
          </w:tcPr>
          <w:p w14:paraId="6AC91F53" w14:textId="16E6C7A9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6C5AC" w:themeFill="accent2" w:themeFillTint="66"/>
            <w:vAlign w:val="center"/>
          </w:tcPr>
          <w:p w14:paraId="40C3ADC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6C5AC" w:themeFill="accent2" w:themeFillTint="66"/>
            <w:vAlign w:val="center"/>
          </w:tcPr>
          <w:p w14:paraId="2DEFC56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73D24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570F4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F167E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6C5AC" w:themeFill="accent2" w:themeFillTint="66"/>
            <w:vAlign w:val="center"/>
          </w:tcPr>
          <w:p w14:paraId="262B548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5733A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6C5AC" w:themeFill="accent2" w:themeFillTint="66"/>
            <w:vAlign w:val="center"/>
          </w:tcPr>
          <w:p w14:paraId="17669C9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6C5AC" w:themeFill="accent2" w:themeFillTint="66"/>
            <w:vAlign w:val="center"/>
          </w:tcPr>
          <w:p w14:paraId="5692026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740AE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961C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539A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7C82ADD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6C5AC" w:themeFill="accent2" w:themeFillTint="66"/>
            <w:vAlign w:val="center"/>
          </w:tcPr>
          <w:p w14:paraId="10D4258E" w14:textId="1CA18BF3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6C5AC" w:themeFill="accent2" w:themeFillTint="66"/>
            <w:vAlign w:val="center"/>
          </w:tcPr>
          <w:p w14:paraId="35B16AF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60556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BA011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EC8250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6C5AC" w:themeFill="accent2" w:themeFillTint="66"/>
            <w:vAlign w:val="center"/>
          </w:tcPr>
          <w:p w14:paraId="7F41190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</w:tcPr>
          <w:p w14:paraId="7F6A87D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6C5AC" w:themeFill="accent2" w:themeFillTint="66"/>
            <w:vAlign w:val="center"/>
          </w:tcPr>
          <w:p w14:paraId="34EB5DF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47F97A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2EFDFE3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F6C5AC" w:themeFill="accent2" w:themeFillTint="66"/>
          </w:tcPr>
          <w:p w14:paraId="55FA31B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DE8D45A" w14:textId="243D12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49B80CD" w14:textId="77777777" w:rsidR="00AC2B0E" w:rsidRDefault="00AC2B0E" w:rsidP="00AC2B0E">
            <w:pPr>
              <w:jc w:val="center"/>
            </w:pPr>
            <w:r>
              <w:rPr>
                <w:color w:val="E97132" w:themeColor="accent2"/>
                <w:sz w:val="10"/>
                <w:szCs w:val="10"/>
              </w:rPr>
              <w:t>34</w:t>
            </w:r>
            <w:r w:rsidRPr="00A6503B">
              <w:rPr>
                <w:color w:val="E97132" w:themeColor="accent2"/>
                <w:sz w:val="10"/>
                <w:szCs w:val="10"/>
              </w:rPr>
              <w:t>%</w:t>
            </w:r>
          </w:p>
        </w:tc>
      </w:tr>
      <w:tr w:rsidR="00587427" w14:paraId="1BFE40C1" w14:textId="77777777" w:rsidTr="00587427">
        <w:trPr>
          <w:trHeight w:val="171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B9D025" w14:textId="77777777" w:rsidR="00AC2B0E" w:rsidRPr="00732444" w:rsidRDefault="00AC2B0E" w:rsidP="00AC2B0E">
            <w:pPr>
              <w:jc w:val="center"/>
              <w:rPr>
                <w:color w:val="E97132" w:themeColor="accent2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37308FE" w14:textId="77777777" w:rsidR="00AC2B0E" w:rsidRPr="00732444" w:rsidRDefault="00AC2B0E" w:rsidP="00AC2B0E">
            <w:pPr>
              <w:jc w:val="center"/>
              <w:rPr>
                <w:color w:val="E97132" w:themeColor="accent2"/>
                <w:sz w:val="10"/>
                <w:szCs w:val="10"/>
              </w:rPr>
            </w:pPr>
            <w:r w:rsidRPr="00732444">
              <w:rPr>
                <w:color w:val="E97132" w:themeColor="accent2"/>
                <w:sz w:val="10"/>
                <w:szCs w:val="10"/>
              </w:rPr>
              <w:t>Benign LPD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2C9AD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3C13A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1A983" w:themeFill="accent2" w:themeFillTint="99"/>
            <w:vAlign w:val="center"/>
          </w:tcPr>
          <w:p w14:paraId="24CAAB5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1A983" w:themeFill="accent2" w:themeFillTint="99"/>
            <w:vAlign w:val="center"/>
          </w:tcPr>
          <w:p w14:paraId="0E1BC88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1A983" w:themeFill="accent2" w:themeFillTint="99"/>
            <w:vAlign w:val="center"/>
          </w:tcPr>
          <w:p w14:paraId="05F49B4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1A983" w:themeFill="accent2" w:themeFillTint="99"/>
          </w:tcPr>
          <w:p w14:paraId="10441A30" w14:textId="3C9D9F4A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1A983" w:themeFill="accent2" w:themeFillTint="99"/>
          </w:tcPr>
          <w:p w14:paraId="71D927E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1A983" w:themeFill="accent2" w:themeFillTint="99"/>
          </w:tcPr>
          <w:p w14:paraId="2A95943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10E4E7" w14:textId="1C4BFF80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2A2B1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1A983" w:themeFill="accent2" w:themeFillTint="99"/>
            <w:vAlign w:val="center"/>
          </w:tcPr>
          <w:p w14:paraId="1DC3DB8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1A983" w:themeFill="accent2" w:themeFillTint="99"/>
          </w:tcPr>
          <w:p w14:paraId="52C367A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1A983" w:themeFill="accent2" w:themeFillTint="99"/>
            <w:vAlign w:val="center"/>
          </w:tcPr>
          <w:p w14:paraId="461DADFC" w14:textId="719DEE14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1A983" w:themeFill="accent2" w:themeFillTint="99"/>
            <w:vAlign w:val="center"/>
          </w:tcPr>
          <w:p w14:paraId="7BA8693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1A983" w:themeFill="accent2" w:themeFillTint="99"/>
            <w:vAlign w:val="center"/>
          </w:tcPr>
          <w:p w14:paraId="06D89C6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1A983" w:themeFill="accent2" w:themeFillTint="99"/>
            <w:vAlign w:val="center"/>
          </w:tcPr>
          <w:p w14:paraId="3EF4CAF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1C7F9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578D5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1A983" w:themeFill="accent2" w:themeFillTint="99"/>
            <w:vAlign w:val="center"/>
          </w:tcPr>
          <w:p w14:paraId="69D6E38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E39B7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1A983" w:themeFill="accent2" w:themeFillTint="99"/>
            <w:vAlign w:val="center"/>
          </w:tcPr>
          <w:p w14:paraId="7DD013D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9744B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1A983" w:themeFill="accent2" w:themeFillTint="99"/>
            <w:vAlign w:val="center"/>
          </w:tcPr>
          <w:p w14:paraId="7034710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1A983" w:themeFill="accent2" w:themeFillTint="99"/>
          </w:tcPr>
          <w:p w14:paraId="448A2CC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1A983" w:themeFill="accent2" w:themeFillTint="99"/>
          </w:tcPr>
          <w:p w14:paraId="5EC8EB9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1A983" w:themeFill="accent2" w:themeFillTint="99"/>
          </w:tcPr>
          <w:p w14:paraId="75D16CA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1A983" w:themeFill="accent2" w:themeFillTint="99"/>
            <w:vAlign w:val="center"/>
          </w:tcPr>
          <w:p w14:paraId="26E0209C" w14:textId="3C53CC4D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1A983" w:themeFill="accent2" w:themeFillTint="99"/>
            <w:vAlign w:val="center"/>
          </w:tcPr>
          <w:p w14:paraId="7F4FD43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1A983" w:themeFill="accent2" w:themeFillTint="99"/>
            <w:vAlign w:val="center"/>
          </w:tcPr>
          <w:p w14:paraId="348D302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1A983" w:themeFill="accent2" w:themeFillTint="99"/>
            <w:vAlign w:val="center"/>
          </w:tcPr>
          <w:p w14:paraId="277C161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1A983" w:themeFill="accent2" w:themeFillTint="99"/>
            <w:vAlign w:val="center"/>
          </w:tcPr>
          <w:p w14:paraId="5E6746D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1A983" w:themeFill="accent2" w:themeFillTint="99"/>
            <w:vAlign w:val="center"/>
          </w:tcPr>
          <w:p w14:paraId="3B16916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1A983" w:themeFill="accent2" w:themeFillTint="99"/>
            <w:vAlign w:val="center"/>
          </w:tcPr>
          <w:p w14:paraId="6BD6208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1A983" w:themeFill="accent2" w:themeFillTint="99"/>
            <w:vAlign w:val="center"/>
          </w:tcPr>
          <w:p w14:paraId="10AB70C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1A983" w:themeFill="accent2" w:themeFillTint="99"/>
            <w:vAlign w:val="center"/>
          </w:tcPr>
          <w:p w14:paraId="1C134F8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F1A983" w:themeFill="accent2" w:themeFillTint="99"/>
          </w:tcPr>
          <w:p w14:paraId="6408ABC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F1A983" w:themeFill="accent2" w:themeFillTint="99"/>
          </w:tcPr>
          <w:p w14:paraId="4AE71CB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BDDB1F9" w14:textId="7A5285E2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B489EBB" w14:textId="77777777" w:rsidR="00AC2B0E" w:rsidRDefault="00AC2B0E" w:rsidP="00AC2B0E">
            <w:pPr>
              <w:jc w:val="center"/>
            </w:pPr>
            <w:r>
              <w:rPr>
                <w:color w:val="E97132" w:themeColor="accent2"/>
                <w:sz w:val="10"/>
                <w:szCs w:val="10"/>
              </w:rPr>
              <w:t>76</w:t>
            </w:r>
            <w:r w:rsidRPr="00A6503B">
              <w:rPr>
                <w:color w:val="E97132" w:themeColor="accent2"/>
                <w:sz w:val="10"/>
                <w:szCs w:val="10"/>
              </w:rPr>
              <w:t>%</w:t>
            </w:r>
          </w:p>
        </w:tc>
      </w:tr>
      <w:tr w:rsidR="00587427" w14:paraId="38E01867" w14:textId="77777777" w:rsidTr="00FB4454">
        <w:trPr>
          <w:trHeight w:val="171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06F745" w14:textId="77777777" w:rsidR="00AC2B0E" w:rsidRPr="00732444" w:rsidRDefault="00AC2B0E" w:rsidP="00AC2B0E">
            <w:pPr>
              <w:jc w:val="center"/>
              <w:rPr>
                <w:color w:val="E97132" w:themeColor="accent2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A48CCAA" w14:textId="77777777" w:rsidR="00AC2B0E" w:rsidRPr="00732444" w:rsidRDefault="00AC2B0E" w:rsidP="00AC2B0E">
            <w:pPr>
              <w:jc w:val="center"/>
              <w:rPr>
                <w:color w:val="E97132" w:themeColor="accent2"/>
                <w:sz w:val="10"/>
                <w:szCs w:val="10"/>
              </w:rPr>
            </w:pPr>
            <w:r w:rsidRPr="00732444">
              <w:rPr>
                <w:color w:val="E97132" w:themeColor="accent2"/>
                <w:sz w:val="10"/>
                <w:szCs w:val="10"/>
              </w:rPr>
              <w:t>Malignant LPD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E04AE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A591A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D0729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C86E3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0165C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B8958" w14:textId="13F67C0B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70AC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32C27EF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59917E" w14:textId="4762C23D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2F728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9488FB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14:paraId="58F4241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DBB352" w14:textId="2D6D6623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7B3EC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24715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1E26E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C61F7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B0F12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1FC9A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888BE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6CBEA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DB691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5C19A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750C3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5E59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2874935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503A2F" w14:textId="7E41415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D5113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02334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765C3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DBCD55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51544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B1A1FC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42BB4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F18BC9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76BD463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5043921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BF4E14" w:themeFill="accent2" w:themeFillShade="BF"/>
            <w:vAlign w:val="center"/>
          </w:tcPr>
          <w:p w14:paraId="330890B4" w14:textId="1F45B528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ACB6B4D" w14:textId="650FFBFF" w:rsidR="00AC2B0E" w:rsidRDefault="00FB4454" w:rsidP="00AC2B0E">
            <w:pPr>
              <w:jc w:val="center"/>
            </w:pPr>
            <w:r>
              <w:rPr>
                <w:color w:val="E97132" w:themeColor="accent2"/>
                <w:sz w:val="10"/>
                <w:szCs w:val="10"/>
              </w:rPr>
              <w:t>3</w:t>
            </w:r>
            <w:r w:rsidR="00AC2B0E" w:rsidRPr="00A6503B">
              <w:rPr>
                <w:color w:val="E97132" w:themeColor="accent2"/>
                <w:sz w:val="10"/>
                <w:szCs w:val="10"/>
              </w:rPr>
              <w:t>%</w:t>
            </w:r>
          </w:p>
        </w:tc>
      </w:tr>
      <w:tr w:rsidR="00587427" w14:paraId="3FACB231" w14:textId="77777777" w:rsidTr="00587427">
        <w:trPr>
          <w:trHeight w:val="171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150070" w14:textId="77777777" w:rsidR="00AC2B0E" w:rsidRPr="00732444" w:rsidRDefault="00AC2B0E" w:rsidP="00AC2B0E">
            <w:pPr>
              <w:jc w:val="center"/>
              <w:rPr>
                <w:color w:val="196B24" w:themeColor="accent3"/>
                <w:sz w:val="10"/>
                <w:szCs w:val="10"/>
              </w:rPr>
            </w:pPr>
            <w:r w:rsidRPr="00732444">
              <w:rPr>
                <w:color w:val="196B24" w:themeColor="accent3"/>
                <w:sz w:val="10"/>
                <w:szCs w:val="10"/>
              </w:rPr>
              <w:t>Signs at follow-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8BE7413" w14:textId="77777777" w:rsidR="00AC2B0E" w:rsidRPr="00732444" w:rsidRDefault="00AC2B0E" w:rsidP="00AC2B0E">
            <w:pPr>
              <w:jc w:val="center"/>
              <w:rPr>
                <w:color w:val="196B24" w:themeColor="accent3"/>
                <w:sz w:val="10"/>
                <w:szCs w:val="10"/>
              </w:rPr>
            </w:pPr>
            <w:r w:rsidRPr="00732444">
              <w:rPr>
                <w:color w:val="196B24" w:themeColor="accent3"/>
                <w:sz w:val="10"/>
                <w:szCs w:val="10"/>
              </w:rPr>
              <w:t>Infectio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  <w:vAlign w:val="center"/>
          </w:tcPr>
          <w:p w14:paraId="2D77B6E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  <w:vAlign w:val="center"/>
          </w:tcPr>
          <w:p w14:paraId="64B05FA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  <w:vAlign w:val="center"/>
          </w:tcPr>
          <w:p w14:paraId="5D52A28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  <w:vAlign w:val="center"/>
          </w:tcPr>
          <w:p w14:paraId="4631B72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  <w:vAlign w:val="center"/>
          </w:tcPr>
          <w:p w14:paraId="2C38359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</w:tcPr>
          <w:p w14:paraId="1E5BC096" w14:textId="3AAA241D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</w:tcPr>
          <w:p w14:paraId="3F56EB3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C1F0C7" w:themeFill="accent3" w:themeFillTint="33"/>
          </w:tcPr>
          <w:p w14:paraId="5AB13CB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  <w:vAlign w:val="center"/>
          </w:tcPr>
          <w:p w14:paraId="786037AA" w14:textId="6A8DBDA4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  <w:vAlign w:val="center"/>
          </w:tcPr>
          <w:p w14:paraId="1E445F3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C1F0C7" w:themeFill="accent3" w:themeFillTint="33"/>
            <w:vAlign w:val="center"/>
          </w:tcPr>
          <w:p w14:paraId="4006389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14:paraId="40DC01F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79437F" w14:textId="29190B8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  <w:vAlign w:val="center"/>
          </w:tcPr>
          <w:p w14:paraId="0C1F1CB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9DF14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3CEA6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  <w:vAlign w:val="center"/>
          </w:tcPr>
          <w:p w14:paraId="49F88C0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213EB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  <w:vAlign w:val="center"/>
          </w:tcPr>
          <w:p w14:paraId="196EC4B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  <w:vAlign w:val="center"/>
          </w:tcPr>
          <w:p w14:paraId="497DBE6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  <w:vAlign w:val="center"/>
          </w:tcPr>
          <w:p w14:paraId="77FF57E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  <w:vAlign w:val="center"/>
          </w:tcPr>
          <w:p w14:paraId="19DC1FD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  <w:vAlign w:val="center"/>
          </w:tcPr>
          <w:p w14:paraId="2CBF77A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</w:tcPr>
          <w:p w14:paraId="5B73511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CD5F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C1F0C7" w:themeFill="accent3" w:themeFillTint="33"/>
          </w:tcPr>
          <w:p w14:paraId="3882ACB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5EA3CD" w14:textId="1B44C693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  <w:vAlign w:val="center"/>
          </w:tcPr>
          <w:p w14:paraId="71BED0A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  <w:vAlign w:val="center"/>
          </w:tcPr>
          <w:p w14:paraId="4057871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  <w:vAlign w:val="center"/>
          </w:tcPr>
          <w:p w14:paraId="78E535F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C1F0C7" w:themeFill="accent3" w:themeFillTint="33"/>
            <w:vAlign w:val="center"/>
          </w:tcPr>
          <w:p w14:paraId="0C545E0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  <w:vAlign w:val="center"/>
          </w:tcPr>
          <w:p w14:paraId="1BA84B5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25E70A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1413F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C1F0C7" w:themeFill="accent3" w:themeFillTint="33"/>
            <w:vAlign w:val="center"/>
          </w:tcPr>
          <w:p w14:paraId="494F33D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3D00D1B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4355FC1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C1F0C7" w:themeFill="accent3" w:themeFillTint="33"/>
            <w:vAlign w:val="center"/>
          </w:tcPr>
          <w:p w14:paraId="7E8486A9" w14:textId="4B48CFBA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23328B0" w14:textId="77777777" w:rsidR="00AC2B0E" w:rsidRPr="00A6503B" w:rsidRDefault="00AC2B0E" w:rsidP="00AC2B0E">
            <w:pPr>
              <w:jc w:val="center"/>
              <w:rPr>
                <w:color w:val="196B24" w:themeColor="accent3"/>
                <w:sz w:val="10"/>
                <w:szCs w:val="10"/>
              </w:rPr>
            </w:pPr>
            <w:r w:rsidRPr="00A6503B">
              <w:rPr>
                <w:color w:val="196B24" w:themeColor="accent3"/>
                <w:sz w:val="10"/>
                <w:szCs w:val="10"/>
              </w:rPr>
              <w:t>71%</w:t>
            </w:r>
          </w:p>
        </w:tc>
      </w:tr>
      <w:tr w:rsidR="00587427" w14:paraId="2A97BFB7" w14:textId="77777777" w:rsidTr="00587427">
        <w:trPr>
          <w:trHeight w:val="171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3CDBDD" w14:textId="77777777" w:rsidR="00AC2B0E" w:rsidRPr="00732444" w:rsidRDefault="00AC2B0E" w:rsidP="00AC2B0E">
            <w:pPr>
              <w:jc w:val="center"/>
              <w:rPr>
                <w:color w:val="196B24" w:themeColor="accent3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CCB93DD" w14:textId="77777777" w:rsidR="00AC2B0E" w:rsidRPr="00732444" w:rsidRDefault="00AC2B0E" w:rsidP="00AC2B0E">
            <w:pPr>
              <w:jc w:val="center"/>
              <w:rPr>
                <w:color w:val="196B24" w:themeColor="accent3"/>
                <w:sz w:val="10"/>
                <w:szCs w:val="10"/>
              </w:rPr>
            </w:pPr>
            <w:r w:rsidRPr="00732444">
              <w:rPr>
                <w:color w:val="196B24" w:themeColor="accent3"/>
                <w:sz w:val="10"/>
                <w:szCs w:val="10"/>
              </w:rPr>
              <w:t>Autoimmunit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F4524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06966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4E290" w:themeFill="accent3" w:themeFillTint="66"/>
            <w:vAlign w:val="center"/>
          </w:tcPr>
          <w:p w14:paraId="17C521B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4E290" w:themeFill="accent3" w:themeFillTint="66"/>
            <w:vAlign w:val="center"/>
          </w:tcPr>
          <w:p w14:paraId="00AA848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FC06B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1C0E9" w14:textId="036CBF85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27395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37CE840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84E290" w:themeFill="accent3" w:themeFillTint="66"/>
            <w:vAlign w:val="center"/>
          </w:tcPr>
          <w:p w14:paraId="6AF0B50F" w14:textId="5C72B675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5EE60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6AAF65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84E290" w:themeFill="accent3" w:themeFillTint="66"/>
          </w:tcPr>
          <w:p w14:paraId="092F277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4E290" w:themeFill="accent3" w:themeFillTint="66"/>
            <w:vAlign w:val="center"/>
          </w:tcPr>
          <w:p w14:paraId="3BD98BB9" w14:textId="534495AE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4E290" w:themeFill="accent3" w:themeFillTint="66"/>
            <w:vAlign w:val="center"/>
          </w:tcPr>
          <w:p w14:paraId="23D21C7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4E290" w:themeFill="accent3" w:themeFillTint="66"/>
            <w:vAlign w:val="center"/>
          </w:tcPr>
          <w:p w14:paraId="4E9AB60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47131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B4820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4E290" w:themeFill="accent3" w:themeFillTint="66"/>
            <w:vAlign w:val="center"/>
          </w:tcPr>
          <w:p w14:paraId="64ECCEC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4E290" w:themeFill="accent3" w:themeFillTint="66"/>
            <w:vAlign w:val="center"/>
          </w:tcPr>
          <w:p w14:paraId="6BC5CE1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4E290" w:themeFill="accent3" w:themeFillTint="66"/>
            <w:vAlign w:val="center"/>
          </w:tcPr>
          <w:p w14:paraId="1E80E0E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4E290" w:themeFill="accent3" w:themeFillTint="66"/>
            <w:vAlign w:val="center"/>
          </w:tcPr>
          <w:p w14:paraId="514040B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4E290" w:themeFill="accent3" w:themeFillTint="66"/>
            <w:vAlign w:val="center"/>
          </w:tcPr>
          <w:p w14:paraId="28FF03D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444A9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8B914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ED499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07FF5AF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84E290" w:themeFill="accent3" w:themeFillTint="66"/>
            <w:vAlign w:val="center"/>
          </w:tcPr>
          <w:p w14:paraId="08EF699E" w14:textId="08282AD1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4E290" w:themeFill="accent3" w:themeFillTint="66"/>
            <w:vAlign w:val="center"/>
          </w:tcPr>
          <w:p w14:paraId="63B37A2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4E290" w:themeFill="accent3" w:themeFillTint="66"/>
            <w:vAlign w:val="center"/>
          </w:tcPr>
          <w:p w14:paraId="7763483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D682C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E64F96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84E290" w:themeFill="accent3" w:themeFillTint="66"/>
            <w:vAlign w:val="center"/>
          </w:tcPr>
          <w:p w14:paraId="62C15CE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84E290" w:themeFill="accent3" w:themeFillTint="66"/>
            <w:vAlign w:val="center"/>
          </w:tcPr>
          <w:p w14:paraId="2F1509D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84E290" w:themeFill="accent3" w:themeFillTint="66"/>
            <w:vAlign w:val="center"/>
          </w:tcPr>
          <w:p w14:paraId="5528533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70DC02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84E290" w:themeFill="accent3" w:themeFillTint="66"/>
          </w:tcPr>
          <w:p w14:paraId="04F2B0A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1AA8237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59130BF" w14:textId="54B40EC9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7225159" w14:textId="77777777" w:rsidR="00AC2B0E" w:rsidRDefault="00AC2B0E" w:rsidP="00AC2B0E">
            <w:pPr>
              <w:jc w:val="center"/>
            </w:pPr>
            <w:r>
              <w:rPr>
                <w:color w:val="196B24" w:themeColor="accent3"/>
                <w:sz w:val="10"/>
                <w:szCs w:val="10"/>
              </w:rPr>
              <w:t>50</w:t>
            </w:r>
            <w:r w:rsidRPr="00A6503B">
              <w:rPr>
                <w:color w:val="196B24" w:themeColor="accent3"/>
                <w:sz w:val="10"/>
                <w:szCs w:val="10"/>
              </w:rPr>
              <w:t>%</w:t>
            </w:r>
          </w:p>
        </w:tc>
      </w:tr>
      <w:tr w:rsidR="002B4713" w14:paraId="11A7E757" w14:textId="77777777" w:rsidTr="00587427">
        <w:trPr>
          <w:trHeight w:val="171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A2970A" w14:textId="77777777" w:rsidR="00AC2B0E" w:rsidRPr="00732444" w:rsidRDefault="00AC2B0E" w:rsidP="00AC2B0E">
            <w:pPr>
              <w:jc w:val="center"/>
              <w:rPr>
                <w:color w:val="196B24" w:themeColor="accent3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A892004" w14:textId="77777777" w:rsidR="00AC2B0E" w:rsidRPr="00732444" w:rsidRDefault="00AC2B0E" w:rsidP="00AC2B0E">
            <w:pPr>
              <w:jc w:val="center"/>
              <w:rPr>
                <w:color w:val="196B24" w:themeColor="accent3"/>
                <w:sz w:val="10"/>
                <w:szCs w:val="10"/>
              </w:rPr>
            </w:pPr>
            <w:r w:rsidRPr="00732444">
              <w:rPr>
                <w:color w:val="196B24" w:themeColor="accent3"/>
                <w:sz w:val="10"/>
                <w:szCs w:val="10"/>
              </w:rPr>
              <w:t>Benign LPD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47D459" w:themeFill="accent3" w:themeFillTint="99"/>
            <w:vAlign w:val="center"/>
          </w:tcPr>
          <w:p w14:paraId="299E1AF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7D459" w:themeFill="accent3" w:themeFillTint="99"/>
            <w:vAlign w:val="center"/>
          </w:tcPr>
          <w:p w14:paraId="317C28B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7D459" w:themeFill="accent3" w:themeFillTint="99"/>
            <w:vAlign w:val="center"/>
          </w:tcPr>
          <w:p w14:paraId="0333429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7D459" w:themeFill="accent3" w:themeFillTint="99"/>
            <w:vAlign w:val="center"/>
          </w:tcPr>
          <w:p w14:paraId="608F28B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7D459" w:themeFill="accent3" w:themeFillTint="99"/>
            <w:vAlign w:val="center"/>
          </w:tcPr>
          <w:p w14:paraId="0DD9F06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7D459" w:themeFill="accent3" w:themeFillTint="99"/>
          </w:tcPr>
          <w:p w14:paraId="3AE042C1" w14:textId="489B6E0E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7D459" w:themeFill="accent3" w:themeFillTint="99"/>
          </w:tcPr>
          <w:p w14:paraId="7618432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47D459" w:themeFill="accent3" w:themeFillTint="99"/>
          </w:tcPr>
          <w:p w14:paraId="30DA8E9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97A4E5" w14:textId="08AB5B4F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7D459" w:themeFill="accent3" w:themeFillTint="99"/>
            <w:vAlign w:val="center"/>
          </w:tcPr>
          <w:p w14:paraId="039DE2B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47D459" w:themeFill="accent3" w:themeFillTint="99"/>
            <w:vAlign w:val="center"/>
          </w:tcPr>
          <w:p w14:paraId="5B0EAA1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47D459" w:themeFill="accent3" w:themeFillTint="99"/>
          </w:tcPr>
          <w:p w14:paraId="0D17670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7D459" w:themeFill="accent3" w:themeFillTint="99"/>
            <w:vAlign w:val="center"/>
          </w:tcPr>
          <w:p w14:paraId="0943C12B" w14:textId="71094E8D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7D459" w:themeFill="accent3" w:themeFillTint="99"/>
            <w:vAlign w:val="center"/>
          </w:tcPr>
          <w:p w14:paraId="0756401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7D459" w:themeFill="accent3" w:themeFillTint="99"/>
            <w:vAlign w:val="center"/>
          </w:tcPr>
          <w:p w14:paraId="12E4EE4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7D459" w:themeFill="accent3" w:themeFillTint="99"/>
            <w:vAlign w:val="center"/>
          </w:tcPr>
          <w:p w14:paraId="7394BC7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7D459" w:themeFill="accent3" w:themeFillTint="99"/>
            <w:vAlign w:val="center"/>
          </w:tcPr>
          <w:p w14:paraId="2C0E989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7D459" w:themeFill="accent3" w:themeFillTint="99"/>
            <w:vAlign w:val="center"/>
          </w:tcPr>
          <w:p w14:paraId="47019D3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7D459" w:themeFill="accent3" w:themeFillTint="99"/>
            <w:vAlign w:val="center"/>
          </w:tcPr>
          <w:p w14:paraId="23F9538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7D459" w:themeFill="accent3" w:themeFillTint="99"/>
            <w:vAlign w:val="center"/>
          </w:tcPr>
          <w:p w14:paraId="2F06F26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7D459" w:themeFill="accent3" w:themeFillTint="99"/>
            <w:vAlign w:val="center"/>
          </w:tcPr>
          <w:p w14:paraId="388E63B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7D459" w:themeFill="accent3" w:themeFillTint="99"/>
            <w:vAlign w:val="center"/>
          </w:tcPr>
          <w:p w14:paraId="499508F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7D459" w:themeFill="accent3" w:themeFillTint="99"/>
            <w:vAlign w:val="center"/>
          </w:tcPr>
          <w:p w14:paraId="758624F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7D459" w:themeFill="accent3" w:themeFillTint="99"/>
          </w:tcPr>
          <w:p w14:paraId="305F95D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6EDC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47D459" w:themeFill="accent3" w:themeFillTint="99"/>
          </w:tcPr>
          <w:p w14:paraId="4B9D9D3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47D459" w:themeFill="accent3" w:themeFillTint="99"/>
            <w:vAlign w:val="center"/>
          </w:tcPr>
          <w:p w14:paraId="36447F14" w14:textId="6A514A55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7D459" w:themeFill="accent3" w:themeFillTint="99"/>
            <w:vAlign w:val="center"/>
          </w:tcPr>
          <w:p w14:paraId="7CCC056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7D459" w:themeFill="accent3" w:themeFillTint="99"/>
            <w:vAlign w:val="center"/>
          </w:tcPr>
          <w:p w14:paraId="39F7D97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7D459" w:themeFill="accent3" w:themeFillTint="99"/>
            <w:vAlign w:val="center"/>
          </w:tcPr>
          <w:p w14:paraId="745DB7A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47D459" w:themeFill="accent3" w:themeFillTint="99"/>
            <w:vAlign w:val="center"/>
          </w:tcPr>
          <w:p w14:paraId="4A5BD90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47D459" w:themeFill="accent3" w:themeFillTint="99"/>
            <w:vAlign w:val="center"/>
          </w:tcPr>
          <w:p w14:paraId="40A1236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47D459" w:themeFill="accent3" w:themeFillTint="99"/>
            <w:vAlign w:val="center"/>
          </w:tcPr>
          <w:p w14:paraId="00D8F68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47D459" w:themeFill="accent3" w:themeFillTint="99"/>
            <w:vAlign w:val="center"/>
          </w:tcPr>
          <w:p w14:paraId="1E772C8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47D459" w:themeFill="accent3" w:themeFillTint="99"/>
            <w:vAlign w:val="center"/>
          </w:tcPr>
          <w:p w14:paraId="5CF5194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47D459" w:themeFill="accent3" w:themeFillTint="99"/>
          </w:tcPr>
          <w:p w14:paraId="6B6FB23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47D459" w:themeFill="accent3" w:themeFillTint="99"/>
          </w:tcPr>
          <w:p w14:paraId="2E88638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47D459" w:themeFill="accent3" w:themeFillTint="99"/>
            <w:vAlign w:val="center"/>
          </w:tcPr>
          <w:p w14:paraId="41D8A2E2" w14:textId="3F655C08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C444214" w14:textId="77777777" w:rsidR="00AC2B0E" w:rsidRDefault="00AC2B0E" w:rsidP="00AC2B0E">
            <w:pPr>
              <w:jc w:val="center"/>
            </w:pPr>
            <w:r>
              <w:rPr>
                <w:color w:val="196B24" w:themeColor="accent3"/>
                <w:sz w:val="10"/>
                <w:szCs w:val="10"/>
              </w:rPr>
              <w:t>95</w:t>
            </w:r>
            <w:r w:rsidRPr="00A6503B">
              <w:rPr>
                <w:color w:val="196B24" w:themeColor="accent3"/>
                <w:sz w:val="10"/>
                <w:szCs w:val="10"/>
              </w:rPr>
              <w:t>%</w:t>
            </w:r>
          </w:p>
        </w:tc>
      </w:tr>
      <w:tr w:rsidR="00587427" w14:paraId="3E778936" w14:textId="77777777" w:rsidTr="00FB4454">
        <w:trPr>
          <w:trHeight w:val="171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62B890" w14:textId="77777777" w:rsidR="00AC2B0E" w:rsidRPr="00732444" w:rsidRDefault="00AC2B0E" w:rsidP="00AC2B0E">
            <w:pPr>
              <w:jc w:val="center"/>
              <w:rPr>
                <w:color w:val="196B24" w:themeColor="accent3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34F62D9" w14:textId="77777777" w:rsidR="00AC2B0E" w:rsidRPr="00732444" w:rsidRDefault="00AC2B0E" w:rsidP="00AC2B0E">
            <w:pPr>
              <w:jc w:val="center"/>
              <w:rPr>
                <w:color w:val="196B24" w:themeColor="accent3"/>
                <w:sz w:val="10"/>
                <w:szCs w:val="10"/>
              </w:rPr>
            </w:pPr>
            <w:r w:rsidRPr="00732444">
              <w:rPr>
                <w:color w:val="196B24" w:themeColor="accent3"/>
                <w:sz w:val="10"/>
                <w:szCs w:val="10"/>
              </w:rPr>
              <w:t>Malignant LPD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90067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54986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68C3A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27865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37C50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43115" w14:textId="7CE910D5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F3DDB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0157B7A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124F1A" w:themeFill="accent3" w:themeFillShade="BF"/>
            <w:vAlign w:val="center"/>
          </w:tcPr>
          <w:p w14:paraId="75DC1E0B" w14:textId="4B9DD741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124F1A" w:themeFill="accent3" w:themeFillShade="BF"/>
            <w:vAlign w:val="center"/>
          </w:tcPr>
          <w:p w14:paraId="18797AA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763B08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14:paraId="5583346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A2EB0B" w14:textId="55D7DE9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1FBD3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A9E37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124F1A" w:themeFill="accent3" w:themeFillShade="BF"/>
            <w:vAlign w:val="center"/>
          </w:tcPr>
          <w:p w14:paraId="1388C7F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6D1AB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A798B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9B102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C6B14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8B00B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A6B70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C980B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124F1A" w:themeFill="accent3" w:themeFillShade="BF"/>
          </w:tcPr>
          <w:p w14:paraId="74B5A9A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124F1A" w:themeFill="accent3" w:themeFillShade="BF"/>
          </w:tcPr>
          <w:p w14:paraId="3AF03A4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67D39E1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5C6E50" w14:textId="78A4DD88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124F1A" w:themeFill="accent3" w:themeFillShade="BF"/>
            <w:vAlign w:val="center"/>
          </w:tcPr>
          <w:p w14:paraId="3800A79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124F1A" w:themeFill="accent3" w:themeFillShade="BF"/>
            <w:vAlign w:val="center"/>
          </w:tcPr>
          <w:p w14:paraId="0C2A0BF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1AFBB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A36AF2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E9928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1A7237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07EDE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F3DE1A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180A962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09CA4EC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4068263" w14:textId="415F8DA8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01270A0" w14:textId="0F0FE376" w:rsidR="00AC2B0E" w:rsidRDefault="00FB4454" w:rsidP="00AC2B0E">
            <w:pPr>
              <w:jc w:val="center"/>
            </w:pPr>
            <w:r>
              <w:rPr>
                <w:color w:val="196B24" w:themeColor="accent3"/>
                <w:sz w:val="10"/>
                <w:szCs w:val="10"/>
              </w:rPr>
              <w:t>18</w:t>
            </w:r>
            <w:r w:rsidR="00AC2B0E" w:rsidRPr="00A6503B">
              <w:rPr>
                <w:color w:val="196B24" w:themeColor="accent3"/>
                <w:sz w:val="10"/>
                <w:szCs w:val="10"/>
              </w:rPr>
              <w:t>%</w:t>
            </w:r>
          </w:p>
        </w:tc>
      </w:tr>
      <w:tr w:rsidR="00587427" w14:paraId="3B242F5F" w14:textId="77777777" w:rsidTr="00587427">
        <w:trPr>
          <w:trHeight w:val="171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D7A35A" w14:textId="77777777" w:rsidR="00AC2B0E" w:rsidRPr="00732444" w:rsidRDefault="00AC2B0E" w:rsidP="00AC2B0E">
            <w:pPr>
              <w:jc w:val="center"/>
              <w:rPr>
                <w:color w:val="0F9ED5" w:themeColor="accent4"/>
                <w:sz w:val="10"/>
                <w:szCs w:val="10"/>
                <w:lang w:val="en-GB"/>
              </w:rPr>
            </w:pPr>
            <w:r w:rsidRPr="00732444">
              <w:rPr>
                <w:color w:val="0F9ED5" w:themeColor="accent4"/>
                <w:sz w:val="10"/>
                <w:szCs w:val="10"/>
                <w:lang w:val="en-GB"/>
              </w:rPr>
              <w:t>Signs at last follow-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DA27928" w14:textId="77777777" w:rsidR="00AC2B0E" w:rsidRPr="00732444" w:rsidRDefault="00AC2B0E" w:rsidP="00AC2B0E">
            <w:pPr>
              <w:jc w:val="center"/>
              <w:rPr>
                <w:color w:val="0F9ED5" w:themeColor="accent4"/>
                <w:sz w:val="10"/>
                <w:szCs w:val="10"/>
              </w:rPr>
            </w:pPr>
            <w:r w:rsidRPr="00732444">
              <w:rPr>
                <w:color w:val="0F9ED5" w:themeColor="accent4"/>
                <w:sz w:val="10"/>
                <w:szCs w:val="10"/>
              </w:rPr>
              <w:t>Infectio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  <w:vAlign w:val="center"/>
          </w:tcPr>
          <w:p w14:paraId="2D0EB59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  <w:vAlign w:val="center"/>
          </w:tcPr>
          <w:p w14:paraId="285A502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  <w:vAlign w:val="center"/>
          </w:tcPr>
          <w:p w14:paraId="2BC2D02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  <w:vAlign w:val="center"/>
          </w:tcPr>
          <w:p w14:paraId="6BB7262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  <w:vAlign w:val="center"/>
          </w:tcPr>
          <w:p w14:paraId="7EE9D3F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</w:tcPr>
          <w:p w14:paraId="784418E9" w14:textId="3A8E4495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CC6F1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CAEDFB" w:themeFill="accent4" w:themeFillTint="33"/>
          </w:tcPr>
          <w:p w14:paraId="43F5D86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  <w:vAlign w:val="center"/>
          </w:tcPr>
          <w:p w14:paraId="01D300C4" w14:textId="1D2C34E4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  <w:vAlign w:val="center"/>
          </w:tcPr>
          <w:p w14:paraId="16D1156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CAEDFB" w:themeFill="accent4" w:themeFillTint="33"/>
            <w:vAlign w:val="center"/>
          </w:tcPr>
          <w:p w14:paraId="6E2DEA3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C1E4F5" w:themeFill="accent1" w:themeFillTint="33"/>
          </w:tcPr>
          <w:p w14:paraId="72116BE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  <w:vAlign w:val="center"/>
          </w:tcPr>
          <w:p w14:paraId="26724899" w14:textId="257E1C53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57D68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CE7ED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E4F0F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  <w:vAlign w:val="center"/>
          </w:tcPr>
          <w:p w14:paraId="56FD456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5BEB5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61270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  <w:vAlign w:val="center"/>
          </w:tcPr>
          <w:p w14:paraId="5C23F68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  <w:vAlign w:val="center"/>
          </w:tcPr>
          <w:p w14:paraId="6AB4E2C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6D727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  <w:vAlign w:val="center"/>
          </w:tcPr>
          <w:p w14:paraId="59CD2E9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</w:tcPr>
          <w:p w14:paraId="189379C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241D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CAEDFB" w:themeFill="accent4" w:themeFillTint="33"/>
          </w:tcPr>
          <w:p w14:paraId="066F999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809419" w14:textId="3C64E9F1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BE3CA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  <w:vAlign w:val="center"/>
          </w:tcPr>
          <w:p w14:paraId="0728B32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  <w:vAlign w:val="center"/>
          </w:tcPr>
          <w:p w14:paraId="3F6D775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CAEDFB" w:themeFill="accent4" w:themeFillTint="33"/>
            <w:vAlign w:val="center"/>
          </w:tcPr>
          <w:p w14:paraId="658944B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  <w:vAlign w:val="center"/>
          </w:tcPr>
          <w:p w14:paraId="5E1CF13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75EF70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37301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CAEDFB" w:themeFill="accent4" w:themeFillTint="33"/>
            <w:vAlign w:val="center"/>
          </w:tcPr>
          <w:p w14:paraId="2D3CC1D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749F234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11E5A63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CAEDFB" w:themeFill="accent4" w:themeFillTint="33"/>
            <w:vAlign w:val="center"/>
          </w:tcPr>
          <w:p w14:paraId="0EE43224" w14:textId="313D25F3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8EB04CF" w14:textId="77777777" w:rsidR="00AC2B0E" w:rsidRPr="00A6503B" w:rsidRDefault="00AC2B0E" w:rsidP="00AC2B0E">
            <w:pPr>
              <w:jc w:val="center"/>
              <w:rPr>
                <w:color w:val="0F9ED5" w:themeColor="accent4"/>
                <w:sz w:val="10"/>
                <w:szCs w:val="10"/>
              </w:rPr>
            </w:pPr>
            <w:r w:rsidRPr="00A6503B">
              <w:rPr>
                <w:color w:val="0F9ED5" w:themeColor="accent4"/>
                <w:sz w:val="10"/>
                <w:szCs w:val="10"/>
              </w:rPr>
              <w:t>63%</w:t>
            </w:r>
          </w:p>
        </w:tc>
      </w:tr>
      <w:tr w:rsidR="00587427" w14:paraId="088B26A6" w14:textId="77777777" w:rsidTr="00587427">
        <w:trPr>
          <w:trHeight w:val="171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3A35DC" w14:textId="77777777" w:rsidR="00AC2B0E" w:rsidRPr="00732444" w:rsidRDefault="00AC2B0E" w:rsidP="00AC2B0E">
            <w:pPr>
              <w:jc w:val="center"/>
              <w:rPr>
                <w:color w:val="0F9ED5" w:themeColor="accent4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2313DC5" w14:textId="77777777" w:rsidR="00AC2B0E" w:rsidRPr="00732444" w:rsidRDefault="00AC2B0E" w:rsidP="00AC2B0E">
            <w:pPr>
              <w:jc w:val="center"/>
              <w:rPr>
                <w:color w:val="0F9ED5" w:themeColor="accent4"/>
                <w:sz w:val="10"/>
                <w:szCs w:val="10"/>
              </w:rPr>
            </w:pPr>
            <w:r w:rsidRPr="00732444">
              <w:rPr>
                <w:color w:val="0F9ED5" w:themeColor="accent4"/>
                <w:sz w:val="10"/>
                <w:szCs w:val="10"/>
              </w:rPr>
              <w:t>Autoimmunit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1B8A5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978C1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E62FB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5DCF7" w:themeFill="accent4" w:themeFillTint="66"/>
            <w:vAlign w:val="center"/>
          </w:tcPr>
          <w:p w14:paraId="3AC04AE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E3B71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6C287D" w14:textId="6B7530F2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6728A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354CF40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1868DA" w14:textId="497C015C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7B5E6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4E205E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95DCF7" w:themeFill="accent4" w:themeFillTint="66"/>
          </w:tcPr>
          <w:p w14:paraId="2106E02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5DCF7" w:themeFill="accent4" w:themeFillTint="66"/>
            <w:vAlign w:val="center"/>
          </w:tcPr>
          <w:p w14:paraId="19587F6F" w14:textId="21645468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1D8B9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5DCF7" w:themeFill="accent4" w:themeFillTint="66"/>
            <w:vAlign w:val="center"/>
          </w:tcPr>
          <w:p w14:paraId="4F81A1A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24917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ED425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5DCF7" w:themeFill="accent4" w:themeFillTint="66"/>
            <w:vAlign w:val="center"/>
          </w:tcPr>
          <w:p w14:paraId="1D17FC9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5DCF7" w:themeFill="accent4" w:themeFillTint="66"/>
            <w:vAlign w:val="center"/>
          </w:tcPr>
          <w:p w14:paraId="3C41408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5DCF7" w:themeFill="accent4" w:themeFillTint="66"/>
            <w:vAlign w:val="center"/>
          </w:tcPr>
          <w:p w14:paraId="2E54A26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E727D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5DCF7" w:themeFill="accent4" w:themeFillTint="66"/>
            <w:vAlign w:val="center"/>
          </w:tcPr>
          <w:p w14:paraId="61EFC4C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5C311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22680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3510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7C5ADD6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95DCF7" w:themeFill="accent4" w:themeFillTint="66"/>
            <w:vAlign w:val="center"/>
          </w:tcPr>
          <w:p w14:paraId="59D47821" w14:textId="02651ECA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1160F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5DCF7" w:themeFill="accent4" w:themeFillTint="66"/>
            <w:vAlign w:val="center"/>
          </w:tcPr>
          <w:p w14:paraId="00C2529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E7BA7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9E9E70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95DCF7" w:themeFill="accent4" w:themeFillTint="66"/>
            <w:vAlign w:val="center"/>
          </w:tcPr>
          <w:p w14:paraId="6D512E3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95DCF7" w:themeFill="accent4" w:themeFillTint="66"/>
            <w:vAlign w:val="center"/>
          </w:tcPr>
          <w:p w14:paraId="5E66EE0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95DCF7" w:themeFill="accent4" w:themeFillTint="66"/>
            <w:vAlign w:val="center"/>
          </w:tcPr>
          <w:p w14:paraId="2DC6CB6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E76ED9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95DCF7" w:themeFill="accent4" w:themeFillTint="66"/>
          </w:tcPr>
          <w:p w14:paraId="46F1D71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788C972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38671C7" w14:textId="32260B4F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929ED8D" w14:textId="77777777" w:rsidR="00AC2B0E" w:rsidRDefault="00AC2B0E" w:rsidP="00AC2B0E">
            <w:pPr>
              <w:jc w:val="center"/>
            </w:pPr>
            <w:r>
              <w:rPr>
                <w:color w:val="0F9ED5" w:themeColor="accent4"/>
                <w:sz w:val="10"/>
                <w:szCs w:val="10"/>
              </w:rPr>
              <w:t>37</w:t>
            </w:r>
            <w:r w:rsidRPr="00A6503B">
              <w:rPr>
                <w:color w:val="0F9ED5" w:themeColor="accent4"/>
                <w:sz w:val="10"/>
                <w:szCs w:val="10"/>
              </w:rPr>
              <w:t>%</w:t>
            </w:r>
          </w:p>
        </w:tc>
      </w:tr>
      <w:tr w:rsidR="002B4713" w14:paraId="72F97115" w14:textId="77777777" w:rsidTr="00587427">
        <w:trPr>
          <w:trHeight w:val="171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565B69" w14:textId="77777777" w:rsidR="00AC2B0E" w:rsidRPr="00732444" w:rsidRDefault="00AC2B0E" w:rsidP="00AC2B0E">
            <w:pPr>
              <w:jc w:val="center"/>
              <w:rPr>
                <w:color w:val="0F9ED5" w:themeColor="accent4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4FDB252" w14:textId="77777777" w:rsidR="00AC2B0E" w:rsidRPr="00732444" w:rsidRDefault="00AC2B0E" w:rsidP="00AC2B0E">
            <w:pPr>
              <w:jc w:val="center"/>
              <w:rPr>
                <w:color w:val="0F9ED5" w:themeColor="accent4"/>
                <w:sz w:val="10"/>
                <w:szCs w:val="10"/>
              </w:rPr>
            </w:pPr>
            <w:r w:rsidRPr="00732444">
              <w:rPr>
                <w:color w:val="0F9ED5" w:themeColor="accent4"/>
                <w:sz w:val="10"/>
                <w:szCs w:val="10"/>
              </w:rPr>
              <w:t>Benign LPD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60CAF3" w:themeFill="accent4" w:themeFillTint="99"/>
            <w:vAlign w:val="center"/>
          </w:tcPr>
          <w:p w14:paraId="23AED23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60CAF3" w:themeFill="accent4" w:themeFillTint="99"/>
            <w:vAlign w:val="center"/>
          </w:tcPr>
          <w:p w14:paraId="04C2C34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60CAF3" w:themeFill="accent4" w:themeFillTint="99"/>
            <w:vAlign w:val="center"/>
          </w:tcPr>
          <w:p w14:paraId="3ECA189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60CAF3" w:themeFill="accent4" w:themeFillTint="99"/>
            <w:vAlign w:val="center"/>
          </w:tcPr>
          <w:p w14:paraId="6A1F241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60CAF3" w:themeFill="accent4" w:themeFillTint="99"/>
            <w:vAlign w:val="center"/>
          </w:tcPr>
          <w:p w14:paraId="68FC89E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60CAF3" w:themeFill="accent4" w:themeFillTint="99"/>
          </w:tcPr>
          <w:p w14:paraId="355226BF" w14:textId="7FF4AF78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60CAF3" w:themeFill="accent4" w:themeFillTint="99"/>
          </w:tcPr>
          <w:p w14:paraId="4EF989A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60CAF3" w:themeFill="accent4" w:themeFillTint="99"/>
          </w:tcPr>
          <w:p w14:paraId="52A2CC4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60CAF3" w:themeFill="accent4" w:themeFillTint="99"/>
            <w:vAlign w:val="center"/>
          </w:tcPr>
          <w:p w14:paraId="29FE805A" w14:textId="643B511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60CAF3" w:themeFill="accent4" w:themeFillTint="99"/>
            <w:vAlign w:val="center"/>
          </w:tcPr>
          <w:p w14:paraId="238EB66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60CAF3" w:themeFill="accent4" w:themeFillTint="99"/>
            <w:vAlign w:val="center"/>
          </w:tcPr>
          <w:p w14:paraId="34F7EEE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60CAF3" w:themeFill="accent4" w:themeFillTint="99"/>
          </w:tcPr>
          <w:p w14:paraId="4543AC2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60CAF3" w:themeFill="accent4" w:themeFillTint="99"/>
            <w:vAlign w:val="center"/>
          </w:tcPr>
          <w:p w14:paraId="579B0D4A" w14:textId="1FD18E10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60CAF3" w:themeFill="accent4" w:themeFillTint="99"/>
            <w:vAlign w:val="center"/>
          </w:tcPr>
          <w:p w14:paraId="7259AA3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60CAF3" w:themeFill="accent4" w:themeFillTint="99"/>
            <w:vAlign w:val="center"/>
          </w:tcPr>
          <w:p w14:paraId="74E50EF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60CAF3" w:themeFill="accent4" w:themeFillTint="99"/>
            <w:vAlign w:val="center"/>
          </w:tcPr>
          <w:p w14:paraId="127C497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60CAF3" w:themeFill="accent4" w:themeFillTint="99"/>
            <w:vAlign w:val="center"/>
          </w:tcPr>
          <w:p w14:paraId="451A259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60CAF3" w:themeFill="accent4" w:themeFillTint="99"/>
            <w:vAlign w:val="center"/>
          </w:tcPr>
          <w:p w14:paraId="17207B1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60CAF3" w:themeFill="accent4" w:themeFillTint="99"/>
            <w:vAlign w:val="center"/>
          </w:tcPr>
          <w:p w14:paraId="541E7FB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60CAF3" w:themeFill="accent4" w:themeFillTint="99"/>
            <w:vAlign w:val="center"/>
          </w:tcPr>
          <w:p w14:paraId="311653F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60CAF3" w:themeFill="accent4" w:themeFillTint="99"/>
            <w:vAlign w:val="center"/>
          </w:tcPr>
          <w:p w14:paraId="40A0055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60CAF3" w:themeFill="accent4" w:themeFillTint="99"/>
            <w:vAlign w:val="center"/>
          </w:tcPr>
          <w:p w14:paraId="55F8E56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60CAF3" w:themeFill="accent4" w:themeFillTint="99"/>
            <w:vAlign w:val="center"/>
          </w:tcPr>
          <w:p w14:paraId="4886106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60CAF3" w:themeFill="accent4" w:themeFillTint="99"/>
          </w:tcPr>
          <w:p w14:paraId="183B2F6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60CAF3" w:themeFill="accent4" w:themeFillTint="99"/>
          </w:tcPr>
          <w:p w14:paraId="31B218A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60CAF3" w:themeFill="accent4" w:themeFillTint="99"/>
          </w:tcPr>
          <w:p w14:paraId="72A02EB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60CAF3" w:themeFill="accent4" w:themeFillTint="99"/>
            <w:vAlign w:val="center"/>
          </w:tcPr>
          <w:p w14:paraId="5A30847A" w14:textId="44EDD20E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60CAF3" w:themeFill="accent4" w:themeFillTint="99"/>
            <w:vAlign w:val="center"/>
          </w:tcPr>
          <w:p w14:paraId="1257319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60CAF3" w:themeFill="accent4" w:themeFillTint="99"/>
            <w:vAlign w:val="center"/>
          </w:tcPr>
          <w:p w14:paraId="3616053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60CAF3" w:themeFill="accent4" w:themeFillTint="99"/>
            <w:vAlign w:val="center"/>
          </w:tcPr>
          <w:p w14:paraId="05D39C0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60CAF3" w:themeFill="accent4" w:themeFillTint="99"/>
            <w:vAlign w:val="center"/>
          </w:tcPr>
          <w:p w14:paraId="22165C9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60CAF3" w:themeFill="accent4" w:themeFillTint="99"/>
            <w:vAlign w:val="center"/>
          </w:tcPr>
          <w:p w14:paraId="4EEBCE3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60CAF3" w:themeFill="accent4" w:themeFillTint="99"/>
            <w:vAlign w:val="center"/>
          </w:tcPr>
          <w:p w14:paraId="47533CB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60CAF3" w:themeFill="accent4" w:themeFillTint="99"/>
            <w:vAlign w:val="center"/>
          </w:tcPr>
          <w:p w14:paraId="5F4D3AC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60CAF3" w:themeFill="accent4" w:themeFillTint="99"/>
            <w:vAlign w:val="center"/>
          </w:tcPr>
          <w:p w14:paraId="30D4DFA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60CAF3" w:themeFill="accent4" w:themeFillTint="99"/>
          </w:tcPr>
          <w:p w14:paraId="05014E0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60CAF3" w:themeFill="accent4" w:themeFillTint="99"/>
          </w:tcPr>
          <w:p w14:paraId="0474D3D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60CAF3" w:themeFill="accent4" w:themeFillTint="99"/>
            <w:vAlign w:val="center"/>
          </w:tcPr>
          <w:p w14:paraId="7193D636" w14:textId="4490DCD6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937F686" w14:textId="77777777" w:rsidR="00AC2B0E" w:rsidRDefault="00AC2B0E" w:rsidP="00AC2B0E">
            <w:pPr>
              <w:jc w:val="center"/>
            </w:pPr>
            <w:r>
              <w:rPr>
                <w:color w:val="0F9ED5" w:themeColor="accent4"/>
                <w:sz w:val="10"/>
                <w:szCs w:val="10"/>
              </w:rPr>
              <w:t>100</w:t>
            </w:r>
            <w:r w:rsidRPr="00A6503B">
              <w:rPr>
                <w:color w:val="0F9ED5" w:themeColor="accent4"/>
                <w:sz w:val="10"/>
                <w:szCs w:val="10"/>
              </w:rPr>
              <w:t>%</w:t>
            </w:r>
          </w:p>
        </w:tc>
      </w:tr>
      <w:tr w:rsidR="00587427" w14:paraId="752A0197" w14:textId="77777777" w:rsidTr="00FB4454">
        <w:trPr>
          <w:trHeight w:val="171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741CF3" w14:textId="77777777" w:rsidR="00AC2B0E" w:rsidRPr="00732444" w:rsidRDefault="00AC2B0E" w:rsidP="00AC2B0E">
            <w:pPr>
              <w:jc w:val="center"/>
              <w:rPr>
                <w:color w:val="0F9ED5" w:themeColor="accent4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F878CE4" w14:textId="77777777" w:rsidR="00AC2B0E" w:rsidRPr="00732444" w:rsidRDefault="00AC2B0E" w:rsidP="00AC2B0E">
            <w:pPr>
              <w:jc w:val="center"/>
              <w:rPr>
                <w:color w:val="0F9ED5" w:themeColor="accent4"/>
                <w:sz w:val="10"/>
                <w:szCs w:val="10"/>
              </w:rPr>
            </w:pPr>
            <w:r w:rsidRPr="00732444">
              <w:rPr>
                <w:color w:val="0F9ED5" w:themeColor="accent4"/>
                <w:sz w:val="10"/>
                <w:szCs w:val="10"/>
              </w:rPr>
              <w:t>Malignant LPD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34CEE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F2907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9C2A0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05F6E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E623E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B5D34" w14:textId="3B442256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341C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58C3594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DB967E" w14:textId="4A8483DC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29045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09849A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14:paraId="530B709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E4BBCD" w14:textId="502FC0FC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0557F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0BF32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7AD10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B2523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09AD5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4B27B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3F53C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7E9B6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1D175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15125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FA2A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91F43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602FC4B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6C5969" w14:textId="062BFA58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AEDC8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4ED02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9543D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6583B6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EB2C3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60C1F5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1BDD0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9FBD9E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1DB053A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5025235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DE3EDED" w14:textId="10EF8745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0772097" w14:textId="1EDF2FAA" w:rsidR="00AC2B0E" w:rsidRDefault="00504864" w:rsidP="00AC2B0E">
            <w:pPr>
              <w:jc w:val="center"/>
            </w:pPr>
            <w:r>
              <w:rPr>
                <w:color w:val="0F9ED5" w:themeColor="accent4"/>
                <w:sz w:val="10"/>
                <w:szCs w:val="10"/>
              </w:rPr>
              <w:t>0</w:t>
            </w:r>
            <w:r w:rsidR="00AC2B0E" w:rsidRPr="00A6503B">
              <w:rPr>
                <w:color w:val="0F9ED5" w:themeColor="accent4"/>
                <w:sz w:val="10"/>
                <w:szCs w:val="10"/>
              </w:rPr>
              <w:t>%</w:t>
            </w:r>
          </w:p>
        </w:tc>
      </w:tr>
      <w:tr w:rsidR="00587427" w14:paraId="1E6A0DF4" w14:textId="77777777" w:rsidTr="00960E34">
        <w:trPr>
          <w:trHeight w:val="171"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8BFBA9" w14:textId="77777777" w:rsidR="00AC2B0E" w:rsidRPr="00732444" w:rsidRDefault="00AC2B0E" w:rsidP="00AC2B0E">
            <w:pPr>
              <w:jc w:val="center"/>
              <w:rPr>
                <w:color w:val="E97132" w:themeColor="accent2"/>
                <w:sz w:val="10"/>
                <w:szCs w:val="10"/>
              </w:rPr>
            </w:pPr>
            <w:r w:rsidRPr="00732444">
              <w:rPr>
                <w:color w:val="E97132" w:themeColor="accent2"/>
                <w:sz w:val="10"/>
                <w:szCs w:val="10"/>
              </w:rPr>
              <w:t>EBV infec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04266E1" w14:textId="77777777" w:rsidR="00AC2B0E" w:rsidRPr="00732444" w:rsidRDefault="00AC2B0E" w:rsidP="00AC2B0E">
            <w:pPr>
              <w:jc w:val="center"/>
              <w:rPr>
                <w:color w:val="E97132" w:themeColor="accent2"/>
                <w:sz w:val="10"/>
                <w:szCs w:val="10"/>
              </w:rPr>
            </w:pPr>
            <w:r w:rsidRPr="00732444">
              <w:rPr>
                <w:color w:val="E97132" w:themeColor="accent2"/>
                <w:sz w:val="10"/>
                <w:szCs w:val="10"/>
              </w:rPr>
              <w:t>Chronic EBV viremi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0E71691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DA007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5073E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7C654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2B3AE8A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</w:tcPr>
          <w:p w14:paraId="0273F579" w14:textId="7AFBDC2F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9DF7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1927259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E80D78" w14:textId="5943CD48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0E59725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18841A7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14:paraId="4FF9DA9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59E73FBB" w14:textId="78EA4F8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1784C4F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8453D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91A72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C6CF5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0D621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7A227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891BF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5D0228B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E0125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2BD5F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</w:tcPr>
          <w:p w14:paraId="6EB5019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B685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</w:tcPr>
          <w:p w14:paraId="0E698F1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BB4596" w14:textId="239B0DB5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1C69467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0DC0F4D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3E7D72A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6DA48AB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6AA01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18B835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399DC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1D66D5F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7E3D160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302B31E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0D2ABDD9" w14:textId="3BC92F5F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42018F3" w14:textId="42F4311D" w:rsidR="00AC2B0E" w:rsidRDefault="00647977" w:rsidP="00AC2B0E">
            <w:pPr>
              <w:jc w:val="center"/>
            </w:pPr>
            <w:r>
              <w:rPr>
                <w:color w:val="E97132" w:themeColor="accent2"/>
                <w:sz w:val="10"/>
                <w:szCs w:val="10"/>
              </w:rPr>
              <w:t>42</w:t>
            </w:r>
            <w:r w:rsidR="00AC2B0E" w:rsidRPr="001E6D5B">
              <w:rPr>
                <w:color w:val="E97132" w:themeColor="accent2"/>
                <w:sz w:val="10"/>
                <w:szCs w:val="10"/>
              </w:rPr>
              <w:t>%</w:t>
            </w:r>
          </w:p>
        </w:tc>
      </w:tr>
      <w:tr w:rsidR="00587427" w14:paraId="0D0A6C34" w14:textId="77777777" w:rsidTr="002B4713">
        <w:trPr>
          <w:trHeight w:val="171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A5FDCA" w14:textId="77777777" w:rsidR="00AC2B0E" w:rsidRPr="00732444" w:rsidRDefault="00AC2B0E" w:rsidP="00AC2B0E">
            <w:pPr>
              <w:jc w:val="center"/>
              <w:rPr>
                <w:color w:val="A02B93" w:themeColor="accent5"/>
                <w:sz w:val="10"/>
                <w:szCs w:val="10"/>
              </w:rPr>
            </w:pPr>
            <w:r w:rsidRPr="00732444">
              <w:rPr>
                <w:color w:val="A02B93" w:themeColor="accent5"/>
                <w:sz w:val="10"/>
                <w:szCs w:val="10"/>
              </w:rPr>
              <w:t>Immune dysregula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C061868" w14:textId="77777777" w:rsidR="00AC2B0E" w:rsidRPr="00732444" w:rsidRDefault="00AC2B0E" w:rsidP="00AC2B0E">
            <w:pPr>
              <w:jc w:val="center"/>
              <w:rPr>
                <w:color w:val="A02B93" w:themeColor="accent5"/>
                <w:sz w:val="10"/>
                <w:szCs w:val="10"/>
              </w:rPr>
            </w:pPr>
            <w:r w:rsidRPr="00732444">
              <w:rPr>
                <w:color w:val="A02B93" w:themeColor="accent5"/>
                <w:sz w:val="10"/>
                <w:szCs w:val="10"/>
              </w:rPr>
              <w:t>Pulmonar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E3287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CEED" w:themeFill="accent5" w:themeFillTint="33"/>
            <w:vAlign w:val="center"/>
          </w:tcPr>
          <w:p w14:paraId="25936F0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CEED" w:themeFill="accent5" w:themeFillTint="33"/>
            <w:vAlign w:val="center"/>
          </w:tcPr>
          <w:p w14:paraId="2416988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CEED" w:themeFill="accent5" w:themeFillTint="33"/>
            <w:vAlign w:val="center"/>
          </w:tcPr>
          <w:p w14:paraId="11E5B77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CEED" w:themeFill="accent5" w:themeFillTint="33"/>
            <w:vAlign w:val="center"/>
          </w:tcPr>
          <w:p w14:paraId="310675F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CEED" w:themeFill="accent5" w:themeFillTint="33"/>
          </w:tcPr>
          <w:p w14:paraId="5B0C66D2" w14:textId="0DFCA9B0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4231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CEED" w:themeFill="accent5" w:themeFillTint="33"/>
          </w:tcPr>
          <w:p w14:paraId="1CD5258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6FC565" w14:textId="0DDAC571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CEED" w:themeFill="accent5" w:themeFillTint="33"/>
            <w:vAlign w:val="center"/>
          </w:tcPr>
          <w:p w14:paraId="1FF46F9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F6A0FB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14:paraId="45E89FD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CEED" w:themeFill="accent5" w:themeFillTint="33"/>
            <w:vAlign w:val="center"/>
          </w:tcPr>
          <w:p w14:paraId="2607164A" w14:textId="3F449A84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CEED" w:themeFill="accent5" w:themeFillTint="33"/>
            <w:vAlign w:val="center"/>
          </w:tcPr>
          <w:p w14:paraId="78EEEAB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B0A7B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1FA50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09B25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CEED" w:themeFill="accent5" w:themeFillTint="33"/>
            <w:vAlign w:val="center"/>
          </w:tcPr>
          <w:p w14:paraId="180B819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76849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CEED" w:themeFill="accent5" w:themeFillTint="33"/>
            <w:vAlign w:val="center"/>
          </w:tcPr>
          <w:p w14:paraId="39C935B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CEED" w:themeFill="accent5" w:themeFillTint="33"/>
            <w:vAlign w:val="center"/>
          </w:tcPr>
          <w:p w14:paraId="771E66A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564EB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CEED" w:themeFill="accent5" w:themeFillTint="33"/>
            <w:vAlign w:val="center"/>
          </w:tcPr>
          <w:p w14:paraId="5E17C2F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7286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0ECF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38B3EE0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2CEED" w:themeFill="accent5" w:themeFillTint="33"/>
            <w:vAlign w:val="center"/>
          </w:tcPr>
          <w:p w14:paraId="509E4AF3" w14:textId="02A2C032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CEED" w:themeFill="accent5" w:themeFillTint="33"/>
            <w:vAlign w:val="center"/>
          </w:tcPr>
          <w:p w14:paraId="63AE3D5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74367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CEED" w:themeFill="accent5" w:themeFillTint="33"/>
            <w:vAlign w:val="center"/>
          </w:tcPr>
          <w:p w14:paraId="3B5ADA8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77E890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2CEED" w:themeFill="accent5" w:themeFillTint="33"/>
            <w:vAlign w:val="center"/>
          </w:tcPr>
          <w:p w14:paraId="3C5C4B9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2CEED" w:themeFill="accent5" w:themeFillTint="33"/>
            <w:vAlign w:val="center"/>
          </w:tcPr>
          <w:p w14:paraId="3BCC4BC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83D10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6F7F60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2659F1E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3CC09E1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1A6529E" w14:textId="0425E4A1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DBFAADC" w14:textId="47AE7AB5" w:rsidR="00AC2B0E" w:rsidRPr="001E6D5B" w:rsidRDefault="00442528" w:rsidP="00AC2B0E">
            <w:pPr>
              <w:jc w:val="center"/>
              <w:rPr>
                <w:color w:val="A02B93" w:themeColor="accent5"/>
                <w:sz w:val="10"/>
                <w:szCs w:val="10"/>
              </w:rPr>
            </w:pPr>
            <w:r>
              <w:rPr>
                <w:color w:val="A02B93" w:themeColor="accent5"/>
                <w:sz w:val="10"/>
                <w:szCs w:val="10"/>
              </w:rPr>
              <w:t>47</w:t>
            </w:r>
            <w:r w:rsidR="00AC2B0E" w:rsidRPr="001E6D5B">
              <w:rPr>
                <w:color w:val="A02B93" w:themeColor="accent5"/>
                <w:sz w:val="10"/>
                <w:szCs w:val="10"/>
              </w:rPr>
              <w:t>%</w:t>
            </w:r>
          </w:p>
        </w:tc>
      </w:tr>
      <w:tr w:rsidR="00587427" w14:paraId="34A5C2B4" w14:textId="77777777" w:rsidTr="00587427">
        <w:trPr>
          <w:trHeight w:val="171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E5B5CB" w14:textId="77777777" w:rsidR="00AC2B0E" w:rsidRPr="00732444" w:rsidRDefault="00AC2B0E" w:rsidP="00AC2B0E">
            <w:pPr>
              <w:jc w:val="center"/>
              <w:rPr>
                <w:color w:val="A02B93" w:themeColor="accent5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E7C21B5" w14:textId="77777777" w:rsidR="00AC2B0E" w:rsidRPr="00732444" w:rsidRDefault="00AC2B0E" w:rsidP="00AC2B0E">
            <w:pPr>
              <w:jc w:val="center"/>
              <w:rPr>
                <w:color w:val="A02B93" w:themeColor="accent5"/>
                <w:sz w:val="10"/>
                <w:szCs w:val="10"/>
              </w:rPr>
            </w:pPr>
            <w:r w:rsidRPr="00732444">
              <w:rPr>
                <w:color w:val="A02B93" w:themeColor="accent5"/>
                <w:sz w:val="10"/>
                <w:szCs w:val="10"/>
              </w:rPr>
              <w:t>Gastrointestin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59EDC" w:themeFill="accent5" w:themeFillTint="66"/>
            <w:vAlign w:val="center"/>
          </w:tcPr>
          <w:p w14:paraId="7B260B5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8E331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9EDC" w:themeFill="accent5" w:themeFillTint="66"/>
            <w:vAlign w:val="center"/>
          </w:tcPr>
          <w:p w14:paraId="5349F60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9EDC" w:themeFill="accent5" w:themeFillTint="66"/>
            <w:vAlign w:val="center"/>
          </w:tcPr>
          <w:p w14:paraId="576F74A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9EDC" w:themeFill="accent5" w:themeFillTint="66"/>
            <w:vAlign w:val="center"/>
          </w:tcPr>
          <w:p w14:paraId="4CD1B3B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9EDC" w:themeFill="accent5" w:themeFillTint="66"/>
          </w:tcPr>
          <w:p w14:paraId="4BB52B6B" w14:textId="5FE77072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0790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678E535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21FEE7" w14:textId="380D0BE6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3CAF7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59EDC" w:themeFill="accent5" w:themeFillTint="66"/>
            <w:vAlign w:val="center"/>
          </w:tcPr>
          <w:p w14:paraId="562385D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59EDC" w:themeFill="accent5" w:themeFillTint="66"/>
          </w:tcPr>
          <w:p w14:paraId="044B0EA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9EDC" w:themeFill="accent5" w:themeFillTint="66"/>
            <w:vAlign w:val="center"/>
          </w:tcPr>
          <w:p w14:paraId="4F958988" w14:textId="08496F9A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CA027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CE7EA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DEAA0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9EDC" w:themeFill="accent5" w:themeFillTint="66"/>
            <w:vAlign w:val="center"/>
          </w:tcPr>
          <w:p w14:paraId="432EDAF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9EDC" w:themeFill="accent5" w:themeFillTint="66"/>
            <w:vAlign w:val="center"/>
          </w:tcPr>
          <w:p w14:paraId="7793F81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A0B46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36134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8F9E8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C0C5C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705A5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9FB9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CE53F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04AB96E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59EDC" w:themeFill="accent5" w:themeFillTint="66"/>
            <w:vAlign w:val="center"/>
          </w:tcPr>
          <w:p w14:paraId="6A472096" w14:textId="69BFF875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B9F7E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9EDC" w:themeFill="accent5" w:themeFillTint="66"/>
            <w:vAlign w:val="center"/>
          </w:tcPr>
          <w:p w14:paraId="0A692C5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9EDC" w:themeFill="accent5" w:themeFillTint="66"/>
            <w:vAlign w:val="center"/>
          </w:tcPr>
          <w:p w14:paraId="7FD6FF5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60F72F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59EDC" w:themeFill="accent5" w:themeFillTint="66"/>
            <w:vAlign w:val="center"/>
          </w:tcPr>
          <w:p w14:paraId="49BB5CC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3E41F4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90DBD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D4E499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4E3D7B2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0D142F3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F698C60" w14:textId="447D1179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09C3B8F" w14:textId="77777777" w:rsidR="00AC2B0E" w:rsidRDefault="00AC2B0E" w:rsidP="00AC2B0E">
            <w:pPr>
              <w:jc w:val="center"/>
            </w:pPr>
            <w:r>
              <w:rPr>
                <w:color w:val="A02B93" w:themeColor="accent5"/>
                <w:sz w:val="10"/>
                <w:szCs w:val="10"/>
              </w:rPr>
              <w:t>37</w:t>
            </w:r>
            <w:r w:rsidRPr="001E6D5B">
              <w:rPr>
                <w:color w:val="A02B93" w:themeColor="accent5"/>
                <w:sz w:val="10"/>
                <w:szCs w:val="10"/>
              </w:rPr>
              <w:t>%</w:t>
            </w:r>
          </w:p>
        </w:tc>
      </w:tr>
      <w:tr w:rsidR="00587427" w14:paraId="1D0202DE" w14:textId="77777777" w:rsidTr="00587427">
        <w:trPr>
          <w:trHeight w:val="171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2B40A4" w14:textId="77777777" w:rsidR="00AC2B0E" w:rsidRPr="00732444" w:rsidRDefault="00AC2B0E" w:rsidP="00AC2B0E">
            <w:pPr>
              <w:jc w:val="center"/>
              <w:rPr>
                <w:color w:val="A02B93" w:themeColor="accent5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45BB7D5" w14:textId="77777777" w:rsidR="00AC2B0E" w:rsidRPr="00732444" w:rsidRDefault="00AC2B0E" w:rsidP="00AC2B0E">
            <w:pPr>
              <w:jc w:val="center"/>
              <w:rPr>
                <w:color w:val="A02B93" w:themeColor="accent5"/>
                <w:sz w:val="10"/>
                <w:szCs w:val="10"/>
              </w:rPr>
            </w:pPr>
            <w:r w:rsidRPr="00732444">
              <w:rPr>
                <w:color w:val="A02B93" w:themeColor="accent5"/>
                <w:sz w:val="10"/>
                <w:szCs w:val="10"/>
              </w:rPr>
              <w:t>Liver involveme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A8419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E833B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86DCB" w:themeFill="accent5" w:themeFillTint="99"/>
            <w:vAlign w:val="center"/>
          </w:tcPr>
          <w:p w14:paraId="5913C2E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27E05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86DCB" w:themeFill="accent5" w:themeFillTint="99"/>
            <w:vAlign w:val="center"/>
          </w:tcPr>
          <w:p w14:paraId="1893801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86DCB" w:themeFill="accent5" w:themeFillTint="99"/>
          </w:tcPr>
          <w:p w14:paraId="07AE1815" w14:textId="23E80EFB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C92DB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77015EE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D86DCB" w:themeFill="accent5" w:themeFillTint="99"/>
            <w:vAlign w:val="center"/>
          </w:tcPr>
          <w:p w14:paraId="16893D2B" w14:textId="5A1F1F51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FC507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FA8E29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D86DCB" w:themeFill="accent5" w:themeFillTint="99"/>
          </w:tcPr>
          <w:p w14:paraId="58B316D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435094" w14:textId="4E7E2736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86DCB" w:themeFill="accent5" w:themeFillTint="99"/>
            <w:vAlign w:val="center"/>
          </w:tcPr>
          <w:p w14:paraId="66770BE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10FB2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7FFDA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86DCB" w:themeFill="accent5" w:themeFillTint="99"/>
            <w:vAlign w:val="center"/>
          </w:tcPr>
          <w:p w14:paraId="1731EA0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EAC15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07068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93766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86DCB" w:themeFill="accent5" w:themeFillTint="99"/>
            <w:vAlign w:val="center"/>
          </w:tcPr>
          <w:p w14:paraId="3D31971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7E597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3B440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42F44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BA5DA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383E2C5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D86DCB" w:themeFill="accent5" w:themeFillTint="99"/>
            <w:vAlign w:val="center"/>
          </w:tcPr>
          <w:p w14:paraId="60AEC9C4" w14:textId="45C8825E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7F47A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EBED1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F4548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A5B23C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7811E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A53ED3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C01B1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86DCB" w:themeFill="accent5" w:themeFillTint="99"/>
            <w:vAlign w:val="center"/>
          </w:tcPr>
          <w:p w14:paraId="14DC1F7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52FB85F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74A2C3A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BAFF777" w14:textId="5A6520A8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5202395" w14:textId="77777777" w:rsidR="00AC2B0E" w:rsidRDefault="00AC2B0E" w:rsidP="00AC2B0E">
            <w:pPr>
              <w:jc w:val="center"/>
            </w:pPr>
            <w:r>
              <w:rPr>
                <w:color w:val="A02B93" w:themeColor="accent5"/>
                <w:sz w:val="10"/>
                <w:szCs w:val="10"/>
              </w:rPr>
              <w:t>26</w:t>
            </w:r>
            <w:r w:rsidRPr="001E6D5B">
              <w:rPr>
                <w:color w:val="A02B93" w:themeColor="accent5"/>
                <w:sz w:val="10"/>
                <w:szCs w:val="10"/>
              </w:rPr>
              <w:t>%</w:t>
            </w:r>
          </w:p>
        </w:tc>
      </w:tr>
      <w:tr w:rsidR="00587427" w14:paraId="1650CA22" w14:textId="77777777" w:rsidTr="00587427">
        <w:trPr>
          <w:trHeight w:val="171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34BC29" w14:textId="77777777" w:rsidR="00AC2B0E" w:rsidRPr="00732444" w:rsidRDefault="00AC2B0E" w:rsidP="00AC2B0E">
            <w:pPr>
              <w:jc w:val="center"/>
              <w:rPr>
                <w:color w:val="A02B93" w:themeColor="accent5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F2375F8" w14:textId="77777777" w:rsidR="00AC2B0E" w:rsidRPr="00732444" w:rsidRDefault="00AC2B0E" w:rsidP="00AC2B0E">
            <w:pPr>
              <w:jc w:val="center"/>
              <w:rPr>
                <w:color w:val="A02B93" w:themeColor="accent5"/>
                <w:sz w:val="10"/>
                <w:szCs w:val="10"/>
              </w:rPr>
            </w:pPr>
            <w:r w:rsidRPr="00732444">
              <w:rPr>
                <w:color w:val="A02B93" w:themeColor="accent5"/>
                <w:sz w:val="10"/>
                <w:szCs w:val="10"/>
              </w:rPr>
              <w:t>Splenomegal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DC24CF"/>
            <w:vAlign w:val="center"/>
          </w:tcPr>
          <w:p w14:paraId="5E71755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24CF"/>
            <w:vAlign w:val="center"/>
          </w:tcPr>
          <w:p w14:paraId="41AFB16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24CF"/>
            <w:vAlign w:val="center"/>
          </w:tcPr>
          <w:p w14:paraId="0C35564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24CF"/>
            <w:vAlign w:val="center"/>
          </w:tcPr>
          <w:p w14:paraId="753B621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24CF"/>
            <w:vAlign w:val="center"/>
          </w:tcPr>
          <w:p w14:paraId="60B0258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408F8C" w14:textId="6DA4A739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090A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C24CF"/>
          </w:tcPr>
          <w:p w14:paraId="277D639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DC24CF"/>
            <w:vAlign w:val="center"/>
          </w:tcPr>
          <w:p w14:paraId="606F2DCD" w14:textId="0AA2ED7C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3CF35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C24CF"/>
            <w:vAlign w:val="center"/>
          </w:tcPr>
          <w:p w14:paraId="514FD6E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DC24CF"/>
          </w:tcPr>
          <w:p w14:paraId="6C223FE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24CF"/>
            <w:vAlign w:val="center"/>
          </w:tcPr>
          <w:p w14:paraId="757AD64A" w14:textId="697FEFDF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24CF"/>
            <w:vAlign w:val="center"/>
          </w:tcPr>
          <w:p w14:paraId="047BCDE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968B2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65438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24CF"/>
            <w:vAlign w:val="center"/>
          </w:tcPr>
          <w:p w14:paraId="05DBEB7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E4AC7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24CF"/>
            <w:vAlign w:val="center"/>
          </w:tcPr>
          <w:p w14:paraId="3FB822B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24CF"/>
            <w:vAlign w:val="center"/>
          </w:tcPr>
          <w:p w14:paraId="1618EB7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24CF"/>
            <w:vAlign w:val="center"/>
          </w:tcPr>
          <w:p w14:paraId="550E59B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24CF"/>
            <w:vAlign w:val="center"/>
          </w:tcPr>
          <w:p w14:paraId="2295D79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24CF"/>
            <w:vAlign w:val="center"/>
          </w:tcPr>
          <w:p w14:paraId="697CA89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24CF"/>
          </w:tcPr>
          <w:p w14:paraId="7E18C99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DD4B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C24CF"/>
          </w:tcPr>
          <w:p w14:paraId="02ED202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DC24CF"/>
            <w:vAlign w:val="center"/>
          </w:tcPr>
          <w:p w14:paraId="6E5BFEBE" w14:textId="4436BC93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24CF"/>
            <w:vAlign w:val="center"/>
          </w:tcPr>
          <w:p w14:paraId="5A48BC1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24CF"/>
            <w:vAlign w:val="center"/>
          </w:tcPr>
          <w:p w14:paraId="33642B4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24CF"/>
            <w:vAlign w:val="center"/>
          </w:tcPr>
          <w:p w14:paraId="24DC03E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78D891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DC24CF"/>
            <w:vAlign w:val="center"/>
          </w:tcPr>
          <w:p w14:paraId="7BD1BDC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C24CF"/>
            <w:vAlign w:val="center"/>
          </w:tcPr>
          <w:p w14:paraId="3869730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6D916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C24CF"/>
            <w:vAlign w:val="center"/>
          </w:tcPr>
          <w:p w14:paraId="4670046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170E146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DC24CF"/>
          </w:tcPr>
          <w:p w14:paraId="43BC0B2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2665B34" w14:textId="23385906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BAF11F5" w14:textId="77777777" w:rsidR="00AC2B0E" w:rsidRDefault="00AC2B0E" w:rsidP="00AC2B0E">
            <w:pPr>
              <w:jc w:val="center"/>
            </w:pPr>
            <w:r>
              <w:rPr>
                <w:color w:val="A02B93" w:themeColor="accent5"/>
                <w:sz w:val="10"/>
                <w:szCs w:val="10"/>
              </w:rPr>
              <w:t>71</w:t>
            </w:r>
            <w:r w:rsidRPr="001E6D5B">
              <w:rPr>
                <w:color w:val="A02B93" w:themeColor="accent5"/>
                <w:sz w:val="10"/>
                <w:szCs w:val="10"/>
              </w:rPr>
              <w:t>%</w:t>
            </w:r>
          </w:p>
        </w:tc>
      </w:tr>
      <w:tr w:rsidR="00587427" w14:paraId="400A1BFB" w14:textId="77777777" w:rsidTr="00587427">
        <w:trPr>
          <w:trHeight w:val="171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6743EF" w14:textId="77777777" w:rsidR="00AC2B0E" w:rsidRPr="00732444" w:rsidRDefault="00AC2B0E" w:rsidP="00AC2B0E">
            <w:pPr>
              <w:jc w:val="center"/>
              <w:rPr>
                <w:color w:val="A02B93" w:themeColor="accent5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8A5E988" w14:textId="77777777" w:rsidR="00AC2B0E" w:rsidRPr="00732444" w:rsidRDefault="00AC2B0E" w:rsidP="00AC2B0E">
            <w:pPr>
              <w:jc w:val="center"/>
              <w:rPr>
                <w:color w:val="A02B93" w:themeColor="accent5"/>
                <w:sz w:val="10"/>
                <w:szCs w:val="10"/>
              </w:rPr>
            </w:pPr>
            <w:r w:rsidRPr="00732444">
              <w:rPr>
                <w:color w:val="A02B93" w:themeColor="accent5"/>
                <w:sz w:val="10"/>
                <w:szCs w:val="10"/>
              </w:rPr>
              <w:t>Dermatologi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911F7E"/>
            <w:vAlign w:val="center"/>
          </w:tcPr>
          <w:p w14:paraId="0FFD121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11F7E"/>
            <w:vAlign w:val="center"/>
          </w:tcPr>
          <w:p w14:paraId="7AAB2C8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D932A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782BD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964FC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A0418B" w14:textId="609B79A3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9E51D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58F3A20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2873E5" w14:textId="10639FBC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11F7E"/>
            <w:vAlign w:val="center"/>
          </w:tcPr>
          <w:p w14:paraId="25F2E58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25BE42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14:paraId="6B02849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11F7E"/>
            <w:vAlign w:val="center"/>
          </w:tcPr>
          <w:p w14:paraId="16D1E40C" w14:textId="78FBB2AD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11F7E"/>
            <w:vAlign w:val="center"/>
          </w:tcPr>
          <w:p w14:paraId="0D26605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3157B"/>
            <w:vAlign w:val="center"/>
          </w:tcPr>
          <w:p w14:paraId="144B14D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6A71A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9660A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06590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3157B"/>
            <w:vAlign w:val="center"/>
          </w:tcPr>
          <w:p w14:paraId="3B925F7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6671E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2DE61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E1F65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B3976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8D22D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11F7E"/>
          </w:tcPr>
          <w:p w14:paraId="438DAC2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519375B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911F7E"/>
            <w:vAlign w:val="center"/>
          </w:tcPr>
          <w:p w14:paraId="64C549AD" w14:textId="5DF66BD3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A84F3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F38A8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165AF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CADCF8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911F7E"/>
            <w:vAlign w:val="center"/>
          </w:tcPr>
          <w:p w14:paraId="02FEBD9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911F7E"/>
            <w:vAlign w:val="center"/>
          </w:tcPr>
          <w:p w14:paraId="01BB298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34452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911F7E"/>
            <w:vAlign w:val="center"/>
          </w:tcPr>
          <w:p w14:paraId="644DF3B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911F7E"/>
          </w:tcPr>
          <w:p w14:paraId="73AB2C3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4B72253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D8B3359" w14:textId="2003C390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FC97E97" w14:textId="77777777" w:rsidR="00AC2B0E" w:rsidRDefault="00AC2B0E" w:rsidP="00AC2B0E">
            <w:pPr>
              <w:jc w:val="center"/>
            </w:pPr>
            <w:r>
              <w:rPr>
                <w:color w:val="A02B93" w:themeColor="accent5"/>
                <w:sz w:val="10"/>
                <w:szCs w:val="10"/>
              </w:rPr>
              <w:t>34</w:t>
            </w:r>
            <w:r w:rsidRPr="001E6D5B">
              <w:rPr>
                <w:color w:val="A02B93" w:themeColor="accent5"/>
                <w:sz w:val="10"/>
                <w:szCs w:val="10"/>
              </w:rPr>
              <w:t>%</w:t>
            </w:r>
          </w:p>
        </w:tc>
      </w:tr>
      <w:tr w:rsidR="00587427" w14:paraId="67A812D8" w14:textId="77777777" w:rsidTr="00587427">
        <w:trPr>
          <w:trHeight w:val="171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E03DB4" w14:textId="77777777" w:rsidR="00AC2B0E" w:rsidRPr="00732444" w:rsidRDefault="00AC2B0E" w:rsidP="00AC2B0E">
            <w:pPr>
              <w:jc w:val="center"/>
              <w:rPr>
                <w:color w:val="A02B93" w:themeColor="accent5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BAC1435" w14:textId="77777777" w:rsidR="00AC2B0E" w:rsidRPr="00732444" w:rsidRDefault="00AC2B0E" w:rsidP="00AC2B0E">
            <w:pPr>
              <w:jc w:val="center"/>
              <w:rPr>
                <w:color w:val="A02B93" w:themeColor="accent5"/>
                <w:sz w:val="10"/>
                <w:szCs w:val="10"/>
              </w:rPr>
            </w:pPr>
            <w:r w:rsidRPr="00732444">
              <w:rPr>
                <w:color w:val="A02B93" w:themeColor="accent5"/>
                <w:sz w:val="10"/>
                <w:szCs w:val="10"/>
              </w:rPr>
              <w:t>Rheumatologi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900BB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1E833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9C81B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6E1C64"/>
            <w:vAlign w:val="center"/>
          </w:tcPr>
          <w:p w14:paraId="20290DE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E8D31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A5BE1E" w14:textId="6C7EB4BE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6E1C64"/>
          </w:tcPr>
          <w:p w14:paraId="6EC1727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0D45656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B88587" w14:textId="159B98E6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E7623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AAF871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14:paraId="406DDDE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6E1C64"/>
            <w:vAlign w:val="center"/>
          </w:tcPr>
          <w:p w14:paraId="6CF56F14" w14:textId="5AA67F48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B3312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7070F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AA937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E9017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6E1C64"/>
            <w:vAlign w:val="center"/>
          </w:tcPr>
          <w:p w14:paraId="22EB2BD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6E1C64"/>
            <w:vAlign w:val="center"/>
          </w:tcPr>
          <w:p w14:paraId="32FECF7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6A170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02E2C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C2C7C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77152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FB55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706D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03696F0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6E1C64"/>
            <w:vAlign w:val="center"/>
          </w:tcPr>
          <w:p w14:paraId="7C745129" w14:textId="2116D155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5A8EB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2240B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19DA2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1D358B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0068E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EC57E1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835B8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F5BFB3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1A23B9F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49876E1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6C1B317" w14:textId="750B31EE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EB9C42E" w14:textId="77777777" w:rsidR="00AC2B0E" w:rsidRDefault="00AC2B0E" w:rsidP="00AC2B0E">
            <w:pPr>
              <w:jc w:val="center"/>
            </w:pPr>
            <w:r>
              <w:rPr>
                <w:color w:val="A02B93" w:themeColor="accent5"/>
                <w:sz w:val="10"/>
                <w:szCs w:val="10"/>
              </w:rPr>
              <w:t>16</w:t>
            </w:r>
            <w:r w:rsidRPr="001E6D5B">
              <w:rPr>
                <w:color w:val="A02B93" w:themeColor="accent5"/>
                <w:sz w:val="10"/>
                <w:szCs w:val="10"/>
              </w:rPr>
              <w:t>%</w:t>
            </w:r>
          </w:p>
        </w:tc>
      </w:tr>
      <w:tr w:rsidR="00587427" w14:paraId="17B43B0F" w14:textId="77777777" w:rsidTr="00587427">
        <w:trPr>
          <w:trHeight w:val="171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E7C54E" w14:textId="77777777" w:rsidR="00AC2B0E" w:rsidRPr="00732444" w:rsidRDefault="00AC2B0E" w:rsidP="00AC2B0E">
            <w:pPr>
              <w:jc w:val="center"/>
              <w:rPr>
                <w:color w:val="A02B93" w:themeColor="accent5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7891D33" w14:textId="77777777" w:rsidR="00AC2B0E" w:rsidRPr="00732444" w:rsidRDefault="00AC2B0E" w:rsidP="00AC2B0E">
            <w:pPr>
              <w:jc w:val="center"/>
              <w:rPr>
                <w:color w:val="A02B93" w:themeColor="accent5"/>
                <w:sz w:val="10"/>
                <w:szCs w:val="10"/>
              </w:rPr>
            </w:pPr>
            <w:r w:rsidRPr="00732444">
              <w:rPr>
                <w:color w:val="A02B93" w:themeColor="accent5"/>
                <w:sz w:val="10"/>
                <w:szCs w:val="10"/>
              </w:rPr>
              <w:t>Immune cytopenia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31FB8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8B474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91751"/>
            <w:vAlign w:val="center"/>
          </w:tcPr>
          <w:p w14:paraId="443960F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49676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223A2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EEF860" w14:textId="25F7BD34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4EB33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4F3172A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4D803F" w14:textId="3A50F771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3DB64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486568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591751"/>
          </w:tcPr>
          <w:p w14:paraId="3B5BA0A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91343"/>
            <w:vAlign w:val="center"/>
          </w:tcPr>
          <w:p w14:paraId="32AFF9E1" w14:textId="51E78EBC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91343"/>
            <w:vAlign w:val="center"/>
          </w:tcPr>
          <w:p w14:paraId="2411FAD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91343"/>
            <w:vAlign w:val="center"/>
          </w:tcPr>
          <w:p w14:paraId="60CFE1B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140A3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D9CCA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91343"/>
            <w:vAlign w:val="center"/>
          </w:tcPr>
          <w:p w14:paraId="3F8D249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91343"/>
            <w:vAlign w:val="center"/>
          </w:tcPr>
          <w:p w14:paraId="24C1B3D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91343"/>
            <w:vAlign w:val="center"/>
          </w:tcPr>
          <w:p w14:paraId="361DD43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91343"/>
            <w:vAlign w:val="center"/>
          </w:tcPr>
          <w:p w14:paraId="31622A6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01549" w:themeFill="accent5" w:themeFillShade="80"/>
            <w:vAlign w:val="center"/>
          </w:tcPr>
          <w:p w14:paraId="1E0179A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A4B30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D7AA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DF7B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6449A68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491343"/>
            <w:vAlign w:val="center"/>
          </w:tcPr>
          <w:p w14:paraId="7E756963" w14:textId="7ED59F35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58E43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38D9F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0DCE0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EA6272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38F4F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501549" w:themeFill="accent5" w:themeFillShade="80"/>
            <w:vAlign w:val="center"/>
          </w:tcPr>
          <w:p w14:paraId="2F1B3E0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491343"/>
            <w:vAlign w:val="center"/>
          </w:tcPr>
          <w:p w14:paraId="4326EA7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6FD5D8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501549"/>
          </w:tcPr>
          <w:p w14:paraId="4AA496C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0B2DF13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501549" w:themeFill="accent5" w:themeFillShade="80"/>
            <w:vAlign w:val="center"/>
          </w:tcPr>
          <w:p w14:paraId="00F9C16A" w14:textId="6B96970E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9DABDE8" w14:textId="77777777" w:rsidR="00AC2B0E" w:rsidRDefault="00AC2B0E" w:rsidP="00AC2B0E">
            <w:pPr>
              <w:jc w:val="center"/>
            </w:pPr>
            <w:r>
              <w:rPr>
                <w:color w:val="A02B93" w:themeColor="accent5"/>
                <w:sz w:val="10"/>
                <w:szCs w:val="10"/>
              </w:rPr>
              <w:t>39</w:t>
            </w:r>
            <w:r w:rsidRPr="001E6D5B">
              <w:rPr>
                <w:color w:val="A02B93" w:themeColor="accent5"/>
                <w:sz w:val="10"/>
                <w:szCs w:val="10"/>
              </w:rPr>
              <w:t>%</w:t>
            </w:r>
          </w:p>
        </w:tc>
      </w:tr>
      <w:tr w:rsidR="00587427" w14:paraId="184E4EB3" w14:textId="77777777" w:rsidTr="00587427">
        <w:trPr>
          <w:trHeight w:val="171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4A76C0" w14:textId="77777777" w:rsidR="00AC2B0E" w:rsidRPr="00732444" w:rsidRDefault="00AC2B0E" w:rsidP="00AC2B0E">
            <w:pPr>
              <w:jc w:val="center"/>
              <w:rPr>
                <w:color w:val="A02B93" w:themeColor="accent5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BBAAED1" w14:textId="77777777" w:rsidR="00AC2B0E" w:rsidRPr="00732444" w:rsidRDefault="00AC2B0E" w:rsidP="00AC2B0E">
            <w:pPr>
              <w:jc w:val="center"/>
              <w:rPr>
                <w:color w:val="A02B93" w:themeColor="accent5"/>
                <w:sz w:val="10"/>
                <w:szCs w:val="10"/>
              </w:rPr>
            </w:pPr>
            <w:r w:rsidRPr="00732444">
              <w:rPr>
                <w:color w:val="A02B93" w:themeColor="accent5"/>
                <w:sz w:val="10"/>
                <w:szCs w:val="10"/>
              </w:rPr>
              <w:t>Nephrologi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9900CC"/>
            <w:vAlign w:val="center"/>
          </w:tcPr>
          <w:p w14:paraId="23D1669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58659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3E7CC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45516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E1AE3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6F4D8" w14:textId="381E925C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446A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59ED4C0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C82179" w14:textId="3708713F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B8DE4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133E98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14:paraId="18A5CCC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C68FE2" w14:textId="452E34A1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8A909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D8DEB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E6179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2392F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C8B29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77330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EE536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02CD3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88A52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34BD1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0713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ACC1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4B128DF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46A865" w14:textId="7886164D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B6F56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F1013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C7F5B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32B496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AAA91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424A5B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F5AA8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79BE97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5856FD6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1638C73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3584DB3" w14:textId="7C8BB201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6752D0E" w14:textId="77777777" w:rsidR="00AC2B0E" w:rsidRDefault="00AC2B0E" w:rsidP="00AC2B0E">
            <w:pPr>
              <w:jc w:val="center"/>
            </w:pPr>
            <w:r>
              <w:rPr>
                <w:color w:val="A02B93" w:themeColor="accent5"/>
                <w:sz w:val="10"/>
                <w:szCs w:val="10"/>
              </w:rPr>
              <w:t>3</w:t>
            </w:r>
            <w:r w:rsidRPr="001E6D5B">
              <w:rPr>
                <w:color w:val="A02B93" w:themeColor="accent5"/>
                <w:sz w:val="10"/>
                <w:szCs w:val="10"/>
              </w:rPr>
              <w:t>%</w:t>
            </w:r>
          </w:p>
        </w:tc>
      </w:tr>
      <w:tr w:rsidR="00587427" w14:paraId="6FB6D820" w14:textId="77777777" w:rsidTr="00587427">
        <w:trPr>
          <w:trHeight w:val="171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2DEFFD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05C70E8" w14:textId="4EA77B1C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>
              <w:rPr>
                <w:color w:val="A02B93" w:themeColor="accent5"/>
                <w:sz w:val="10"/>
                <w:szCs w:val="10"/>
              </w:rPr>
              <w:t>Central nervous system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6476B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2BC6E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7AD6D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9031F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806E0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FF0BC4" w14:textId="77E61354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0C70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0DD038F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CB8A5D" w14:textId="7F8AE06A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87EFE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C0B036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14:paraId="5D83566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CA9127" w14:textId="2BAE6C74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2F6A4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0BCE0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EAAB0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B0A50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B8DED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49559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645A6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EC898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6468F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1BA7A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71E54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08FA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1BAB8AC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FC2017" w14:textId="21DC4E10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67EB7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C04D2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5BC73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7F6C68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180616"/>
            <w:vAlign w:val="center"/>
          </w:tcPr>
          <w:p w14:paraId="312BD7D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A03BA3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0C379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BBD3A5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09EB052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533E672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57465D7" w14:textId="1B3ECCAA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F475C8F" w14:textId="77777777" w:rsidR="00AC2B0E" w:rsidRDefault="00AC2B0E" w:rsidP="00AC2B0E">
            <w:pPr>
              <w:jc w:val="center"/>
            </w:pPr>
            <w:r>
              <w:rPr>
                <w:color w:val="A02B93" w:themeColor="accent5"/>
                <w:sz w:val="10"/>
                <w:szCs w:val="10"/>
              </w:rPr>
              <w:t>3</w:t>
            </w:r>
            <w:r w:rsidRPr="001E6D5B">
              <w:rPr>
                <w:color w:val="A02B93" w:themeColor="accent5"/>
                <w:sz w:val="10"/>
                <w:szCs w:val="10"/>
              </w:rPr>
              <w:t>%</w:t>
            </w:r>
          </w:p>
        </w:tc>
      </w:tr>
      <w:tr w:rsidR="00587427" w14:paraId="045421BC" w14:textId="77777777" w:rsidTr="00587427">
        <w:trPr>
          <w:trHeight w:val="171"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8E3F55" w14:textId="77777777" w:rsidR="00AC2B0E" w:rsidRPr="00732444" w:rsidRDefault="00AC2B0E" w:rsidP="00AC2B0E">
            <w:pPr>
              <w:jc w:val="center"/>
              <w:rPr>
                <w:color w:val="7F7F7F" w:themeColor="text1" w:themeTint="80"/>
                <w:sz w:val="10"/>
                <w:szCs w:val="10"/>
              </w:rPr>
            </w:pPr>
            <w:r w:rsidRPr="00732444">
              <w:rPr>
                <w:color w:val="7F7F7F" w:themeColor="text1" w:themeTint="80"/>
                <w:sz w:val="10"/>
                <w:szCs w:val="10"/>
              </w:rPr>
              <w:t>Othe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0207585" w14:textId="77777777" w:rsidR="00AC2B0E" w:rsidRPr="00732444" w:rsidRDefault="00AC2B0E" w:rsidP="00AC2B0E">
            <w:pPr>
              <w:jc w:val="center"/>
              <w:rPr>
                <w:color w:val="7F7F7F" w:themeColor="text1" w:themeTint="80"/>
                <w:sz w:val="10"/>
                <w:szCs w:val="10"/>
              </w:rPr>
            </w:pPr>
            <w:r w:rsidRPr="00732444">
              <w:rPr>
                <w:color w:val="7F7F7F" w:themeColor="text1" w:themeTint="80"/>
                <w:sz w:val="10"/>
                <w:szCs w:val="10"/>
              </w:rPr>
              <w:t>Endocrinopath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4960C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11CC9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E3909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2E6D0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5966E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411BCFE" w14:textId="6A0B08B1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4394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43A465D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F34114D" w14:textId="082662AE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88A39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3F9CCE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1ADC0E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4CA0656" w14:textId="1296E3CC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562029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0AEDC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5062E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EF049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8F27E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FAEB7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2700C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55AB0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F8E47F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6B994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0AF01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9722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31C05DD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AE45518" w14:textId="1EF82C18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A14FD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B7FAD1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200C9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490EB4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69DFEF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64C431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B5D97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96562F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627876E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5D50635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1931778" w14:textId="1C0740DF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D42BCDB" w14:textId="77777777" w:rsidR="00AC2B0E" w:rsidRPr="001E6D5B" w:rsidRDefault="00AC2B0E" w:rsidP="00AC2B0E">
            <w:pPr>
              <w:jc w:val="center"/>
              <w:rPr>
                <w:color w:val="7F7F7F" w:themeColor="text1" w:themeTint="80"/>
                <w:sz w:val="10"/>
                <w:szCs w:val="10"/>
              </w:rPr>
            </w:pPr>
            <w:r w:rsidRPr="001E6D5B">
              <w:rPr>
                <w:color w:val="7F7F7F" w:themeColor="text1" w:themeTint="80"/>
                <w:sz w:val="10"/>
                <w:szCs w:val="10"/>
              </w:rPr>
              <w:t>26%</w:t>
            </w:r>
          </w:p>
        </w:tc>
      </w:tr>
      <w:tr w:rsidR="00587427" w:rsidRPr="001E6D5B" w14:paraId="1BD43CC7" w14:textId="77777777" w:rsidTr="00587427">
        <w:trPr>
          <w:trHeight w:val="171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9EECA9" w14:textId="77777777" w:rsidR="00AC2B0E" w:rsidRPr="00732444" w:rsidRDefault="00AC2B0E" w:rsidP="00AC2B0E">
            <w:pPr>
              <w:jc w:val="center"/>
              <w:rPr>
                <w:color w:val="4EA72E" w:themeColor="accent6"/>
                <w:sz w:val="10"/>
                <w:szCs w:val="10"/>
              </w:rPr>
            </w:pPr>
            <w:r w:rsidRPr="00732444">
              <w:rPr>
                <w:color w:val="4EA72E" w:themeColor="accent6"/>
                <w:sz w:val="10"/>
                <w:szCs w:val="10"/>
              </w:rPr>
              <w:t>Treatme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DE9CE30" w14:textId="7312B7C6" w:rsidR="00AC2B0E" w:rsidRPr="00067D46" w:rsidRDefault="00AC2B0E" w:rsidP="00AC2B0E">
            <w:pPr>
              <w:jc w:val="center"/>
              <w:rPr>
                <w:color w:val="4EA72E" w:themeColor="accent6"/>
                <w:sz w:val="10"/>
                <w:szCs w:val="10"/>
                <w:lang w:val="en-GB"/>
              </w:rPr>
            </w:pPr>
            <w:r w:rsidRPr="00067D46">
              <w:rPr>
                <w:color w:val="4EA72E" w:themeColor="accent6"/>
                <w:sz w:val="10"/>
                <w:szCs w:val="10"/>
                <w:lang w:val="en-GB"/>
              </w:rPr>
              <w:t xml:space="preserve">HD-IVIG and/or </w:t>
            </w:r>
            <w:r>
              <w:rPr>
                <w:color w:val="4EA72E" w:themeColor="accent6"/>
                <w:sz w:val="10"/>
                <w:szCs w:val="10"/>
                <w:lang w:val="en-GB"/>
              </w:rPr>
              <w:t>s</w:t>
            </w:r>
            <w:r w:rsidRPr="00067D46">
              <w:rPr>
                <w:color w:val="4EA72E" w:themeColor="accent6"/>
                <w:sz w:val="10"/>
                <w:szCs w:val="10"/>
                <w:lang w:val="en-GB"/>
              </w:rPr>
              <w:t>teroid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D9F2D0" w:themeFill="accent6" w:themeFillTint="33"/>
            <w:vAlign w:val="center"/>
          </w:tcPr>
          <w:p w14:paraId="7D97C327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F2D0" w:themeFill="accent6" w:themeFillTint="33"/>
            <w:vAlign w:val="center"/>
          </w:tcPr>
          <w:p w14:paraId="4226A674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F2D0" w:themeFill="accent6" w:themeFillTint="33"/>
            <w:vAlign w:val="center"/>
          </w:tcPr>
          <w:p w14:paraId="5FCC9092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F2D0" w:themeFill="accent6" w:themeFillTint="33"/>
            <w:vAlign w:val="center"/>
          </w:tcPr>
          <w:p w14:paraId="45D3287A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F2D0" w:themeFill="accent6" w:themeFillTint="33"/>
            <w:vAlign w:val="center"/>
          </w:tcPr>
          <w:p w14:paraId="7C18C633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586CD" w14:textId="34CEC999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23F87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1990F185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149759" w14:textId="14E468B0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FEFA17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9CD0625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D9F2D0" w:themeFill="accent6" w:themeFillTint="33"/>
          </w:tcPr>
          <w:p w14:paraId="49565A4E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2F653A" w14:textId="41CF50AA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4B517C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F2D0" w:themeFill="accent6" w:themeFillTint="33"/>
            <w:vAlign w:val="center"/>
          </w:tcPr>
          <w:p w14:paraId="07820613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2FBC7A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5E694B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F2D0" w:themeFill="accent6" w:themeFillTint="33"/>
            <w:vAlign w:val="center"/>
          </w:tcPr>
          <w:p w14:paraId="6CFA14F8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F2D0" w:themeFill="accent6" w:themeFillTint="33"/>
            <w:vAlign w:val="center"/>
          </w:tcPr>
          <w:p w14:paraId="51036D2C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800D3A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F2D0" w:themeFill="accent6" w:themeFillTint="33"/>
            <w:vAlign w:val="center"/>
          </w:tcPr>
          <w:p w14:paraId="4A880E2F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F2D0" w:themeFill="accent6" w:themeFillTint="33"/>
            <w:vAlign w:val="center"/>
          </w:tcPr>
          <w:p w14:paraId="6095100B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955036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6C516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EF072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2FE5B089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D9F2D0" w:themeFill="accent6" w:themeFillTint="33"/>
            <w:vAlign w:val="center"/>
          </w:tcPr>
          <w:p w14:paraId="6832F5C4" w14:textId="3BDD3276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F2D0" w:themeFill="accent6" w:themeFillTint="33"/>
            <w:vAlign w:val="center"/>
          </w:tcPr>
          <w:p w14:paraId="060B4B5B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F2D0" w:themeFill="accent6" w:themeFillTint="33"/>
            <w:vAlign w:val="center"/>
          </w:tcPr>
          <w:p w14:paraId="7A568BCA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3DCB40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9F2D0" w:themeFill="accent6" w:themeFillTint="33"/>
            <w:vAlign w:val="center"/>
          </w:tcPr>
          <w:p w14:paraId="0EAB54A8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D9F2D0" w:themeFill="accent6" w:themeFillTint="33"/>
            <w:vAlign w:val="center"/>
          </w:tcPr>
          <w:p w14:paraId="5DDB74EA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7212493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D9F2D0" w:themeFill="accent6" w:themeFillTint="33"/>
            <w:vAlign w:val="center"/>
          </w:tcPr>
          <w:p w14:paraId="5D8506FF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36A5E8B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5A8C7481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5FD4E8E9" w14:textId="77777777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2B9E8A4" w14:textId="70008AAC" w:rsidR="00AC2B0E" w:rsidRPr="00067D46" w:rsidRDefault="00AC2B0E" w:rsidP="00AC2B0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4CD8781" w14:textId="40C28F36" w:rsidR="00AC2B0E" w:rsidRPr="001E6D5B" w:rsidRDefault="00AC2B0E" w:rsidP="00AC2B0E">
            <w:pPr>
              <w:jc w:val="center"/>
              <w:rPr>
                <w:color w:val="4EA72E" w:themeColor="accent6"/>
                <w:sz w:val="10"/>
                <w:szCs w:val="10"/>
              </w:rPr>
            </w:pPr>
            <w:r>
              <w:rPr>
                <w:color w:val="4EA72E" w:themeColor="accent6"/>
                <w:sz w:val="10"/>
                <w:szCs w:val="10"/>
              </w:rPr>
              <w:t>50</w:t>
            </w:r>
            <w:r w:rsidRPr="001E6D5B">
              <w:rPr>
                <w:color w:val="4EA72E" w:themeColor="accent6"/>
                <w:sz w:val="10"/>
                <w:szCs w:val="10"/>
              </w:rPr>
              <w:t>%</w:t>
            </w:r>
          </w:p>
        </w:tc>
      </w:tr>
      <w:tr w:rsidR="00587427" w14:paraId="52C569B4" w14:textId="77777777" w:rsidTr="00587427">
        <w:trPr>
          <w:trHeight w:val="171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2C5AC3" w14:textId="77777777" w:rsidR="00AC2B0E" w:rsidRPr="00732444" w:rsidRDefault="00AC2B0E" w:rsidP="00AC2B0E">
            <w:pPr>
              <w:jc w:val="center"/>
              <w:rPr>
                <w:color w:val="4EA72E" w:themeColor="accent6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8A2B4B9" w14:textId="77777777" w:rsidR="00AC2B0E" w:rsidRPr="00732444" w:rsidRDefault="00AC2B0E" w:rsidP="00AC2B0E">
            <w:pPr>
              <w:jc w:val="center"/>
              <w:rPr>
                <w:color w:val="4EA72E" w:themeColor="accent6"/>
                <w:sz w:val="10"/>
                <w:szCs w:val="10"/>
              </w:rPr>
            </w:pPr>
            <w:r w:rsidRPr="00732444">
              <w:rPr>
                <w:color w:val="4EA72E" w:themeColor="accent6"/>
                <w:sz w:val="10"/>
                <w:szCs w:val="10"/>
              </w:rPr>
              <w:t>Rituximab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  <w:vAlign w:val="center"/>
          </w:tcPr>
          <w:p w14:paraId="34FBD46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  <w:vAlign w:val="center"/>
          </w:tcPr>
          <w:p w14:paraId="3C1154C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  <w:vAlign w:val="center"/>
          </w:tcPr>
          <w:p w14:paraId="7FEE47C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45B12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  <w:vAlign w:val="center"/>
          </w:tcPr>
          <w:p w14:paraId="73F874D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</w:tcPr>
          <w:p w14:paraId="4FD05007" w14:textId="5D7887A4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B11D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33C81AD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AD7C28" w14:textId="688E3D0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80D4B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46D1D3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14:paraId="143C6A9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1B6F14" w14:textId="10D3464B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81252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7A858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60A53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B00D4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F9F06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  <w:vAlign w:val="center"/>
          </w:tcPr>
          <w:p w14:paraId="47894FB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  <w:vAlign w:val="center"/>
          </w:tcPr>
          <w:p w14:paraId="79C3788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F34EC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  <w:vAlign w:val="center"/>
          </w:tcPr>
          <w:p w14:paraId="4321CE4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  <w:vAlign w:val="center"/>
          </w:tcPr>
          <w:p w14:paraId="02F37D8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5328B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43F2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662E7F2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23173B" w14:textId="19B23F2E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  <w:vAlign w:val="center"/>
          </w:tcPr>
          <w:p w14:paraId="273F09F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  <w:vAlign w:val="center"/>
          </w:tcPr>
          <w:p w14:paraId="386DA61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8A838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9E46F1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8797A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BD1E5F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C1F0C7" w:themeFill="accent3" w:themeFillTint="33"/>
            <w:vAlign w:val="center"/>
          </w:tcPr>
          <w:p w14:paraId="4E7112B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2E807B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1507590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19F22C7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C1F0C7" w:themeFill="accent3" w:themeFillTint="33"/>
            <w:vAlign w:val="center"/>
          </w:tcPr>
          <w:p w14:paraId="7A7BEBE3" w14:textId="05F81960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223CEE8" w14:textId="7D46CD24" w:rsidR="00AC2B0E" w:rsidRDefault="00AC2B0E" w:rsidP="00AC2B0E">
            <w:pPr>
              <w:jc w:val="center"/>
            </w:pPr>
            <w:r>
              <w:rPr>
                <w:color w:val="4EA72E" w:themeColor="accent6"/>
                <w:sz w:val="10"/>
                <w:szCs w:val="10"/>
              </w:rPr>
              <w:t>37</w:t>
            </w:r>
            <w:r w:rsidRPr="001E6D5B">
              <w:rPr>
                <w:color w:val="4EA72E" w:themeColor="accent6"/>
                <w:sz w:val="10"/>
                <w:szCs w:val="10"/>
              </w:rPr>
              <w:t>%</w:t>
            </w:r>
          </w:p>
        </w:tc>
      </w:tr>
      <w:tr w:rsidR="00587427" w14:paraId="292AC70F" w14:textId="77777777" w:rsidTr="00587427">
        <w:trPr>
          <w:trHeight w:val="171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750CE8" w14:textId="77777777" w:rsidR="00AC2B0E" w:rsidRPr="00732444" w:rsidRDefault="00AC2B0E" w:rsidP="00AC2B0E">
            <w:pPr>
              <w:jc w:val="center"/>
              <w:rPr>
                <w:color w:val="4EA72E" w:themeColor="accent6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77D1D69" w14:textId="52EF2FDE" w:rsidR="00AC2B0E" w:rsidRPr="00732444" w:rsidRDefault="00AC2B0E" w:rsidP="00AC2B0E">
            <w:pPr>
              <w:jc w:val="center"/>
              <w:rPr>
                <w:color w:val="4EA72E" w:themeColor="accent6"/>
                <w:sz w:val="10"/>
                <w:szCs w:val="10"/>
              </w:rPr>
            </w:pPr>
            <w:r w:rsidRPr="00732444">
              <w:rPr>
                <w:color w:val="4EA72E" w:themeColor="accent6"/>
                <w:sz w:val="10"/>
                <w:szCs w:val="10"/>
              </w:rPr>
              <w:t>M</w:t>
            </w:r>
            <w:r>
              <w:rPr>
                <w:color w:val="4EA72E" w:themeColor="accent6"/>
                <w:sz w:val="10"/>
                <w:szCs w:val="10"/>
              </w:rPr>
              <w:t>ofetil mycophenolat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B3E5A1" w:themeFill="accent6" w:themeFillTint="66"/>
            <w:vAlign w:val="center"/>
          </w:tcPr>
          <w:p w14:paraId="15DE2C2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3E5A1" w:themeFill="accent6" w:themeFillTint="66"/>
            <w:vAlign w:val="center"/>
          </w:tcPr>
          <w:p w14:paraId="0751648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8A995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3E5A1" w:themeFill="accent6" w:themeFillTint="66"/>
            <w:vAlign w:val="center"/>
          </w:tcPr>
          <w:p w14:paraId="582A441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733D4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6DB23" w14:textId="1DA678C1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5986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7D77441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F68B35" w14:textId="1EBAC07D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472CF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0941EB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14:paraId="23A5DBD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3E5A1" w:themeFill="accent6" w:themeFillTint="66"/>
            <w:vAlign w:val="center"/>
          </w:tcPr>
          <w:p w14:paraId="2B468F32" w14:textId="6CD0DC71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F031D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3E5A1" w:themeFill="accent6" w:themeFillTint="66"/>
            <w:vAlign w:val="center"/>
          </w:tcPr>
          <w:p w14:paraId="35B4627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33326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21367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34458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5C505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4E290" w:themeFill="accent3" w:themeFillTint="66"/>
            <w:vAlign w:val="center"/>
          </w:tcPr>
          <w:p w14:paraId="2483F77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4E290" w:themeFill="accent3" w:themeFillTint="66"/>
            <w:vAlign w:val="center"/>
          </w:tcPr>
          <w:p w14:paraId="75B8AD5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DE2BF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4A2C8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A9E3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0FDF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0EA9A1C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9A0F0E" w14:textId="20D10B42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405CC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34568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E9164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609287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633D2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22E7AD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84E290" w:themeFill="accent3" w:themeFillTint="66"/>
            <w:vAlign w:val="center"/>
          </w:tcPr>
          <w:p w14:paraId="5C2AF98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7B4443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2BAD751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0F403CE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9AA5324" w14:textId="7AA10B6D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CD742CF" w14:textId="77777777" w:rsidR="00AC2B0E" w:rsidRDefault="00AC2B0E" w:rsidP="00AC2B0E">
            <w:pPr>
              <w:jc w:val="center"/>
            </w:pPr>
            <w:r>
              <w:rPr>
                <w:color w:val="4EA72E" w:themeColor="accent6"/>
                <w:sz w:val="10"/>
                <w:szCs w:val="10"/>
              </w:rPr>
              <w:t>21</w:t>
            </w:r>
            <w:r w:rsidRPr="001E6D5B">
              <w:rPr>
                <w:color w:val="4EA72E" w:themeColor="accent6"/>
                <w:sz w:val="10"/>
                <w:szCs w:val="10"/>
              </w:rPr>
              <w:t>%</w:t>
            </w:r>
          </w:p>
        </w:tc>
      </w:tr>
      <w:tr w:rsidR="00587427" w14:paraId="125BFA01" w14:textId="77777777" w:rsidTr="00587427">
        <w:trPr>
          <w:trHeight w:val="171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234557" w14:textId="77777777" w:rsidR="00AC2B0E" w:rsidRPr="00732444" w:rsidRDefault="00AC2B0E" w:rsidP="00AC2B0E">
            <w:pPr>
              <w:jc w:val="center"/>
              <w:rPr>
                <w:color w:val="4EA72E" w:themeColor="accent6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92811F8" w14:textId="77777777" w:rsidR="00AC2B0E" w:rsidRPr="00732444" w:rsidRDefault="00AC2B0E" w:rsidP="00AC2B0E">
            <w:pPr>
              <w:jc w:val="center"/>
              <w:rPr>
                <w:color w:val="4EA72E" w:themeColor="accent6"/>
                <w:sz w:val="10"/>
                <w:szCs w:val="10"/>
              </w:rPr>
            </w:pPr>
            <w:r w:rsidRPr="00732444">
              <w:rPr>
                <w:color w:val="4EA72E" w:themeColor="accent6"/>
                <w:sz w:val="10"/>
                <w:szCs w:val="10"/>
              </w:rPr>
              <w:t>Rapamyci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46182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189D4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7D459" w:themeFill="accent3" w:themeFillTint="99"/>
            <w:vAlign w:val="center"/>
          </w:tcPr>
          <w:p w14:paraId="205781B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18352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E61D2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0A201" w14:textId="5E02E3B2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B103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283A033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80443C" w14:textId="637C0789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C68C7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F075C7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14:paraId="12A1DEE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C89FE4" w14:textId="2CF01D54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AA8EB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321F1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DF4B3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55BC2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20490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47D459" w:themeFill="accent3" w:themeFillTint="99"/>
            <w:vAlign w:val="center"/>
          </w:tcPr>
          <w:p w14:paraId="319F32E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7127E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13B9A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C6307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3EBF5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4623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EB83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1D23C77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47D459" w:themeFill="accent3" w:themeFillTint="99"/>
            <w:vAlign w:val="center"/>
          </w:tcPr>
          <w:p w14:paraId="223F52BC" w14:textId="1CAFBE49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55BFE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AEDC7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4C0D2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47D459" w:themeFill="accent3" w:themeFillTint="99"/>
            <w:vAlign w:val="center"/>
          </w:tcPr>
          <w:p w14:paraId="01A1882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F12B1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B0EF2E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89CD0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C8AF80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47D459" w:themeFill="accent3" w:themeFillTint="99"/>
          </w:tcPr>
          <w:p w14:paraId="27716C5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47D459" w:themeFill="accent3" w:themeFillTint="99"/>
          </w:tcPr>
          <w:p w14:paraId="2A2787B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A5B169D" w14:textId="2E6D176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3EEFC90" w14:textId="77777777" w:rsidR="00AC2B0E" w:rsidRDefault="00AC2B0E" w:rsidP="00AC2B0E">
            <w:pPr>
              <w:jc w:val="center"/>
            </w:pPr>
            <w:r>
              <w:rPr>
                <w:color w:val="4EA72E" w:themeColor="accent6"/>
                <w:sz w:val="10"/>
                <w:szCs w:val="10"/>
              </w:rPr>
              <w:t>16</w:t>
            </w:r>
            <w:r w:rsidRPr="001E6D5B">
              <w:rPr>
                <w:color w:val="4EA72E" w:themeColor="accent6"/>
                <w:sz w:val="10"/>
                <w:szCs w:val="10"/>
              </w:rPr>
              <w:t>%</w:t>
            </w:r>
          </w:p>
        </w:tc>
      </w:tr>
      <w:tr w:rsidR="00587427" w14:paraId="0E21ABD5" w14:textId="77777777" w:rsidTr="00587427">
        <w:trPr>
          <w:trHeight w:val="171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92BC19" w14:textId="77777777" w:rsidR="00AC2B0E" w:rsidRPr="00732444" w:rsidRDefault="00AC2B0E" w:rsidP="00AC2B0E">
            <w:pPr>
              <w:jc w:val="center"/>
              <w:rPr>
                <w:color w:val="4EA72E" w:themeColor="accent6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146ECB7" w14:textId="77777777" w:rsidR="00AC2B0E" w:rsidRPr="00732444" w:rsidRDefault="00AC2B0E" w:rsidP="00AC2B0E">
            <w:pPr>
              <w:jc w:val="center"/>
              <w:rPr>
                <w:color w:val="4EA72E" w:themeColor="accent6"/>
                <w:sz w:val="10"/>
                <w:szCs w:val="10"/>
              </w:rPr>
            </w:pPr>
            <w:r w:rsidRPr="00732444">
              <w:rPr>
                <w:color w:val="4EA72E" w:themeColor="accent6"/>
                <w:sz w:val="10"/>
                <w:szCs w:val="10"/>
              </w:rPr>
              <w:t>PI3K-delta inhibito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F3F60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326AA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33133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73F5F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E2620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662BD" w14:textId="29F818F6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3FBC3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5A736A5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2F7643" w14:textId="549B0749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D8C8E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7A0F03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14:paraId="4EE680E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F07D84" w14:textId="66F13761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0C3AA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323CE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56706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225EF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A238F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6FDD8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926BA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3960F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4A395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87061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F55F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F9CB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25AFD81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3A7C22" w:themeFill="accent6" w:themeFillShade="BF"/>
            <w:vAlign w:val="center"/>
          </w:tcPr>
          <w:p w14:paraId="3A0081E2" w14:textId="00A71A7D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3A7C22" w:themeFill="accent6" w:themeFillShade="BF"/>
            <w:vAlign w:val="center"/>
          </w:tcPr>
          <w:p w14:paraId="40838E6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FB9E7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FB6E9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3A7C22" w:themeFill="accent6" w:themeFillShade="BF"/>
            <w:vAlign w:val="center"/>
          </w:tcPr>
          <w:p w14:paraId="54CF2AA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A4AD6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A9DF72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1E803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22A501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187C167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6BABA65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C4E86F3" w14:textId="498E1AEC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60021E8" w14:textId="77777777" w:rsidR="00AC2B0E" w:rsidRDefault="00AC2B0E" w:rsidP="00AC2B0E">
            <w:pPr>
              <w:jc w:val="center"/>
            </w:pPr>
            <w:r>
              <w:rPr>
                <w:color w:val="4EA72E" w:themeColor="accent6"/>
                <w:sz w:val="10"/>
                <w:szCs w:val="10"/>
              </w:rPr>
              <w:t>8</w:t>
            </w:r>
            <w:r w:rsidRPr="001E6D5B">
              <w:rPr>
                <w:color w:val="4EA72E" w:themeColor="accent6"/>
                <w:sz w:val="10"/>
                <w:szCs w:val="10"/>
              </w:rPr>
              <w:t>%</w:t>
            </w:r>
          </w:p>
        </w:tc>
      </w:tr>
      <w:tr w:rsidR="00587427" w14:paraId="0ACC5626" w14:textId="77777777" w:rsidTr="00587427">
        <w:trPr>
          <w:trHeight w:val="171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C9C918" w14:textId="77777777" w:rsidR="00AC2B0E" w:rsidRPr="00732444" w:rsidRDefault="00AC2B0E" w:rsidP="00AC2B0E">
            <w:pPr>
              <w:jc w:val="center"/>
              <w:rPr>
                <w:color w:val="4EA72E" w:themeColor="accent6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43478D5" w14:textId="77777777" w:rsidR="00AC2B0E" w:rsidRPr="00732444" w:rsidRDefault="00AC2B0E" w:rsidP="00AC2B0E">
            <w:pPr>
              <w:jc w:val="center"/>
              <w:rPr>
                <w:color w:val="4EA72E" w:themeColor="accent6"/>
                <w:sz w:val="10"/>
                <w:szCs w:val="10"/>
              </w:rPr>
            </w:pPr>
            <w:r w:rsidRPr="00732444">
              <w:rPr>
                <w:color w:val="4EA72E" w:themeColor="accent6"/>
                <w:sz w:val="10"/>
                <w:szCs w:val="10"/>
              </w:rPr>
              <w:t>Abatacep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0C586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A9074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899CD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52C0B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DA31B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43EFB" w14:textId="60D72CAF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CFAE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190F4F7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C2A7D7" w14:textId="18C357E3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AD98D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7CCDFE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14:paraId="3EFB85BC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F5FAAB" w14:textId="7BEC9ACC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9E4E4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2E0A0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43A1A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9C9DB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5A60F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4709D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51980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43433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75EDD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333E8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1D8F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D25E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18225C6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F2BBEC" w14:textId="6602E544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2048B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936C1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A6FB6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B08B0E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124F1A" w:themeFill="accent3" w:themeFillShade="BF"/>
            <w:vAlign w:val="center"/>
          </w:tcPr>
          <w:p w14:paraId="27789D7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93E089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DD713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94C0578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6053E9B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79A76F1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47AADED" w14:textId="3319A3A3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6998691" w14:textId="77777777" w:rsidR="00AC2B0E" w:rsidRDefault="00AC2B0E" w:rsidP="00AC2B0E">
            <w:pPr>
              <w:jc w:val="center"/>
            </w:pPr>
            <w:r>
              <w:rPr>
                <w:color w:val="4EA72E" w:themeColor="accent6"/>
                <w:sz w:val="10"/>
                <w:szCs w:val="10"/>
              </w:rPr>
              <w:t>3</w:t>
            </w:r>
            <w:r w:rsidRPr="001E6D5B">
              <w:rPr>
                <w:color w:val="4EA72E" w:themeColor="accent6"/>
                <w:sz w:val="10"/>
                <w:szCs w:val="10"/>
              </w:rPr>
              <w:t>%</w:t>
            </w:r>
          </w:p>
        </w:tc>
      </w:tr>
      <w:tr w:rsidR="00587427" w14:paraId="2EE60DBF" w14:textId="77777777" w:rsidTr="00587427">
        <w:trPr>
          <w:trHeight w:val="171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11B1BD" w14:textId="77777777" w:rsidR="00AC2B0E" w:rsidRPr="00732444" w:rsidRDefault="00AC2B0E" w:rsidP="00AC2B0E">
            <w:pPr>
              <w:jc w:val="center"/>
              <w:rPr>
                <w:color w:val="4EA72E" w:themeColor="accent6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DDC99DF" w14:textId="77777777" w:rsidR="00AC2B0E" w:rsidRPr="00732444" w:rsidRDefault="00AC2B0E" w:rsidP="00AC2B0E">
            <w:pPr>
              <w:jc w:val="center"/>
              <w:rPr>
                <w:color w:val="4EA72E" w:themeColor="accent6"/>
                <w:sz w:val="10"/>
                <w:szCs w:val="10"/>
              </w:rPr>
            </w:pPr>
            <w:r w:rsidRPr="00732444">
              <w:rPr>
                <w:color w:val="4EA72E" w:themeColor="accent6"/>
                <w:sz w:val="10"/>
                <w:szCs w:val="10"/>
              </w:rPr>
              <w:t>IR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275317" w:themeFill="accent6" w:themeFillShade="80"/>
            <w:vAlign w:val="center"/>
          </w:tcPr>
          <w:p w14:paraId="0307BD4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75317" w:themeFill="accent6" w:themeFillShade="80"/>
            <w:vAlign w:val="center"/>
          </w:tcPr>
          <w:p w14:paraId="5AF6232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75317" w:themeFill="accent6" w:themeFillShade="80"/>
            <w:vAlign w:val="center"/>
          </w:tcPr>
          <w:p w14:paraId="2FAEF2B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75317" w:themeFill="accent6" w:themeFillShade="80"/>
            <w:vAlign w:val="center"/>
          </w:tcPr>
          <w:p w14:paraId="65A1869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75317" w:themeFill="accent6" w:themeFillShade="80"/>
            <w:vAlign w:val="center"/>
          </w:tcPr>
          <w:p w14:paraId="1B7B5B07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261BE" w14:textId="02B2ABF4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B304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1940922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275317" w:themeFill="accent6" w:themeFillShade="80"/>
            <w:vAlign w:val="center"/>
          </w:tcPr>
          <w:p w14:paraId="5A0824E7" w14:textId="7B697F2B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75317" w:themeFill="accent6" w:themeFillShade="80"/>
            <w:vAlign w:val="center"/>
          </w:tcPr>
          <w:p w14:paraId="057CA1F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275317" w:themeFill="accent6" w:themeFillShade="80"/>
            <w:vAlign w:val="center"/>
          </w:tcPr>
          <w:p w14:paraId="195D485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275317" w:themeFill="accent6" w:themeFillShade="80"/>
          </w:tcPr>
          <w:p w14:paraId="70EE1B5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75317" w:themeFill="accent6" w:themeFillShade="80"/>
            <w:vAlign w:val="center"/>
          </w:tcPr>
          <w:p w14:paraId="40038BAE" w14:textId="5246606D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75317" w:themeFill="accent6" w:themeFillShade="80"/>
            <w:vAlign w:val="center"/>
          </w:tcPr>
          <w:p w14:paraId="63126A53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75317" w:themeFill="accent6" w:themeFillShade="80"/>
            <w:vAlign w:val="center"/>
          </w:tcPr>
          <w:p w14:paraId="5485E35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70789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75317" w:themeFill="accent6" w:themeFillShade="80"/>
            <w:vAlign w:val="center"/>
          </w:tcPr>
          <w:p w14:paraId="08CF4B3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75317" w:themeFill="accent6" w:themeFillShade="80"/>
            <w:vAlign w:val="center"/>
          </w:tcPr>
          <w:p w14:paraId="138466D4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69863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75317" w:themeFill="accent6" w:themeFillShade="80"/>
            <w:vAlign w:val="center"/>
          </w:tcPr>
          <w:p w14:paraId="404DE1F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75317" w:themeFill="accent6" w:themeFillShade="80"/>
            <w:vAlign w:val="center"/>
          </w:tcPr>
          <w:p w14:paraId="06E2843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75317" w:themeFill="accent6" w:themeFillShade="80"/>
            <w:vAlign w:val="center"/>
          </w:tcPr>
          <w:p w14:paraId="3AF80B4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75317" w:themeFill="accent6" w:themeFillShade="80"/>
            <w:vAlign w:val="center"/>
          </w:tcPr>
          <w:p w14:paraId="58D4701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75317" w:themeFill="accent6" w:themeFillShade="80"/>
          </w:tcPr>
          <w:p w14:paraId="4984786A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75317" w:themeFill="accent6" w:themeFillShade="80"/>
          </w:tcPr>
          <w:p w14:paraId="128B038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275317" w:themeFill="accent6" w:themeFillShade="80"/>
          </w:tcPr>
          <w:p w14:paraId="15FADD2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275317" w:themeFill="accent6" w:themeFillShade="80"/>
            <w:vAlign w:val="center"/>
          </w:tcPr>
          <w:p w14:paraId="68DCF406" w14:textId="793F8C6B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75317" w:themeFill="accent6" w:themeFillShade="80"/>
            <w:vAlign w:val="center"/>
          </w:tcPr>
          <w:p w14:paraId="7F8A89E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75317" w:themeFill="accent6" w:themeFillShade="80"/>
            <w:vAlign w:val="center"/>
          </w:tcPr>
          <w:p w14:paraId="00DA640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3D127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2FA9E4D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275317" w:themeFill="accent6" w:themeFillShade="80"/>
            <w:vAlign w:val="center"/>
          </w:tcPr>
          <w:p w14:paraId="0397B5F6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275317" w:themeFill="accent6" w:themeFillShade="80"/>
            <w:vAlign w:val="center"/>
          </w:tcPr>
          <w:p w14:paraId="6E2C4481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4CF42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A3FA6EE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760FF115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2DD621E2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275317" w:themeFill="accent6" w:themeFillShade="80"/>
            <w:vAlign w:val="center"/>
          </w:tcPr>
          <w:p w14:paraId="66F3D0B9" w14:textId="275CCAA0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7ACE551" w14:textId="77777777" w:rsidR="00AC2B0E" w:rsidRDefault="00AC2B0E" w:rsidP="00AC2B0E">
            <w:pPr>
              <w:jc w:val="center"/>
            </w:pPr>
            <w:r>
              <w:rPr>
                <w:color w:val="4EA72E" w:themeColor="accent6"/>
                <w:sz w:val="10"/>
                <w:szCs w:val="10"/>
              </w:rPr>
              <w:t>71</w:t>
            </w:r>
            <w:r w:rsidRPr="001E6D5B">
              <w:rPr>
                <w:color w:val="4EA72E" w:themeColor="accent6"/>
                <w:sz w:val="10"/>
                <w:szCs w:val="10"/>
              </w:rPr>
              <w:t>%</w:t>
            </w:r>
          </w:p>
        </w:tc>
      </w:tr>
      <w:tr w:rsidR="00587427" w14:paraId="535F84CE" w14:textId="77777777" w:rsidTr="005907A0">
        <w:trPr>
          <w:trHeight w:val="171"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14:paraId="4AAA3081" w14:textId="77777777" w:rsidR="00AC2B0E" w:rsidRPr="000B0EA2" w:rsidRDefault="00AC2B0E" w:rsidP="00AC2B0E">
            <w:pPr>
              <w:jc w:val="center"/>
              <w:rPr>
                <w:color w:val="C00000"/>
              </w:rPr>
            </w:pPr>
            <w:r w:rsidRPr="000B0EA2">
              <w:rPr>
                <w:color w:val="C00000"/>
                <w:sz w:val="10"/>
                <w:szCs w:val="10"/>
              </w:rPr>
              <w:t>Outco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138FB7" w14:textId="77777777" w:rsidR="00AC2B0E" w:rsidRPr="000B0EA2" w:rsidRDefault="00AC2B0E" w:rsidP="00AC2B0E">
            <w:pPr>
              <w:jc w:val="center"/>
              <w:rPr>
                <w:color w:val="C00000"/>
              </w:rPr>
            </w:pPr>
            <w:r w:rsidRPr="000B0EA2">
              <w:rPr>
                <w:color w:val="C00000"/>
                <w:sz w:val="10"/>
                <w:szCs w:val="10"/>
              </w:rPr>
              <w:t>Deceas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7D4AED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B05239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4F0C4E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00000"/>
            <w:vAlign w:val="center"/>
          </w:tcPr>
          <w:p w14:paraId="3297DDA2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8FF03E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00000"/>
          </w:tcPr>
          <w:p w14:paraId="1799BFAC" w14:textId="665FD58A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143FA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7DF22958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C00000"/>
            <w:vAlign w:val="center"/>
          </w:tcPr>
          <w:p w14:paraId="353F57AC" w14:textId="5D32B90E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00000"/>
            <w:vAlign w:val="center"/>
          </w:tcPr>
          <w:p w14:paraId="5A132B5D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C736C5F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14:paraId="74702080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D08109" w14:textId="799C18CB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F2F0DD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0F29C7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C26274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47C798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C0E8B0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AB72F1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655A93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5076C5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E93457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89CE7D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37730B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74935C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71F97740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C365EE" w14:textId="5402295B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2A311B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AAA3E4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5E1575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369E2C0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2CB0E6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D8B3687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B7C41E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4EB7C1A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196FC45B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1D6E6C1D" w14:textId="7777777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904DD0C" w14:textId="0ADEB911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1AF617" w14:textId="77777777" w:rsidR="00AC2B0E" w:rsidRDefault="00AC2B0E" w:rsidP="00AC2B0E">
            <w:pPr>
              <w:jc w:val="center"/>
            </w:pPr>
            <w:r w:rsidRPr="001E6D5B">
              <w:rPr>
                <w:color w:val="C00000"/>
                <w:sz w:val="10"/>
                <w:szCs w:val="10"/>
              </w:rPr>
              <w:t>8%</w:t>
            </w:r>
          </w:p>
        </w:tc>
      </w:tr>
      <w:tr w:rsidR="00587427" w14:paraId="4ECA9E5D" w14:textId="77777777" w:rsidTr="00587427">
        <w:trPr>
          <w:trHeight w:val="171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76B25F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6EA5B0B0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784965" w14:textId="25C19259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A49277" w14:textId="4E076600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93B2DB" w14:textId="2D755A65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4123F2" w14:textId="16B6A42B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476CC5" w14:textId="2C175C14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EA25E7" w14:textId="3D93F9BF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400094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D0B253" w14:textId="7E488DF3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400094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A7CBAF5" w14:textId="399F914C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400094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BDE81F" w14:textId="26BE5185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7ED0C5" w14:textId="2FB81346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B1BD16F" w14:textId="726041E0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1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1406A4" w14:textId="05AE63F1" w:rsidR="00AC2B0E" w:rsidRPr="00F44B8D" w:rsidRDefault="00AC2B0E" w:rsidP="00AC2B0E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15D944" w14:textId="0C9BB8FA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1</w:t>
            </w:r>
            <w:r>
              <w:rPr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3CD786" w14:textId="1040A862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1</w:t>
            </w:r>
            <w:r>
              <w:rPr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251702" w14:textId="5E3570C5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1</w:t>
            </w:r>
            <w:r>
              <w:rPr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F06DB6" w14:textId="3FD273DC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1</w:t>
            </w:r>
            <w:r>
              <w:rPr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ADAB9F" w14:textId="0D26C2FA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1</w:t>
            </w:r>
            <w:r>
              <w:rPr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9DB7B2" w14:textId="1CEDEC84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1</w:t>
            </w:r>
            <w:r>
              <w:rPr>
                <w:color w:val="000000" w:themeColor="text1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9D05B2" w14:textId="3E15FC04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1</w:t>
            </w:r>
            <w:r>
              <w:rPr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F07C4C" w14:textId="6BF43692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DD222F" w14:textId="7BF54894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755638" w14:textId="50D80340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796075" w14:textId="7B582349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2</w:t>
            </w:r>
            <w:r>
              <w:rPr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36C059" w14:textId="08628BED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249F1F" w14:textId="2D3109B3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CE71B60" w14:textId="3F258746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765899" w14:textId="6AC34C91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2</w:t>
            </w:r>
            <w:r>
              <w:rPr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31B53C" w14:textId="4FFB3F89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2</w:t>
            </w:r>
            <w:r>
              <w:rPr>
                <w:color w:val="000000" w:themeColor="text1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02757F" w14:textId="38F2BDFF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2</w:t>
            </w:r>
            <w:r>
              <w:rPr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62538A" w14:textId="7D28F1A6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22BBD22" w14:textId="63ED34B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039FB0" w14:textId="5624A1EA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D11F0B6" w14:textId="658EDA64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4C64CA" w14:textId="708505FD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1C357B9" w14:textId="5109D4E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</w:t>
            </w:r>
            <w:r>
              <w:rPr>
                <w:color w:val="000000" w:themeColor="text1"/>
                <w:sz w:val="10"/>
                <w:szCs w:val="10"/>
              </w:rPr>
              <w:t>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77DBDD4" w14:textId="16A3A3C3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>
              <w:rPr>
                <w:color w:val="000000" w:themeColor="text1"/>
                <w:sz w:val="10"/>
                <w:szCs w:val="10"/>
              </w:rPr>
              <w:t>P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DEB4776" w14:textId="665B8A05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3</w:t>
            </w:r>
            <w:r>
              <w:rPr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E0932D7" w14:textId="5D1397A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 w:rsidRPr="00F44B8D">
              <w:rPr>
                <w:color w:val="000000" w:themeColor="text1"/>
                <w:sz w:val="10"/>
                <w:szCs w:val="10"/>
              </w:rPr>
              <w:t>P3</w:t>
            </w:r>
            <w:r>
              <w:rPr>
                <w:color w:val="000000" w:themeColor="text1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62681A6C" w14:textId="77777777" w:rsidR="00AC2B0E" w:rsidRDefault="00AC2B0E" w:rsidP="00AC2B0E">
            <w:pPr>
              <w:jc w:val="center"/>
            </w:pPr>
          </w:p>
        </w:tc>
      </w:tr>
      <w:tr w:rsidR="00587427" w14:paraId="078C7165" w14:textId="77777777" w:rsidTr="00587427">
        <w:trPr>
          <w:trHeight w:val="1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3CA9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566084B" w14:textId="77777777" w:rsidR="00AC2B0E" w:rsidRDefault="00AC2B0E" w:rsidP="00AC2B0E">
            <w:pPr>
              <w:jc w:val="center"/>
            </w:pPr>
          </w:p>
        </w:tc>
        <w:tc>
          <w:tcPr>
            <w:tcW w:w="0" w:type="auto"/>
            <w:gridSpan w:val="8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6DA816" w14:textId="05A4C0A5" w:rsidR="00AC2B0E" w:rsidRPr="006B582E" w:rsidRDefault="00AC2B0E" w:rsidP="00AC2B0E">
            <w:pPr>
              <w:jc w:val="center"/>
              <w:rPr>
                <w:sz w:val="10"/>
                <w:szCs w:val="10"/>
                <w:lang w:val="en-GB"/>
              </w:rPr>
            </w:pPr>
            <w:r w:rsidRPr="002F419A">
              <w:rPr>
                <w:sz w:val="10"/>
                <w:szCs w:val="10"/>
                <w:lang w:val="en-GB"/>
              </w:rPr>
              <w:t>NON-GENETICALLY DEFINED CID/APDS-</w:t>
            </w:r>
            <w:r>
              <w:rPr>
                <w:sz w:val="10"/>
                <w:szCs w:val="10"/>
                <w:lang w:val="en-GB"/>
              </w:rPr>
              <w:t>LIKE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F3AD01" w14:textId="5371B0E6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TM</w:t>
            </w:r>
          </w:p>
        </w:tc>
        <w:tc>
          <w:tcPr>
            <w:tcW w:w="0" w:type="auto"/>
            <w:gridSpan w:val="15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66F387" w14:textId="144FA7C9" w:rsidR="00AC2B0E" w:rsidRDefault="00AC2B0E" w:rsidP="00AC2B0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VID/CVID-LIKE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AAC597" w14:textId="7B80414C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PD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6B1D87" w14:textId="38FC96CA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TLA4 DEFICIENCY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553EF3" w14:textId="2FFA1C0A" w:rsidR="00AC2B0E" w:rsidRDefault="00AC2B0E" w:rsidP="00AC2B0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L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989694" w14:textId="708061F2" w:rsidR="00AC2B0E" w:rsidRDefault="00AC2B0E" w:rsidP="00AC2B0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LPS-LIK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30D3F9" w14:textId="450574F8" w:rsidR="00AC2B0E" w:rsidRDefault="00AC2B0E" w:rsidP="00AC2B0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AL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C7979C" w14:textId="2DDBE6F7" w:rsidR="00AC2B0E" w:rsidRPr="007524CB" w:rsidRDefault="00AC2B0E" w:rsidP="00AC2B0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XME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C1AB486" w14:textId="77777777" w:rsidR="00AC2B0E" w:rsidRDefault="00AC2B0E" w:rsidP="00AC2B0E">
            <w:pPr>
              <w:jc w:val="center"/>
            </w:pPr>
          </w:p>
        </w:tc>
      </w:tr>
    </w:tbl>
    <w:p w14:paraId="172BB285" w14:textId="6F9D7FA5" w:rsidR="00EF747D" w:rsidRPr="005D03FB" w:rsidRDefault="00EF747D" w:rsidP="00E51EF5">
      <w:pPr>
        <w:tabs>
          <w:tab w:val="left" w:pos="2268"/>
        </w:tabs>
        <w:rPr>
          <w:b/>
          <w:bCs/>
          <w:sz w:val="42"/>
          <w:szCs w:val="42"/>
          <w:lang w:val="en-GB"/>
        </w:rPr>
      </w:pPr>
      <w:r w:rsidRPr="005D03FB">
        <w:rPr>
          <w:b/>
          <w:bCs/>
          <w:sz w:val="42"/>
          <w:szCs w:val="42"/>
        </w:rPr>
        <w:fldChar w:fldCharType="begin"/>
      </w:r>
      <w:r w:rsidRPr="005D03FB">
        <w:rPr>
          <w:b/>
          <w:bCs/>
          <w:sz w:val="42"/>
          <w:szCs w:val="42"/>
          <w:lang w:val="en-GB"/>
        </w:rPr>
        <w:instrText xml:space="preserve"> LINK </w:instrText>
      </w:r>
      <w:r>
        <w:rPr>
          <w:b/>
          <w:bCs/>
          <w:sz w:val="42"/>
          <w:szCs w:val="42"/>
          <w:lang w:val="en-GB"/>
        </w:rPr>
        <w:instrText xml:space="preserve">Excel.Sheet.12 "C:\\Users\\matti\\OneDrive\\Desktop\\Italian APDS Registry\\Clinical aspects APDS.xlsx" "Clinical aspects!R33C6:R54C35" </w:instrText>
      </w:r>
      <w:r w:rsidRPr="005D03FB">
        <w:rPr>
          <w:b/>
          <w:bCs/>
          <w:sz w:val="42"/>
          <w:szCs w:val="42"/>
          <w:lang w:val="en-GB"/>
        </w:rPr>
        <w:instrText xml:space="preserve">\a \f 4 \h  \* MERGEFORMAT </w:instrText>
      </w:r>
      <w:r w:rsidRPr="005D03FB">
        <w:rPr>
          <w:b/>
          <w:bCs/>
          <w:sz w:val="42"/>
          <w:szCs w:val="42"/>
        </w:rPr>
        <w:fldChar w:fldCharType="separate"/>
      </w:r>
    </w:p>
    <w:p w14:paraId="59A949F0" w14:textId="6DBFE69B" w:rsidR="00EF747D" w:rsidRPr="00464F19" w:rsidRDefault="00EF747D" w:rsidP="003003C2">
      <w:pPr>
        <w:spacing w:after="0"/>
        <w:rPr>
          <w:i/>
          <w:iCs/>
          <w:lang w:val="en-GB"/>
        </w:rPr>
      </w:pPr>
      <w:r w:rsidRPr="005D03FB">
        <w:fldChar w:fldCharType="end"/>
      </w:r>
      <w:r w:rsidR="00471FB0" w:rsidRPr="00464F19">
        <w:rPr>
          <w:b/>
          <w:bCs/>
          <w:i/>
          <w:iCs/>
          <w:lang w:val="en-GB"/>
        </w:rPr>
        <w:t>Table 1</w:t>
      </w:r>
      <w:r w:rsidR="00AA1CB3">
        <w:rPr>
          <w:b/>
          <w:bCs/>
          <w:i/>
          <w:iCs/>
          <w:lang w:val="en-GB"/>
        </w:rPr>
        <w:t>S</w:t>
      </w:r>
      <w:r w:rsidR="00471FB0" w:rsidRPr="00464F19">
        <w:rPr>
          <w:i/>
          <w:iCs/>
          <w:lang w:val="en-GB"/>
        </w:rPr>
        <w:t xml:space="preserve">. Abbreviations: ALPS, autoimmune lymphoproliferative syndrome; APDS, activated PI3K-delta syndrome; ATM, ataxia-telangiectasia; CID, combined immune deficiency; CTLA4, Cytotoxic T-lymphocyte-associated protein 4; CVID, common variable immune deficiency; EBV, Epstein-Barr virus; </w:t>
      </w:r>
      <w:r w:rsidR="002A72C1">
        <w:rPr>
          <w:i/>
          <w:iCs/>
          <w:lang w:val="en-GB"/>
        </w:rPr>
        <w:t xml:space="preserve">HD-IVIG, high-dose endovenous immunoglobulins; </w:t>
      </w:r>
      <w:r w:rsidR="00471FB0" w:rsidRPr="00464F19">
        <w:rPr>
          <w:i/>
          <w:iCs/>
          <w:lang w:val="en-GB"/>
        </w:rPr>
        <w:t>IEI, inborn error of immunity; IRT, immunoglobulin replacement therapy; LPD, lympho</w:t>
      </w:r>
      <w:r w:rsidR="00727AB5">
        <w:rPr>
          <w:i/>
          <w:iCs/>
          <w:lang w:val="en-GB"/>
        </w:rPr>
        <w:t>id</w:t>
      </w:r>
      <w:r w:rsidR="00471FB0" w:rsidRPr="00464F19">
        <w:rPr>
          <w:i/>
          <w:iCs/>
          <w:lang w:val="en-GB"/>
        </w:rPr>
        <w:t xml:space="preserve"> </w:t>
      </w:r>
      <w:r w:rsidR="00727AB5">
        <w:rPr>
          <w:i/>
          <w:iCs/>
          <w:lang w:val="en-GB"/>
        </w:rPr>
        <w:t>proliferations</w:t>
      </w:r>
      <w:r w:rsidR="00471FB0" w:rsidRPr="00464F19">
        <w:rPr>
          <w:i/>
          <w:iCs/>
          <w:lang w:val="en-GB"/>
        </w:rPr>
        <w:t>; sALPS, somatic ALPS; XMEN, X-linked immunodeficiency with magnesium defect.</w:t>
      </w:r>
      <w:bookmarkStart w:id="0" w:name="_Hlk193581951"/>
    </w:p>
    <w:bookmarkEnd w:id="0"/>
    <w:p w14:paraId="0C1B878C" w14:textId="77777777" w:rsidR="00EF747D" w:rsidRPr="002A1799" w:rsidRDefault="00EF747D" w:rsidP="002A1799">
      <w:pPr>
        <w:spacing w:after="0"/>
        <w:rPr>
          <w:lang w:val="en-GB"/>
        </w:rPr>
      </w:pPr>
    </w:p>
    <w:sectPr w:rsidR="00EF747D" w:rsidRPr="002A1799" w:rsidSect="00E51EF5">
      <w:pgSz w:w="20160" w:h="12240" w:orient="landscape" w:code="5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312736" w14:textId="77777777" w:rsidR="005324DE" w:rsidRDefault="005324DE" w:rsidP="005D03FB">
      <w:pPr>
        <w:spacing w:after="0" w:line="240" w:lineRule="auto"/>
      </w:pPr>
      <w:r>
        <w:separator/>
      </w:r>
    </w:p>
  </w:endnote>
  <w:endnote w:type="continuationSeparator" w:id="0">
    <w:p w14:paraId="7CB4DF43" w14:textId="77777777" w:rsidR="005324DE" w:rsidRDefault="005324DE" w:rsidP="005D03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CB5526" w14:textId="77777777" w:rsidR="005324DE" w:rsidRDefault="005324DE" w:rsidP="005D03FB">
      <w:pPr>
        <w:spacing w:after="0" w:line="240" w:lineRule="auto"/>
      </w:pPr>
      <w:r>
        <w:separator/>
      </w:r>
    </w:p>
  </w:footnote>
  <w:footnote w:type="continuationSeparator" w:id="0">
    <w:p w14:paraId="1B9DADA3" w14:textId="77777777" w:rsidR="005324DE" w:rsidRDefault="005324DE" w:rsidP="005D03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CCA"/>
    <w:rsid w:val="00015A34"/>
    <w:rsid w:val="000376B1"/>
    <w:rsid w:val="000618E0"/>
    <w:rsid w:val="00062CBE"/>
    <w:rsid w:val="00064B12"/>
    <w:rsid w:val="00067D46"/>
    <w:rsid w:val="00096F56"/>
    <w:rsid w:val="000B0EA2"/>
    <w:rsid w:val="000D3A65"/>
    <w:rsid w:val="000E759D"/>
    <w:rsid w:val="00134810"/>
    <w:rsid w:val="001476CF"/>
    <w:rsid w:val="00161FAF"/>
    <w:rsid w:val="00163FC2"/>
    <w:rsid w:val="00172D5B"/>
    <w:rsid w:val="001A5EC8"/>
    <w:rsid w:val="001D7244"/>
    <w:rsid w:val="001E6D5B"/>
    <w:rsid w:val="001F0BE9"/>
    <w:rsid w:val="00210B34"/>
    <w:rsid w:val="002134E0"/>
    <w:rsid w:val="00215B97"/>
    <w:rsid w:val="00260941"/>
    <w:rsid w:val="0029112E"/>
    <w:rsid w:val="002A1799"/>
    <w:rsid w:val="002A2E77"/>
    <w:rsid w:val="002A72C1"/>
    <w:rsid w:val="002B205F"/>
    <w:rsid w:val="002B4713"/>
    <w:rsid w:val="002B6D52"/>
    <w:rsid w:val="002C68ED"/>
    <w:rsid w:val="002F419A"/>
    <w:rsid w:val="003003C2"/>
    <w:rsid w:val="0031410D"/>
    <w:rsid w:val="003478EC"/>
    <w:rsid w:val="00383400"/>
    <w:rsid w:val="003C675B"/>
    <w:rsid w:val="003F7426"/>
    <w:rsid w:val="00417626"/>
    <w:rsid w:val="00432630"/>
    <w:rsid w:val="00441333"/>
    <w:rsid w:val="00442528"/>
    <w:rsid w:val="004536FA"/>
    <w:rsid w:val="0045379A"/>
    <w:rsid w:val="00464F19"/>
    <w:rsid w:val="00471FB0"/>
    <w:rsid w:val="004B19D1"/>
    <w:rsid w:val="004C52EB"/>
    <w:rsid w:val="004D1335"/>
    <w:rsid w:val="004E5DDB"/>
    <w:rsid w:val="004E679D"/>
    <w:rsid w:val="00504864"/>
    <w:rsid w:val="005214E2"/>
    <w:rsid w:val="005252C9"/>
    <w:rsid w:val="005324DE"/>
    <w:rsid w:val="00555E40"/>
    <w:rsid w:val="0055663D"/>
    <w:rsid w:val="00556F43"/>
    <w:rsid w:val="00566DE8"/>
    <w:rsid w:val="0058598B"/>
    <w:rsid w:val="00587427"/>
    <w:rsid w:val="005907A0"/>
    <w:rsid w:val="005A48CA"/>
    <w:rsid w:val="005D03FB"/>
    <w:rsid w:val="005D1AD1"/>
    <w:rsid w:val="005D1D3C"/>
    <w:rsid w:val="00602913"/>
    <w:rsid w:val="006070DA"/>
    <w:rsid w:val="00614FF3"/>
    <w:rsid w:val="00621B28"/>
    <w:rsid w:val="00647977"/>
    <w:rsid w:val="006543D0"/>
    <w:rsid w:val="006775D5"/>
    <w:rsid w:val="006B2BFB"/>
    <w:rsid w:val="006B582E"/>
    <w:rsid w:val="006B5CCA"/>
    <w:rsid w:val="006F2F9A"/>
    <w:rsid w:val="00727AB5"/>
    <w:rsid w:val="00732444"/>
    <w:rsid w:val="007524CB"/>
    <w:rsid w:val="0078760E"/>
    <w:rsid w:val="0079607E"/>
    <w:rsid w:val="00865749"/>
    <w:rsid w:val="008677F6"/>
    <w:rsid w:val="0087091D"/>
    <w:rsid w:val="008A4920"/>
    <w:rsid w:val="008C26D6"/>
    <w:rsid w:val="00916946"/>
    <w:rsid w:val="0094222F"/>
    <w:rsid w:val="00960E34"/>
    <w:rsid w:val="00966236"/>
    <w:rsid w:val="009674BA"/>
    <w:rsid w:val="00996775"/>
    <w:rsid w:val="009A34F4"/>
    <w:rsid w:val="009C0C66"/>
    <w:rsid w:val="00A23634"/>
    <w:rsid w:val="00A25E57"/>
    <w:rsid w:val="00A3176B"/>
    <w:rsid w:val="00A32577"/>
    <w:rsid w:val="00A6503B"/>
    <w:rsid w:val="00A665AE"/>
    <w:rsid w:val="00A7014C"/>
    <w:rsid w:val="00AA1CB3"/>
    <w:rsid w:val="00AA1E21"/>
    <w:rsid w:val="00AB6D99"/>
    <w:rsid w:val="00AC2B0E"/>
    <w:rsid w:val="00AC3746"/>
    <w:rsid w:val="00AD4351"/>
    <w:rsid w:val="00B03B6A"/>
    <w:rsid w:val="00B06268"/>
    <w:rsid w:val="00B561FB"/>
    <w:rsid w:val="00B63246"/>
    <w:rsid w:val="00B66565"/>
    <w:rsid w:val="00B71853"/>
    <w:rsid w:val="00B759CB"/>
    <w:rsid w:val="00B921FC"/>
    <w:rsid w:val="00BA6EAA"/>
    <w:rsid w:val="00BA7121"/>
    <w:rsid w:val="00BF1ACE"/>
    <w:rsid w:val="00C07D01"/>
    <w:rsid w:val="00C127B2"/>
    <w:rsid w:val="00C50C87"/>
    <w:rsid w:val="00C859C1"/>
    <w:rsid w:val="00CB008C"/>
    <w:rsid w:val="00CB1D18"/>
    <w:rsid w:val="00CC7812"/>
    <w:rsid w:val="00CE1418"/>
    <w:rsid w:val="00CE4642"/>
    <w:rsid w:val="00D07D63"/>
    <w:rsid w:val="00D1276F"/>
    <w:rsid w:val="00D423AA"/>
    <w:rsid w:val="00D52F84"/>
    <w:rsid w:val="00D56204"/>
    <w:rsid w:val="00D71D6B"/>
    <w:rsid w:val="00D87C55"/>
    <w:rsid w:val="00DB295D"/>
    <w:rsid w:val="00DE35B6"/>
    <w:rsid w:val="00DE3CFC"/>
    <w:rsid w:val="00DF288B"/>
    <w:rsid w:val="00E24527"/>
    <w:rsid w:val="00E51EF5"/>
    <w:rsid w:val="00E82BDA"/>
    <w:rsid w:val="00E92B12"/>
    <w:rsid w:val="00E93934"/>
    <w:rsid w:val="00ED4ECA"/>
    <w:rsid w:val="00EF747D"/>
    <w:rsid w:val="00EF78D7"/>
    <w:rsid w:val="00F01829"/>
    <w:rsid w:val="00F24DDB"/>
    <w:rsid w:val="00F26787"/>
    <w:rsid w:val="00F413C7"/>
    <w:rsid w:val="00F44B8D"/>
    <w:rsid w:val="00F56030"/>
    <w:rsid w:val="00F71E8B"/>
    <w:rsid w:val="00FB4454"/>
    <w:rsid w:val="00FB7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6FA2D"/>
  <w15:chartTrackingRefBased/>
  <w15:docId w15:val="{6A1F1574-549C-49FB-ABBA-922D4FCD3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5C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5C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5C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5C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5C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5C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5C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5C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5C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C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5C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5C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5C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5C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5C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5C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5C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5C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5C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5C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5C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5C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5C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5C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5C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5C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5C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5C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5CC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D03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03FB"/>
  </w:style>
  <w:style w:type="paragraph" w:styleId="Footer">
    <w:name w:val="footer"/>
    <w:basedOn w:val="Normal"/>
    <w:link w:val="FooterChar"/>
    <w:uiPriority w:val="99"/>
    <w:unhideWhenUsed/>
    <w:rsid w:val="005D03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03FB"/>
  </w:style>
  <w:style w:type="table" w:styleId="TableGrid">
    <w:name w:val="Table Grid"/>
    <w:basedOn w:val="TableNormal"/>
    <w:uiPriority w:val="39"/>
    <w:rsid w:val="00E51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27AB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17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6438DC-1190-4811-BCF0-E42E959B2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9</TotalTime>
  <Pages>2</Pages>
  <Words>524</Words>
  <Characters>2992</Characters>
  <Application>Microsoft Office Word</Application>
  <DocSecurity>0</DocSecurity>
  <Lines>24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Moratti</dc:creator>
  <cp:keywords/>
  <dc:description/>
  <cp:lastModifiedBy>Elissa Hunter</cp:lastModifiedBy>
  <cp:revision>60</cp:revision>
  <dcterms:created xsi:type="dcterms:W3CDTF">2024-04-13T12:28:00Z</dcterms:created>
  <dcterms:modified xsi:type="dcterms:W3CDTF">2026-01-13T14:29:00Z</dcterms:modified>
</cp:coreProperties>
</file>